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8FC95" w14:textId="6A24B7A8" w:rsidR="002455DC" w:rsidRDefault="00E367EA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lang w:val="en-US"/>
        </w:rPr>
        <w:t xml:space="preserve">Additional file </w:t>
      </w:r>
      <w:r w:rsidR="00BE18EA">
        <w:rPr>
          <w:rFonts w:ascii="Calibri" w:hAnsi="Calibri" w:cs="Calibri"/>
          <w:b/>
          <w:bCs/>
          <w:lang w:val="en-US"/>
        </w:rPr>
        <w:t>3</w:t>
      </w:r>
      <w:r w:rsidRPr="0044721C">
        <w:rPr>
          <w:rFonts w:ascii="Calibri" w:hAnsi="Calibri" w:cs="Calibri"/>
          <w:b/>
          <w:bCs/>
          <w:lang w:val="en-US"/>
        </w:rPr>
        <w:t xml:space="preserve"> – Description of the LMM statistics </w:t>
      </w:r>
    </w:p>
    <w:p w14:paraId="69ACEBA9" w14:textId="77777777" w:rsidR="004F4B48" w:rsidRPr="0044721C" w:rsidRDefault="004F4B48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744601AE" w14:textId="0D83AB07" w:rsidR="00E367EA" w:rsidRPr="004F4B48" w:rsidRDefault="002455DC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lang w:val="en-US"/>
        </w:rPr>
        <w:t xml:space="preserve">1) 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Repeated measures Type III </w:t>
      </w:r>
      <w:r w:rsidR="007B3875" w:rsidRPr="0044721C">
        <w:rPr>
          <w:rFonts w:ascii="Calibri" w:hAnsi="Calibri" w:cs="Calibri"/>
          <w:b/>
          <w:bCs/>
          <w:lang w:val="en-US"/>
        </w:rPr>
        <w:t>A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nalysis of </w:t>
      </w:r>
      <w:r w:rsidR="007B3875" w:rsidRPr="0044721C">
        <w:rPr>
          <w:rFonts w:ascii="Calibri" w:hAnsi="Calibri" w:cs="Calibri"/>
          <w:b/>
          <w:bCs/>
          <w:lang w:val="en-US"/>
        </w:rPr>
        <w:t>V</w:t>
      </w:r>
      <w:r w:rsidR="00E367EA" w:rsidRPr="0044721C">
        <w:rPr>
          <w:rFonts w:ascii="Calibri" w:hAnsi="Calibri" w:cs="Calibri"/>
          <w:b/>
          <w:bCs/>
          <w:lang w:val="en-US"/>
        </w:rPr>
        <w:t>ariance</w:t>
      </w:r>
      <w:r w:rsidR="00C22BE3" w:rsidRPr="0044721C">
        <w:rPr>
          <w:rFonts w:ascii="Calibri" w:hAnsi="Calibri" w:cs="Calibri"/>
          <w:b/>
          <w:bCs/>
          <w:lang w:val="en-US"/>
        </w:rPr>
        <w:t xml:space="preserve"> (ANOVA)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 with multiple comparisons </w:t>
      </w:r>
    </w:p>
    <w:p w14:paraId="61AC934C" w14:textId="6A6F9157" w:rsidR="006D6C43" w:rsidRDefault="00F67D0A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t xml:space="preserve">To assess whether the patients revealed significant changes </w:t>
      </w:r>
      <w:r w:rsidR="005532A0">
        <w:rPr>
          <w:rFonts w:ascii="Calibri" w:hAnsi="Calibri" w:cs="Calibri"/>
          <w:sz w:val="22"/>
          <w:szCs w:val="22"/>
          <w:lang w:val="en-US"/>
        </w:rPr>
        <w:t>in</w:t>
      </w:r>
      <w:r w:rsidR="005532A0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the movement patterns and the clinical outcome measures throughout the </w:t>
      </w:r>
      <w:r w:rsidR="005532A0">
        <w:rPr>
          <w:rFonts w:ascii="Calibri" w:hAnsi="Calibri" w:cs="Calibri"/>
          <w:sz w:val="22"/>
          <w:szCs w:val="22"/>
          <w:lang w:val="en-US"/>
        </w:rPr>
        <w:t xml:space="preserve">course of the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study, </w:t>
      </w:r>
      <w:r w:rsidR="00234BAE">
        <w:rPr>
          <w:rFonts w:ascii="Calibri" w:hAnsi="Calibri" w:cs="Calibri"/>
          <w:sz w:val="22"/>
          <w:szCs w:val="22"/>
          <w:lang w:val="en-US"/>
        </w:rPr>
        <w:t xml:space="preserve">repeated measures </w:t>
      </w:r>
      <w:r w:rsidR="007B3875" w:rsidRPr="0044721C">
        <w:rPr>
          <w:rFonts w:ascii="Calibri" w:hAnsi="Calibri" w:cs="Calibri"/>
          <w:sz w:val="22"/>
          <w:szCs w:val="22"/>
          <w:lang w:val="en-US"/>
        </w:rPr>
        <w:t>A</w:t>
      </w:r>
      <w:r w:rsidRPr="0044721C">
        <w:rPr>
          <w:rFonts w:ascii="Calibri" w:hAnsi="Calibri" w:cs="Calibri"/>
          <w:sz w:val="22"/>
          <w:szCs w:val="22"/>
          <w:lang w:val="en-US"/>
        </w:rPr>
        <w:t>nalys</w:t>
      </w:r>
      <w:r w:rsidR="007B3875" w:rsidRPr="0044721C">
        <w:rPr>
          <w:rFonts w:ascii="Calibri" w:hAnsi="Calibri" w:cs="Calibri"/>
          <w:sz w:val="22"/>
          <w:szCs w:val="22"/>
          <w:lang w:val="en-US"/>
        </w:rPr>
        <w:t>e</w:t>
      </w:r>
      <w:r w:rsidRPr="0044721C">
        <w:rPr>
          <w:rFonts w:ascii="Calibri" w:hAnsi="Calibri" w:cs="Calibri"/>
          <w:sz w:val="22"/>
          <w:szCs w:val="22"/>
          <w:lang w:val="en-US"/>
        </w:rPr>
        <w:t>s of</w:t>
      </w:r>
      <w:r w:rsidR="007B3875" w:rsidRPr="0044721C">
        <w:rPr>
          <w:rFonts w:ascii="Calibri" w:hAnsi="Calibri" w:cs="Calibri"/>
          <w:sz w:val="22"/>
          <w:szCs w:val="22"/>
          <w:lang w:val="en-US"/>
        </w:rPr>
        <w:t xml:space="preserve"> V</w:t>
      </w:r>
      <w:r w:rsidRPr="0044721C">
        <w:rPr>
          <w:rFonts w:ascii="Calibri" w:hAnsi="Calibri" w:cs="Calibri"/>
          <w:sz w:val="22"/>
          <w:szCs w:val="22"/>
          <w:lang w:val="en-US"/>
        </w:rPr>
        <w:t>ariance</w:t>
      </w:r>
      <w:r w:rsidR="007B3875" w:rsidRPr="0044721C">
        <w:rPr>
          <w:rFonts w:ascii="Calibri" w:hAnsi="Calibri" w:cs="Calibri"/>
          <w:sz w:val="22"/>
          <w:szCs w:val="22"/>
          <w:lang w:val="en-US"/>
        </w:rPr>
        <w:t xml:space="preserve"> (ANOVAs)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F4FB8">
        <w:rPr>
          <w:rFonts w:ascii="Calibri" w:hAnsi="Calibri" w:cs="Calibri"/>
          <w:sz w:val="22"/>
          <w:szCs w:val="22"/>
          <w:lang w:val="en-US"/>
        </w:rPr>
        <w:t>using</w:t>
      </w:r>
      <w:r w:rsidR="00A0745D" w:rsidRPr="0044721C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A0745D" w:rsidRPr="0044721C">
        <w:rPr>
          <w:rFonts w:ascii="Calibri" w:hAnsi="Calibri" w:cs="Calibri"/>
          <w:i/>
          <w:iCs/>
          <w:sz w:val="22"/>
          <w:szCs w:val="22"/>
          <w:lang w:val="en-US"/>
        </w:rPr>
        <w:t>Satterthwaite</w:t>
      </w:r>
      <w:r w:rsidR="00A0745D" w:rsidRPr="0044721C">
        <w:rPr>
          <w:rFonts w:ascii="Calibri" w:hAnsi="Calibri" w:cs="Calibri"/>
          <w:sz w:val="22"/>
          <w:szCs w:val="22"/>
          <w:lang w:val="en-US"/>
        </w:rPr>
        <w:t xml:space="preserve"> method </w:t>
      </w:r>
      <w:r w:rsidR="007B3875" w:rsidRPr="0044721C">
        <w:rPr>
          <w:rFonts w:ascii="Calibri" w:hAnsi="Calibri" w:cs="Calibri"/>
          <w:sz w:val="22"/>
          <w:szCs w:val="22"/>
          <w:lang w:val="en-US"/>
        </w:rPr>
        <w:t>wer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F4FB8">
        <w:rPr>
          <w:rFonts w:ascii="Calibri" w:hAnsi="Calibri" w:cs="Calibri"/>
          <w:sz w:val="22"/>
          <w:szCs w:val="22"/>
          <w:lang w:val="en-US"/>
        </w:rPr>
        <w:t>conducted</w:t>
      </w:r>
      <w:r w:rsidRPr="0044721C">
        <w:rPr>
          <w:rFonts w:ascii="Calibri" w:hAnsi="Calibri" w:cs="Calibri"/>
          <w:sz w:val="22"/>
          <w:szCs w:val="22"/>
          <w:lang w:val="en-US"/>
        </w:rPr>
        <w:t>. For this purpose</w:t>
      </w:r>
      <w:r w:rsidR="009D2467">
        <w:rPr>
          <w:rFonts w:ascii="Calibri" w:hAnsi="Calibri" w:cs="Calibri"/>
          <w:sz w:val="22"/>
          <w:szCs w:val="22"/>
          <w:lang w:val="en-US"/>
        </w:rPr>
        <w:t>,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 </w:t>
      </w:r>
      <w:r w:rsidR="000F553E" w:rsidRPr="0044721C">
        <w:rPr>
          <w:rFonts w:ascii="Calibri" w:hAnsi="Calibri" w:cs="Calibri"/>
          <w:sz w:val="22"/>
          <w:szCs w:val="22"/>
          <w:lang w:val="en-US"/>
        </w:rPr>
        <w:t>Linear Mixed Model (LMM)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was designed with</w:t>
      </w:r>
      <w:r w:rsidR="001442FF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B2C5C" w:rsidRPr="009D2467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s a fixed effect and </w:t>
      </w:r>
      <w:r w:rsidRPr="009D2467">
        <w:rPr>
          <w:rFonts w:ascii="Calibri" w:hAnsi="Calibri" w:cs="Calibri"/>
          <w:i/>
          <w:iCs/>
          <w:sz w:val="22"/>
          <w:szCs w:val="22"/>
          <w:lang w:val="en-US"/>
        </w:rPr>
        <w:t>person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s a random effect</w:t>
      </w:r>
      <w:r w:rsidR="000D6139" w:rsidRPr="0043505F">
        <w:rPr>
          <w:rFonts w:ascii="Calibri" w:hAnsi="Calibri" w:cs="Calibri"/>
          <w:sz w:val="22"/>
          <w:szCs w:val="22"/>
          <w:lang w:val="en-US"/>
        </w:rPr>
        <w:t xml:space="preserve"> (r</w:t>
      </w:r>
      <w:r w:rsidR="000D6139">
        <w:rPr>
          <w:rFonts w:ascii="Calibri" w:hAnsi="Calibri" w:cs="Calibri"/>
          <w:sz w:val="22"/>
          <w:szCs w:val="22"/>
          <w:lang w:val="en-US"/>
        </w:rPr>
        <w:t xml:space="preserve">andom intercept). </w:t>
      </w:r>
      <w:r w:rsidR="009B4CC4">
        <w:rPr>
          <w:rFonts w:ascii="Calibri" w:hAnsi="Calibri" w:cs="Calibri"/>
          <w:sz w:val="22"/>
          <w:szCs w:val="22"/>
          <w:lang w:val="en-US"/>
        </w:rPr>
        <w:t>According</w:t>
      </w:r>
      <w:r w:rsidR="009B4CC4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D2467">
        <w:rPr>
          <w:rFonts w:ascii="Calibri" w:hAnsi="Calibri" w:cs="Calibri"/>
          <w:sz w:val="22"/>
          <w:szCs w:val="22"/>
          <w:lang w:val="en-US"/>
        </w:rPr>
        <w:t xml:space="preserve">to </w:t>
      </w:r>
      <w:r w:rsidR="00460FB9" w:rsidRPr="0044721C">
        <w:rPr>
          <w:rFonts w:ascii="Calibri" w:hAnsi="Calibri" w:cs="Calibri"/>
          <w:sz w:val="22"/>
          <w:szCs w:val="22"/>
          <w:lang w:val="en-US"/>
        </w:rPr>
        <w:t xml:space="preserve">the literature, the LMM was further adjusted for age and sex </w:t>
      </w:r>
      <w:r w:rsidR="003804F1" w:rsidRPr="0044721C">
        <w:rPr>
          <w:rFonts w:ascii="Calibri" w:hAnsi="Calibri" w:cs="Calibri"/>
          <w:sz w:val="22"/>
          <w:szCs w:val="22"/>
          <w:lang w:val="en-US"/>
        </w:rPr>
        <w:fldChar w:fldCharType="begin">
          <w:fldData xml:space="preserve">PEVuZE5vdGU+PENpdGU+PEF1dGhvcj5TbWFoZWw8L0F1dGhvcj48WWVhcj4yMDA1PC9ZZWFyPjxS
ZWNOdW0+Mjg0PC9SZWNOdW0+PERpc3BsYXlUZXh0PlsxLTZdPC9EaXNwbGF5VGV4dD48cmVjb3Jk
PjxyZWMtbnVtYmVyPjI4NDwvcmVjLW51bWJlcj48Zm9yZWlnbi1rZXlzPjxrZXkgYXBwPSJFTiIg
ZGItaWQ9InBhNXp6OWVhc2ZkYXB2ZXhhZTl2OTkwbXQ5MHN0cnM5ZXMyMCIgdGltZXN0YW1wPSIx
NjkwMTc2MTQxIj4yODQ8L2tleT48L2ZvcmVpZ24ta2V5cz48cmVmLXR5cGUgbmFtZT0iSm91cm5h
bCBBcnRpY2xlIj4xNzwvcmVmLXR5cGU+PGNvbnRyaWJ1dG9ycz48YXV0aG9ycz48YXV0aG9yPlNt
YWhlbCwgWi48L2F1dGhvcj48YXV0aG9yPktsaW1vdmEsIEEuPC9hdXRob3I+PC9hdXRob3JzPjwv
Y29udHJpYnV0b3JzPjxhdXRoLWFkZHJlc3M+Q2hhaXIgb2YgQW50aHJvcG9sb2d5IGFuZCBIdW1h
biBHZW5ldGljcywgRmFjdWx0eSBvZiBOYXR1cmFsIFNjaWVuY2VzLCBDaGFybGVzIFVuaXZlcnNp
dHksIFByYWd1ZSwgQ3plY2ggUmVwdWJsaWMuIHNtYWhlbEBuYXR1ci5jdW5pLmN6PC9hdXRoLWFk
ZHJlc3M+PHRpdGxlcz48dGl0bGU+VGhlIGluZmx1ZW5jZSBvZiBhZ2UgYW5kIGV4ZXJjaXNlIG9u
IHRoZSBtb2JpbGl0eSBvZiBoYW5kIGpvaW50czogMy4gdGh1bWIgam9pbnRzPC90aXRsZT48c2Vj
b25kYXJ5LXRpdGxlPkFjdGEgQ2hpciBQbGFzdDwvc2Vjb25kYXJ5LXRpdGxlPjwvdGl0bGVzPjxw
ZXJpb2RpY2FsPjxmdWxsLXRpdGxlPkFjdGEgQ2hpciBQbGFzdDwvZnVsbC10aXRsZT48L3Blcmlv
ZGljYWw+PHBhZ2VzPjQ3LTUwPC9wYWdlcz48dm9sdW1lPjQ3PC92b2x1bWU+PG51bWJlcj4yPC9u
dW1iZXI+PGtleXdvcmRzPjxrZXl3b3JkPkFkb2xlc2NlbnQ8L2tleXdvcmQ+PGtleXdvcmQ+QWR1
bHQ8L2tleXdvcmQ+PGtleXdvcmQ+QWdlIEZhY3RvcnM8L2tleXdvcmQ+PGtleXdvcmQ+RXhlcmNp
c2UvcGh5c2lvbG9neTwva2V5d29yZD48a2V5d29yZD5GZW1hbGU8L2tleXdvcmQ+PGtleXdvcmQ+
SHVtYW5zPC9rZXl3b3JkPjxrZXl3b3JkPk1hbGU8L2tleXdvcmQ+PGtleXdvcmQ+TWV0YWNhcnBv
cGhhbGFuZ2VhbCBKb2ludC9waHlzaW9sb2d5PC9rZXl3b3JkPjxrZXl3b3JkPipNb3ZlbWVudC9w
aHlzaW9sb2d5PC9rZXl3b3JkPjxrZXl3b3JkPk11c2ljPC9rZXl3b3JkPjxrZXl3b3JkPlRodW1i
LypwaHlzaW9sb2d5PC9rZXl3b3JkPjwva2V5d29yZHM+PGRhdGVzPjx5ZWFyPjIwMDU8L3llYXI+
PC9kYXRlcz48aXNibj4wMDAxLTU0MjMgKFByaW50KSYjeEQ7MDAwMS01NDIzIChMaW5raW5nKTwv
aXNibj48YWNjZXNzaW9uLW51bT4xNjAzMzE1MjwvYWNjZXNzaW9uLW51bT48dXJscz48cmVsYXRl
ZC11cmxzPjx1cmw+aHR0cHM6Ly93d3cubmNiaS5ubG0ubmloLmdvdi9wdWJtZWQvMTYwMzMxNTI8
L3VybD48L3JlbGF0ZWQtdXJscz48L3VybHM+PHJlbW90ZS1kYXRhYmFzZS1uYW1lPk1lZGxpbmU8
L3JlbW90ZS1kYXRhYmFzZS1uYW1lPjxyZW1vdGUtZGF0YWJhc2UtcHJvdmlkZXI+TkxNPC9yZW1v
dGUtZGF0YWJhc2UtcHJvdmlkZXI+PC9yZWNvcmQ+PC9DaXRlPjxDaXRlPjxBdXRob3I+U21haGVs
PC9BdXRob3I+PFllYXI+MjAwNTwvWWVhcj48UmVjTnVtPjI4NTwvUmVjTnVtPjxyZWNvcmQ+PHJl
Yy1udW1iZXI+Mjg1PC9yZWMtbnVtYmVyPjxmb3JlaWduLWtleXM+PGtleSBhcHA9IkVOIiBkYi1p
ZD0icGE1eno5ZWFzZmRhcHZleGFlOXY5OTBtdDkwc3RyczllczIwIiB0aW1lc3RhbXA9IjE2OTAx
NzYyNjIiPjI4NTwva2V5PjwvZm9yZWlnbi1rZXlzPjxyZWYtdHlwZSBuYW1lPSJKb3VybmFsIEFy
dGljbGUiPjE3PC9yZWYtdHlwZT48Y29udHJpYnV0b3JzPjxhdXRob3JzPjxhdXRob3I+U21haGVs
LCBaLjwvYXV0aG9yPjxhdXRob3I+S2xpbW92YSwgQS48L2F1dGhvcj48L2F1dGhvcnM+PC9jb250
cmlidXRvcnM+PGF1dGgtYWRkcmVzcz5DaGFpciBvZiBBbnRocm9wb2xvZ3kgYW5kIEh1bWFuIEdl
bmV0aWNzLCBGYWN1bHR5IG9mIE5hdHVyYWwgU2NpZW5jZXMsIENoYXJsZXMgVW5pdmVyc2l0eSwg
UHJhZ3VlLCBDemVjaCBSZXB1YmxpYy4gc21haGVsQG5hdHVyLmN1bmkuY3o8L2F1dGgtYWRkcmVz
cz48dGl0bGVzPjx0aXRsZT5UaGUgZWZmZWN0IG9mIGFnZSBhbmQgZXhlcmNpc2Ugb24gd3Jpc3Qg
bW9iaWxpdHk8L3RpdGxlPjxzZWNvbmRhcnktdGl0bGU+QWN0YSBDaGlyIFBsYXN0PC9zZWNvbmRh
cnktdGl0bGU+PC90aXRsZXM+PHBlcmlvZGljYWw+PGZ1bGwtdGl0bGU+QWN0YSBDaGlyIFBsYXN0
PC9mdWxsLXRpdGxlPjwvcGVyaW9kaWNhbD48cGFnZXM+OTItNzwvcGFnZXM+PHZvbHVtZT40Nzwv
dm9sdW1lPjxudW1iZXI+MzwvbnVtYmVyPjxrZXl3b3Jkcz48a2V5d29yZD5BZHVsdDwva2V5d29y
ZD48a2V5d29yZD5BZ2UgRmFjdG9yczwva2V5d29yZD48a2V5d29yZD5BZ2VkPC9rZXl3b3JkPjxr
ZXl3b3JkPkV4ZXJjaXNlPC9rZXl3b3JkPjxrZXl3b3JkPkZlbWFsZTwva2V5d29yZD48a2V5d29y
ZD5IdW1hbnM8L2tleXdvcmQ+PGtleXdvcmQ+TWFsZTwva2V5d29yZD48a2V5d29yZD5SYW5nZSBv
ZiBNb3Rpb24sIEFydGljdWxhci8qcGh5c2lvbG9neTwva2V5d29yZD48a2V5d29yZD5SZWZlcmVu
Y2UgVmFsdWVzPC9rZXl3b3JkPjxrZXl3b3JkPldyaXN0IEpvaW50LypwaHlzaW9sb2d5PC9rZXl3
b3JkPjwva2V5d29yZHM+PGRhdGVzPjx5ZWFyPjIwMDU8L3llYXI+PC9kYXRlcz48aXNibj4wMDAx
LTU0MjMgKFByaW50KSYjeEQ7MDAwMS01NDIzIChMaW5raW5nKTwvaXNibj48YWNjZXNzaW9uLW51
bT4xNjE3MzUxOTwvYWNjZXNzaW9uLW51bT48dXJscz48cmVsYXRlZC11cmxzPjx1cmw+aHR0cHM6
Ly93d3cubmNiaS5ubG0ubmloLmdvdi9wdWJtZWQvMTYxNzM1MTk8L3VybD48L3JlbGF0ZWQtdXJs
cz48L3VybHM+PHJlbW90ZS1kYXRhYmFzZS1uYW1lPk1lZGxpbmU8L3JlbW90ZS1kYXRhYmFzZS1u
YW1lPjxyZW1vdGUtZGF0YWJhc2UtcHJvdmlkZXI+TkxNPC9yZW1vdGUtZGF0YWJhc2UtcHJvdmlk
ZXI+PC9yZWNvcmQ+PC9DaXRlPjxDaXRlPjxBdXRob3I+WW9zaGlkYTwvQXV0aG9yPjxZZWFyPjIw
MDM8L1llYXI+PFJlY051bT4yODM8L1JlY051bT48cmVjb3JkPjxyZWMtbnVtYmVyPjI4MzwvcmVj
LW51bWJlcj48Zm9yZWlnbi1rZXlzPjxrZXkgYXBwPSJFTiIgZGItaWQ9InBhNXp6OWVhc2ZkYXB2
ZXhhZTl2OTkwbXQ5MHN0cnM5ZXMyMCIgdGltZXN0YW1wPSIxNjkwMTc2MDY5Ij4yODM8L2tleT48
L2ZvcmVpZ24ta2V5cz48cmVmLXR5cGUgbmFtZT0iSm91cm5hbCBBcnRpY2xlIj4xNzwvcmVmLXR5
cGU+PGNvbnRyaWJ1dG9ycz48YXV0aG9ycz48YXV0aG9yPllvc2hpZGEsIFIuPC9hdXRob3I+PGF1
dGhvcj5Ib3VzZSwgSC4gTy48L2F1dGhvcj48YXV0aG9yPlBhdHRlcnNvbiwgUi4gTS48L2F1dGhv
cj48YXV0aG9yPlNoYWgsIE0uIEEuPC9hdXRob3I+PGF1dGhvcj5WaWVnYXMsIFMuIEYuPC9hdXRo
b3I+PC9hdXRob3JzPjwvY29udHJpYnV0b3JzPjxhdXRoLWFkZHJlc3M+RGVwYXJ0bWVudCBvZiBS
ZWhhYmlsaXRhdGlvbiwgVGhlIFVuaXZlcnNpdHkgb2YgVGV4YXMgTWVkaWNhbCBCcmFuY2gsIEdh
bHZlc3RvbiwgVFggNzc1NTUtMDE2NSwgVVNBLjwvYXV0aC1hZGRyZXNzPjx0aXRsZXM+PHRpdGxl
Pk1vdGlvbiBhbmQgbW9ycGhvbG9neSBvZiB0aGUgdGh1bWIgbWV0YWNhcnBvcGhhbGFuZ2VhbCBq
b2ludDwvdGl0bGU+PHNlY29uZGFyeS10aXRsZT5KIEhhbmQgU3VyZyBBbTwvc2Vjb25kYXJ5LXRp
dGxlPjwvdGl0bGVzPjxwZXJpb2RpY2FsPjxmdWxsLXRpdGxlPkogSGFuZCBTdXJnIEFtPC9mdWxs
LXRpdGxlPjwvcGVyaW9kaWNhbD48cGFnZXM+NzUzLTc8L3BhZ2VzPjx2b2x1bWU+Mjg8L3ZvbHVt
ZT48bnVtYmVyPjU8L251bWJlcj48a2V5d29yZHM+PGtleXdvcmQ+QWRvbGVzY2VudDwva2V5d29y
ZD48a2V5d29yZD5BZHVsdDwva2V5d29yZD48a2V5d29yZD5GZW1hbGU8L2tleXdvcmQ+PGtleXdv
cmQ+SHVtYW5zPC9rZXl3b3JkPjxrZXl3b3JkPk1hbGU8L2tleXdvcmQ+PGtleXdvcmQ+TWV0YWNh
cnBvcGhhbGFuZ2VhbCBKb2ludC8qcGh5c2lvbG9neTwva2V5d29yZD48a2V5d29yZD5NZXRhY2Fy
cHVzL3BhdGhvbG9neTwva2V5d29yZD48a2V5d29yZD5NaWRkbGUgQWdlZDwva2V5d29yZD48a2V5
d29yZD4qUmFuZ2Ugb2YgTW90aW9uLCBBcnRpY3VsYXI8L2tleXdvcmQ+PGtleXdvcmQ+UmVncmVz
c2lvbiBBbmFseXNpczwva2V5d29yZD48a2V5d29yZD5UaHVtYi8qcGh5c2lvbG9neTwva2V5d29y
ZD48L2tleXdvcmRzPjxkYXRlcz48eWVhcj4yMDAzPC95ZWFyPjxwdWItZGF0ZXM+PGRhdGU+U2Vw
PC9kYXRlPjwvcHViLWRhdGVzPjwvZGF0ZXM+PGlzYm4+MDM2My01MDIzIChQcmludCkmI3hEOzAz
NjMtNTAyMyAoTGlua2luZyk8L2lzYm4+PGFjY2Vzc2lvbi1udW0+MTQ1MDc1MDQ8L2FjY2Vzc2lv
bi1udW0+PHVybHM+PHJlbGF0ZWQtdXJscz48dXJsPmh0dHBzOi8vd3d3Lm5jYmkubmxtLm5paC5n
b3YvcHVibWVkLzE0NTA3NTA0PC91cmw+PC9yZWxhdGVkLXVybHM+PC91cmxzPjxlbGVjdHJvbmlj
LXJlc291cmNlLW51bT4xMC4xMDE2L3MwMzYzLTUwMjMoMDMpMDAzMDMtNDwvZWxlY3Ryb25pYy1y
ZXNvdXJjZS1udW0+PHJlbW90ZS1kYXRhYmFzZS1uYW1lPk1lZGxpbmU8L3JlbW90ZS1kYXRhYmFz
ZS1uYW1lPjxyZW1vdGUtZGF0YWJhc2UtcHJvdmlkZXI+TkxNPC9yZW1vdGUtZGF0YWJhc2UtcHJv
dmlkZXI+PC9yZWNvcmQ+PC9DaXRlPjxDaXRlPjxBdXRob3I+QmVsbDwvQXV0aG9yPjxZZWFyPjE5
ODE8L1llYXI+PFJlY051bT4yODc8L1JlY051bT48cmVjb3JkPjxyZWMtbnVtYmVyPjI4NzwvcmVj
LW51bWJlcj48Zm9yZWlnbi1rZXlzPjxrZXkgYXBwPSJFTiIgZGItaWQ9InBhNXp6OWVhc2ZkYXB2
ZXhhZTl2OTkwbXQ5MHN0cnM5ZXMyMCIgdGltZXN0YW1wPSIxNjkwMTc2Nzg0Ij4yODc8L2tleT48
L2ZvcmVpZ24ta2V5cz48cmVmLXR5cGUgbmFtZT0iSm91cm5hbCBBcnRpY2xlIj4xNzwvcmVmLXR5
cGU+PGNvbnRyaWJ1dG9ycz48YXV0aG9ycz48YXV0aG9yPkJlbGwsIFIuIEQuPC9hdXRob3I+PGF1
dGhvcj5Ib3NoaXpha2ksIFQuIEIuPC9hdXRob3I+PC9hdXRob3JzPjwvY29udHJpYnV0b3JzPjx0
aXRsZXM+PHRpdGxlPlJlbGF0aW9uc2hpcHMgb2YgYWdlIGFuZCBzZXggd2l0aCByYW5nZSBvZiBt
b3Rpb24gb2Ygc2V2ZW50ZWVuIGpvaW50IGFjdGlvbnMgaW4gaHVtYW5zPC90aXRsZT48c2Vjb25k
YXJ5LXRpdGxlPkNhbiBKIEFwcGwgU3BvcnQgU2NpPC9zZWNvbmRhcnktdGl0bGU+PC90aXRsZXM+
PHBlcmlvZGljYWw+PGZ1bGwtdGl0bGU+Q2FuIEogQXBwbCBTcG9ydCBTY2k8L2Z1bGwtdGl0bGU+
PC9wZXJpb2RpY2FsPjxwYWdlcz4yMDItNjwvcGFnZXM+PHZvbHVtZT42PC92b2x1bWU+PG51bWJl
cj40PC9udW1iZXI+PGtleXdvcmRzPjxrZXl3b3JkPkFjdGl2aXRpZXMgb2YgRGFpbHkgTGl2aW5n
PC9rZXl3b3JkPjxrZXl3b3JkPkFkb2xlc2NlbnQ8L2tleXdvcmQ+PGtleXdvcmQ+QWR1bHQ8L2tl
eXdvcmQ+PGtleXdvcmQ+QWdlZDwva2V5d29yZD48a2V5d29yZD4qQWdpbmc8L2tleXdvcmQ+PGtl
eXdvcmQ+RmVtYWxlPC9rZXl3b3JkPjxrZXl3b3JkPkh1bWFuczwva2V5d29yZD48a2V5d29yZD5K
b2ludHMvKnBoeXNpb2xvZ3k8L2tleXdvcmQ+PGtleXdvcmQ+TGVpc3VyZSBBY3Rpdml0aWVzPC9r
ZXl3b3JkPjxrZXl3b3JkPk1hbGU8L2tleXdvcmQ+PGtleXdvcmQ+TWlkZGxlIEFnZWQ8L2tleXdv
cmQ+PGtleXdvcmQ+U2V4IEZhY3RvcnM8L2tleXdvcmQ+PC9rZXl3b3Jkcz48ZGF0ZXM+PHllYXI+
MTk4MTwveWVhcj48cHViLWRhdGVzPjxkYXRlPkRlYzwvZGF0ZT48L3B1Yi1kYXRlcz48L2RhdGVz
Pjxpc2JuPjA3MDAtMzk3OCAoUHJpbnQpJiN4RDswNzAwLTM5NzggKExpbmtpbmcpPC9pc2JuPjxh
Y2Nlc3Npb24tbnVtPjczMTgxMzk8L2FjY2Vzc2lvbi1udW0+PHVybHM+PHJlbGF0ZWQtdXJscz48
dXJsPmh0dHBzOi8vd3d3Lm5jYmkubmxtLm5paC5nb3YvcHVibWVkLzczMTgxMzk8L3VybD48L3Jl
bGF0ZWQtdXJscz48L3VybHM+PHJlbW90ZS1kYXRhYmFzZS1uYW1lPk1lZGxpbmU8L3JlbW90ZS1k
YXRhYmFzZS1uYW1lPjxyZW1vdGUtZGF0YWJhc2UtcHJvdmlkZXI+TkxNPC9yZW1vdGUtZGF0YWJh
c2UtcHJvdmlkZXI+PC9yZWNvcmQ+PC9DaXRlPjxDaXRlPjxBdXRob3I+TWNLYXk8L0F1dGhvcj48
WWVhcj4yMDE3PC9ZZWFyPjxSZWNOdW0+Mjg2PC9SZWNOdW0+PHJlY29yZD48cmVjLW51bWJlcj4y
ODY8L3JlYy1udW1iZXI+PGZvcmVpZ24ta2V5cz48a2V5IGFwcD0iRU4iIGRiLWlkPSJwYTV6ejll
YXNmZGFwdmV4YWU5djk5MG10OTBzdHJzOWVzMjAiIHRpbWVzdGFtcD0iMTY5MDE3NjczNSI+Mjg2
PC9rZXk+PC9mb3JlaWduLWtleXM+PHJlZi10eXBlIG5hbWU9IkpvdXJuYWwgQXJ0aWNsZSI+MTc8
L3JlZi10eXBlPjxjb250cmlidXRvcnM+PGF1dGhvcnM+PGF1dGhvcj5NY0theSwgTS4gSi48L2F1
dGhvcj48YXV0aG9yPkJhbGR3aW4sIEouIE4uPC9hdXRob3I+PGF1dGhvcj5GZXJyZWlyYSwgUC48
L2F1dGhvcj48YXV0aG9yPlNpbWljLCBNLjwvYXV0aG9yPjxhdXRob3I+VmFuaWNlaywgTi48L2F1
dGhvcj48YXV0aG9yPkJ1cm5zLCBKLjwvYXV0aG9yPjxhdXRob3I+Tm9ybXMgUHJvamVjdCwgQ29u
c29ydGl1bTwvYXV0aG9yPjwvYXV0aG9ycz48L2NvbnRyaWJ1dG9ycz48YXV0aC1hZGRyZXNzPkZy
b20gdGhlIEZhY3VsdHkgb2YgSGVhbHRoIFNjaWVuY2VzIChNLkouTS4sIEouTi5CLiwgUC5GLiwg
TS5TLiwgSi5CLiksIFVuaXZlcnNpdHkgb2YgU3lkbmV5LCBOZXcgU291dGggV2FsZXMsIEF1c3Ry
YWxpYTsgRGVwYXJ0bWVudCBvZiBTcG9ydCwgSGVhbHRoIGFuZCBFeGVyY2lzZSBTY2llbmNlIChO
LlYuKSwgVW5pdmVyc2l0eSBvZiBIdWxsLCBVSzsgYW5kIFN5ZG5leSBDaGlsZHJlbiZhcG9zO3Mg
SG9zcGl0YWxzIE5ldHdvcmsgKFJhbmR3aWNrIGFuZCBXZXN0bWVhZCkgYW5kIFBhZWRpYXRyaWMg
R2FpdCBBbmFseXNpcyBTZXJ2aWNlIG9mIE5ldyBTb3V0aCBXYWxlcyAoSi5CLiksIENoaWxkcmVu
JmFwb3M7cyBIb3NwaXRhbCBhdCBXZXN0bWVhZCwgU3lkbmV5LCBBdXN0cmFsaWEuIG1hcm5lZS5t
Y2theUBzeWRuZXkuZWR1LmF1LiYjeEQ7RnJvbSB0aGUgRmFjdWx0eSBvZiBIZWFsdGggU2NpZW5j
ZXMgKE0uSi5NLiwgSi5OLkIuLCBQLkYuLCBNLlMuLCBKLkIuKSwgVW5pdmVyc2l0eSBvZiBTeWRu
ZXksIE5ldyBTb3V0aCBXYWxlcywgQXVzdHJhbGlhOyBEZXBhcnRtZW50IG9mIFNwb3J0LCBIZWFs
dGggYW5kIEV4ZXJjaXNlIFNjaWVuY2UgKE4uVi4pLCBVbml2ZXJzaXR5IG9mIEh1bGwsIFVLOyBh
bmQgU3lkbmV5IENoaWxkcmVuJmFwb3M7cyBIb3NwaXRhbHMgTmV0d29yayAoUmFuZHdpY2sgYW5k
IFdlc3RtZWFkKSBhbmQgUGFlZGlhdHJpYyBHYWl0IEFuYWx5c2lzIFNlcnZpY2Ugb2YgTmV3IFNv
dXRoIFdhbGVzIChKLkIuKSwgQ2hpbGRyZW4mYXBvcztzIEhvc3BpdGFsIGF0IFdlc3RtZWFkLCBT
eWRuZXksIEF1c3RyYWxpYS48L2F1dGgtYWRkcmVzcz48dGl0bGVzPjx0aXRsZT5Ob3JtYXRpdmUg
cmVmZXJlbmNlIHZhbHVlcyBmb3Igc3RyZW5ndGggYW5kIGZsZXhpYmlsaXR5IG9mIDEsMDAwIGNo
aWxkcmVuIGFuZCBhZHVsdHM8L3RpdGxlPjxzZWNvbmRhcnktdGl0bGU+TmV1cm9sb2d5PC9zZWNv
bmRhcnktdGl0bGU+PC90aXRsZXM+PHBlcmlvZGljYWw+PGZ1bGwtdGl0bGU+TmV1cm9sb2d5PC9m
dWxsLXRpdGxlPjwvcGVyaW9kaWNhbD48cGFnZXM+MzYtNDM8L3BhZ2VzPjx2b2x1bWU+ODg8L3Zv
bHVtZT48bnVtYmVyPjE8L251bWJlcj48ZWRpdGlvbj4yMDE2MTEyMzwvZWRpdGlvbj48a2V5d29y
ZHM+PGtleXdvcmQ+QWRvbGVzY2VudDwva2V5d29yZD48a2V5d29yZD5BZHVsdDwva2V5d29yZD48
a2V5d29yZD5BZ2UgRmFjdG9yczwva2V5d29yZD48a2V5d29yZD5BZ2VkPC9rZXl3b3JkPjxrZXl3
b3JkPkFnZWQsIDgwIGFuZCBvdmVyPC9rZXl3b3JkPjxrZXl3b3JkPkNoaWxkPC9rZXl3b3JkPjxr
ZXl3b3JkPkNoaWxkLCBQcmVzY2hvb2w8L2tleXdvcmQ+PGtleXdvcmQ+RmVtYWxlPC9rZXl3b3Jk
PjxrZXl3b3JkPkh1bWFuczwva2V5d29yZD48a2V5d29yZD5Jc29tZXRyaWMgQ29udHJhY3Rpb24v
KnBoeXNpb2xvZ3k8L2tleXdvcmQ+PGtleXdvcmQ+TWFsZTwva2V5d29yZD48a2V5d29yZD5NaWRk
bGUgQWdlZDwva2V5d29yZD48a2V5d29yZD5NdXNjbGUgU3RyZW5ndGgvKnBoeXNpb2xvZ3k8L2tl
eXdvcmQ+PGtleXdvcmQ+TXVzY2xlIFN0cmVuZ3RoIER5bmFtb21ldGVyPC9rZXl3b3JkPjxrZXl3
b3JkPk11c2NsZSwgU2tlbGV0YWwvKnBoeXNpb2xvZ3k8L2tleXdvcmQ+PGtleXdvcmQ+UmFuZ2Ug
b2YgTW90aW9uLCBBcnRpY3VsYXIvKnBoeXNpb2xvZ3k8L2tleXdvcmQ+PGtleXdvcmQ+UmVmZXJl
bmNlIFZhbHVlczwva2V5d29yZD48a2V5d29yZD5Zb3VuZyBBZHVsdDwva2V5d29yZD48L2tleXdv
cmRzPjxkYXRlcz48eWVhcj4yMDE3PC95ZWFyPjxwdWItZGF0ZXM+PGRhdGU+SmFuIDM8L2RhdGU+
PC9wdWItZGF0ZXM+PC9kYXRlcz48aXNibj4xNTI2LTYzMlggKEVsZWN0cm9uaWMpJiN4RDswMDI4
LTM4NzggKFByaW50KSYjeEQ7MDAyOC0zODc4IChMaW5raW5nKTwvaXNibj48YWNjZXNzaW9uLW51
bT4yNzg4MTYyODwvYWNjZXNzaW9uLW51bT48dXJscz48cmVsYXRlZC11cmxzPjx1cmw+aHR0cHM6
Ly93d3cubmNiaS5ubG0ubmloLmdvdi9wdWJtZWQvMjc4ODE2Mjg8L3VybD48L3JlbGF0ZWQtdXJs
cz48L3VybHM+PGN1c3RvbTI+UE1DNTIwMDg1NDwvY3VzdG9tMj48ZWxlY3Ryb25pYy1yZXNvdXJj
ZS1udW0+MTAuMTIxMi9XTkwuMDAwMDAwMDAwMDAwMzQ2NjwvZWxlY3Ryb25pYy1yZXNvdXJjZS1u
dW0+PHJlbW90ZS1kYXRhYmFzZS1uYW1lPk1lZGxpbmU8L3JlbW90ZS1kYXRhYmFzZS1uYW1lPjxy
ZW1vdGUtZGF0YWJhc2UtcHJvdmlkZXI+TkxNPC9yZW1vdGUtZGF0YWJhc2UtcHJvdmlkZXI+PC9y
ZWNvcmQ+PC9DaXRlPjxDaXRlPjxBdXRob3I+TWVya2llczwvQXV0aG9yPjxZZWFyPjIwMDA8L1ll
YXI+PFJlY051bT41MTwvUmVjTnVtPjxyZWNvcmQ+PHJlYy1udW1iZXI+NTE8L3JlYy1udW1iZXI+
PGZvcmVpZ24ta2V5cz48a2V5IGFwcD0iRU4iIGRiLWlkPSJwYTV6ejllYXNmZGFwdmV4YWU5djk5
MG10OTBzdHJzOWVzMjAiIHRpbWVzdGFtcD0iMTY0NDQ5ODA3MCI+NTE8L2tleT48L2ZvcmVpZ24t
a2V5cz48cmVmLXR5cGUgbmFtZT0iSm91cm5hbCBBcnRpY2xlIj4xNzwvcmVmLXR5cGU+PGNvbnRy
aWJ1dG9ycz48YXV0aG9ycz48YXV0aG9yPk1lcmtpZXMsIEkuIFMuPC9hdXRob3I+PGF1dGhvcj5T
Y2htaXR6LCBQLiBJLjwvYXV0aG9yPjxhdXRob3I+U2FtaWpuLCBKLiBQLjwvYXV0aG9yPjxhdXRo
b3I+TWVjaGUsIEYuIEcuPC9hdXRob3I+PGF1dGhvcj5Ub3lrYSwgSy4gVi48L2F1dGhvcj48YXV0
aG9yPnZhbiBEb29ybiwgUC4gQS48L2F1dGhvcj48L2F1dGhvcnM+PC9jb250cmlidXRvcnM+PGF1
dGgtYWRkcmVzcz5EZXBhcnRtZW50IG9mIE5ldXJvbG9neSwgVW5pdmVyc2l0eSBIb3NwaXRhbCBS
b3R0ZXJkYW0vRXJhc211cyBVbml2ZXJzaXR5LCBSb3R0ZXJkYW0sIFRoZSBOZXRoZXJsYW5kcy4g
aXNqbWVya2llc0Bob3RtYWlsLmNvbTwvYXV0aC1hZGRyZXNzPjx0aXRsZXM+PHRpdGxlPkFzc2Vz
c2luZyBncmlwIHN0cmVuZ3RoIGluIGhlYWx0aHkgaW5kaXZpZHVhbHMgYW5kIHBhdGllbnRzIHdp
dGggaW1tdW5lLW1lZGlhdGVkIHBvbHluZXVyb3BhdGhpZXM8L3RpdGxlPjxzZWNvbmRhcnktdGl0
bGU+TXVzY2xlIE5lcnZlPC9zZWNvbmRhcnktdGl0bGU+PC90aXRsZXM+PHBlcmlvZGljYWw+PGZ1
bGwtdGl0bGU+TXVzY2xlIE5lcnZlPC9mdWxsLXRpdGxlPjwvcGVyaW9kaWNhbD48cGFnZXM+MTM5
My00MDE8L3BhZ2VzPjx2b2x1bWU+MjM8L3ZvbHVtZT48bnVtYmVyPjk8L251bWJlcj48ZWRpdGlv
bj4yMDAwLzA4LzIyPC9lZGl0aW9uPjxrZXl3b3Jkcz48a2V5d29yZD5BZG9sZXNjZW50PC9rZXl3
b3JkPjxrZXl3b3JkPkFkdWx0PC9rZXl3b3JkPjxrZXl3b3JkPkFnZWQ8L2tleXdvcmQ+PGtleXdv
cmQ+QWdlZCwgODAgYW5kIG92ZXI8L2tleXdvcmQ+PGtleXdvcmQ+Q2hpbGQ8L2tleXdvcmQ+PGtl
eXdvcmQ+Q2hpbGQsIFByZXNjaG9vbDwva2V5d29yZD48a2V5d29yZD5GZW1hbGU8L2tleXdvcmQ+
PGtleXdvcmQ+R3VpbGxhaW4tQmFycmUgU3luZHJvbWUvKnBoeXNpb3BhdGhvbG9neTwva2V5d29y
ZD48a2V5d29yZD4qSGFuZCBTdHJlbmd0aDwva2V5d29yZD48a2V5d29yZD5IdW1hbnM8L2tleXdv
cmQ+PGtleXdvcmQ+TWFsZTwva2V5d29yZD48a2V5d29yZD5Nb25vY2xvbmFsIEdhbW1vcGF0aHkg
b2YgVW5kZXRlcm1pbmVkIFNpZ25pZmljYW5jZS8qY29tcGxpY2F0aW9uczwva2V5d29yZD48a2V5
d29yZD5OZXVyb2xvZ3kvaW5zdHJ1bWVudGF0aW9uPC9rZXl3b3JkPjxrZXl3b3JkPlBvbHluZXVy
b3BhdGhpZXMvKmV0aW9sb2d5L3BoeXNpb3BhdGhvbG9neTwva2V5d29yZD48a2V5d29yZD5Qb2x5
cmFkaWN1bG9uZXVyb3BhdGh5LCBDaHJvbmljIEluZmxhbW1hdG9yeTwva2V5d29yZD48a2V5d29y
ZD5EZW15ZWxpbmF0aW5nLypjb21wbGljYXRpb25zLypwaHlzaW9wYXRob2xvZ3k8L2tleXdvcmQ+
PGtleXdvcmQ+UmVmZXJlbmNlIFZhbHVlczwva2V5d29yZD48L2tleXdvcmRzPjxkYXRlcz48eWVh
cj4yMDAwPC95ZWFyPjxwdWItZGF0ZXM+PGRhdGU+U2VwPC9kYXRlPjwvcHViLWRhdGVzPjwvZGF0
ZXM+PGlzYm4+MDE0OC02MzlYIChQcmludCkmI3hEOzAxNDgtNjM5WCAoTGlua2luZyk8L2lzYm4+
PGFjY2Vzc2lvbi1udW0+MTA5NTE0NDI8L2FjY2Vzc2lvbi1udW0+PHVybHM+PHJlbGF0ZWQtdXJs
cz48dXJsPmh0dHBzOi8vd3d3Lm5jYmkubmxtLm5paC5nb3YvcHVibWVkLzEwOTUxNDQyPC91cmw+
PC9yZWxhdGVkLXVybHM+PC91cmxzPjxlbGVjdHJvbmljLXJlc291cmNlLW51bT4xMC4xMDAyLzEw
OTctNDU5OCgyMDAwMDkpMjM6OSZsdDsxMzkzOjphaWQtbXVzMTAmZ3Q7My4wLmNvOzItbzwvZWxl
Y3Ryb25pYy1yZXNvdXJjZS1udW0+PC9yZWNvcmQ+PC9DaXRlPjwvRW5kTm90ZT4A
</w:fldData>
        </w:fldChar>
      </w:r>
      <w:r w:rsidR="003804F1" w:rsidRPr="0044721C">
        <w:rPr>
          <w:rFonts w:ascii="Calibri" w:hAnsi="Calibri" w:cs="Calibri"/>
          <w:sz w:val="22"/>
          <w:szCs w:val="22"/>
          <w:lang w:val="en-US"/>
        </w:rPr>
        <w:instrText xml:space="preserve"> ADDIN EN.CITE </w:instrText>
      </w:r>
      <w:r w:rsidR="003804F1" w:rsidRPr="0044721C">
        <w:rPr>
          <w:rFonts w:ascii="Calibri" w:hAnsi="Calibri" w:cs="Calibri"/>
          <w:sz w:val="22"/>
          <w:szCs w:val="22"/>
          <w:lang w:val="en-US"/>
        </w:rPr>
        <w:fldChar w:fldCharType="begin">
          <w:fldData xml:space="preserve">PEVuZE5vdGU+PENpdGU+PEF1dGhvcj5TbWFoZWw8L0F1dGhvcj48WWVhcj4yMDA1PC9ZZWFyPjxS
ZWNOdW0+Mjg0PC9SZWNOdW0+PERpc3BsYXlUZXh0PlsxLTZdPC9EaXNwbGF5VGV4dD48cmVjb3Jk
PjxyZWMtbnVtYmVyPjI4NDwvcmVjLW51bWJlcj48Zm9yZWlnbi1rZXlzPjxrZXkgYXBwPSJFTiIg
ZGItaWQ9InBhNXp6OWVhc2ZkYXB2ZXhhZTl2OTkwbXQ5MHN0cnM5ZXMyMCIgdGltZXN0YW1wPSIx
NjkwMTc2MTQxIj4yODQ8L2tleT48L2ZvcmVpZ24ta2V5cz48cmVmLXR5cGUgbmFtZT0iSm91cm5h
bCBBcnRpY2xlIj4xNzwvcmVmLXR5cGU+PGNvbnRyaWJ1dG9ycz48YXV0aG9ycz48YXV0aG9yPlNt
YWhlbCwgWi48L2F1dGhvcj48YXV0aG9yPktsaW1vdmEsIEEuPC9hdXRob3I+PC9hdXRob3JzPjwv
Y29udHJpYnV0b3JzPjxhdXRoLWFkZHJlc3M+Q2hhaXIgb2YgQW50aHJvcG9sb2d5IGFuZCBIdW1h
biBHZW5ldGljcywgRmFjdWx0eSBvZiBOYXR1cmFsIFNjaWVuY2VzLCBDaGFybGVzIFVuaXZlcnNp
dHksIFByYWd1ZSwgQ3plY2ggUmVwdWJsaWMuIHNtYWhlbEBuYXR1ci5jdW5pLmN6PC9hdXRoLWFk
ZHJlc3M+PHRpdGxlcz48dGl0bGU+VGhlIGluZmx1ZW5jZSBvZiBhZ2UgYW5kIGV4ZXJjaXNlIG9u
IHRoZSBtb2JpbGl0eSBvZiBoYW5kIGpvaW50czogMy4gdGh1bWIgam9pbnRzPC90aXRsZT48c2Vj
b25kYXJ5LXRpdGxlPkFjdGEgQ2hpciBQbGFzdDwvc2Vjb25kYXJ5LXRpdGxlPjwvdGl0bGVzPjxw
ZXJpb2RpY2FsPjxmdWxsLXRpdGxlPkFjdGEgQ2hpciBQbGFzdDwvZnVsbC10aXRsZT48L3Blcmlv
ZGljYWw+PHBhZ2VzPjQ3LTUwPC9wYWdlcz48dm9sdW1lPjQ3PC92b2x1bWU+PG51bWJlcj4yPC9u
dW1iZXI+PGtleXdvcmRzPjxrZXl3b3JkPkFkb2xlc2NlbnQ8L2tleXdvcmQ+PGtleXdvcmQ+QWR1
bHQ8L2tleXdvcmQ+PGtleXdvcmQ+QWdlIEZhY3RvcnM8L2tleXdvcmQ+PGtleXdvcmQ+RXhlcmNp
c2UvcGh5c2lvbG9neTwva2V5d29yZD48a2V5d29yZD5GZW1hbGU8L2tleXdvcmQ+PGtleXdvcmQ+
SHVtYW5zPC9rZXl3b3JkPjxrZXl3b3JkPk1hbGU8L2tleXdvcmQ+PGtleXdvcmQ+TWV0YWNhcnBv
cGhhbGFuZ2VhbCBKb2ludC9waHlzaW9sb2d5PC9rZXl3b3JkPjxrZXl3b3JkPipNb3ZlbWVudC9w
aHlzaW9sb2d5PC9rZXl3b3JkPjxrZXl3b3JkPk11c2ljPC9rZXl3b3JkPjxrZXl3b3JkPlRodW1i
LypwaHlzaW9sb2d5PC9rZXl3b3JkPjwva2V5d29yZHM+PGRhdGVzPjx5ZWFyPjIwMDU8L3llYXI+
PC9kYXRlcz48aXNibj4wMDAxLTU0MjMgKFByaW50KSYjeEQ7MDAwMS01NDIzIChMaW5raW5nKTwv
aXNibj48YWNjZXNzaW9uLW51bT4xNjAzMzE1MjwvYWNjZXNzaW9uLW51bT48dXJscz48cmVsYXRl
ZC11cmxzPjx1cmw+aHR0cHM6Ly93d3cubmNiaS5ubG0ubmloLmdvdi9wdWJtZWQvMTYwMzMxNTI8
L3VybD48L3JlbGF0ZWQtdXJscz48L3VybHM+PHJlbW90ZS1kYXRhYmFzZS1uYW1lPk1lZGxpbmU8
L3JlbW90ZS1kYXRhYmFzZS1uYW1lPjxyZW1vdGUtZGF0YWJhc2UtcHJvdmlkZXI+TkxNPC9yZW1v
dGUtZGF0YWJhc2UtcHJvdmlkZXI+PC9yZWNvcmQ+PC9DaXRlPjxDaXRlPjxBdXRob3I+U21haGVs
PC9BdXRob3I+PFllYXI+MjAwNTwvWWVhcj48UmVjTnVtPjI4NTwvUmVjTnVtPjxyZWNvcmQ+PHJl
Yy1udW1iZXI+Mjg1PC9yZWMtbnVtYmVyPjxmb3JlaWduLWtleXM+PGtleSBhcHA9IkVOIiBkYi1p
ZD0icGE1eno5ZWFzZmRhcHZleGFlOXY5OTBtdDkwc3RyczllczIwIiB0aW1lc3RhbXA9IjE2OTAx
NzYyNjIiPjI4NTwva2V5PjwvZm9yZWlnbi1rZXlzPjxyZWYtdHlwZSBuYW1lPSJKb3VybmFsIEFy
dGljbGUiPjE3PC9yZWYtdHlwZT48Y29udHJpYnV0b3JzPjxhdXRob3JzPjxhdXRob3I+U21haGVs
LCBaLjwvYXV0aG9yPjxhdXRob3I+S2xpbW92YSwgQS48L2F1dGhvcj48L2F1dGhvcnM+PC9jb250
cmlidXRvcnM+PGF1dGgtYWRkcmVzcz5DaGFpciBvZiBBbnRocm9wb2xvZ3kgYW5kIEh1bWFuIEdl
bmV0aWNzLCBGYWN1bHR5IG9mIE5hdHVyYWwgU2NpZW5jZXMsIENoYXJsZXMgVW5pdmVyc2l0eSwg
UHJhZ3VlLCBDemVjaCBSZXB1YmxpYy4gc21haGVsQG5hdHVyLmN1bmkuY3o8L2F1dGgtYWRkcmVz
cz48dGl0bGVzPjx0aXRsZT5UaGUgZWZmZWN0IG9mIGFnZSBhbmQgZXhlcmNpc2Ugb24gd3Jpc3Qg
bW9iaWxpdHk8L3RpdGxlPjxzZWNvbmRhcnktdGl0bGU+QWN0YSBDaGlyIFBsYXN0PC9zZWNvbmRh
cnktdGl0bGU+PC90aXRsZXM+PHBlcmlvZGljYWw+PGZ1bGwtdGl0bGU+QWN0YSBDaGlyIFBsYXN0
PC9mdWxsLXRpdGxlPjwvcGVyaW9kaWNhbD48cGFnZXM+OTItNzwvcGFnZXM+PHZvbHVtZT40Nzwv
dm9sdW1lPjxudW1iZXI+MzwvbnVtYmVyPjxrZXl3b3Jkcz48a2V5d29yZD5BZHVsdDwva2V5d29y
ZD48a2V5d29yZD5BZ2UgRmFjdG9yczwva2V5d29yZD48a2V5d29yZD5BZ2VkPC9rZXl3b3JkPjxr
ZXl3b3JkPkV4ZXJjaXNlPC9rZXl3b3JkPjxrZXl3b3JkPkZlbWFsZTwva2V5d29yZD48a2V5d29y
ZD5IdW1hbnM8L2tleXdvcmQ+PGtleXdvcmQ+TWFsZTwva2V5d29yZD48a2V5d29yZD5SYW5nZSBv
ZiBNb3Rpb24sIEFydGljdWxhci8qcGh5c2lvbG9neTwva2V5d29yZD48a2V5d29yZD5SZWZlcmVu
Y2UgVmFsdWVzPC9rZXl3b3JkPjxrZXl3b3JkPldyaXN0IEpvaW50LypwaHlzaW9sb2d5PC9rZXl3
b3JkPjwva2V5d29yZHM+PGRhdGVzPjx5ZWFyPjIwMDU8L3llYXI+PC9kYXRlcz48aXNibj4wMDAx
LTU0MjMgKFByaW50KSYjeEQ7MDAwMS01NDIzIChMaW5raW5nKTwvaXNibj48YWNjZXNzaW9uLW51
bT4xNjE3MzUxOTwvYWNjZXNzaW9uLW51bT48dXJscz48cmVsYXRlZC11cmxzPjx1cmw+aHR0cHM6
Ly93d3cubmNiaS5ubG0ubmloLmdvdi9wdWJtZWQvMTYxNzM1MTk8L3VybD48L3JlbGF0ZWQtdXJs
cz48L3VybHM+PHJlbW90ZS1kYXRhYmFzZS1uYW1lPk1lZGxpbmU8L3JlbW90ZS1kYXRhYmFzZS1u
YW1lPjxyZW1vdGUtZGF0YWJhc2UtcHJvdmlkZXI+TkxNPC9yZW1vdGUtZGF0YWJhc2UtcHJvdmlk
ZXI+PC9yZWNvcmQ+PC9DaXRlPjxDaXRlPjxBdXRob3I+WW9zaGlkYTwvQXV0aG9yPjxZZWFyPjIw
MDM8L1llYXI+PFJlY051bT4yODM8L1JlY051bT48cmVjb3JkPjxyZWMtbnVtYmVyPjI4MzwvcmVj
LW51bWJlcj48Zm9yZWlnbi1rZXlzPjxrZXkgYXBwPSJFTiIgZGItaWQ9InBhNXp6OWVhc2ZkYXB2
ZXhhZTl2OTkwbXQ5MHN0cnM5ZXMyMCIgdGltZXN0YW1wPSIxNjkwMTc2MDY5Ij4yODM8L2tleT48
L2ZvcmVpZ24ta2V5cz48cmVmLXR5cGUgbmFtZT0iSm91cm5hbCBBcnRpY2xlIj4xNzwvcmVmLXR5
cGU+PGNvbnRyaWJ1dG9ycz48YXV0aG9ycz48YXV0aG9yPllvc2hpZGEsIFIuPC9hdXRob3I+PGF1
dGhvcj5Ib3VzZSwgSC4gTy48L2F1dGhvcj48YXV0aG9yPlBhdHRlcnNvbiwgUi4gTS48L2F1dGhv
cj48YXV0aG9yPlNoYWgsIE0uIEEuPC9hdXRob3I+PGF1dGhvcj5WaWVnYXMsIFMuIEYuPC9hdXRo
b3I+PC9hdXRob3JzPjwvY29udHJpYnV0b3JzPjxhdXRoLWFkZHJlc3M+RGVwYXJ0bWVudCBvZiBS
ZWhhYmlsaXRhdGlvbiwgVGhlIFVuaXZlcnNpdHkgb2YgVGV4YXMgTWVkaWNhbCBCcmFuY2gsIEdh
bHZlc3RvbiwgVFggNzc1NTUtMDE2NSwgVVNBLjwvYXV0aC1hZGRyZXNzPjx0aXRsZXM+PHRpdGxl
Pk1vdGlvbiBhbmQgbW9ycGhvbG9neSBvZiB0aGUgdGh1bWIgbWV0YWNhcnBvcGhhbGFuZ2VhbCBq
b2ludDwvdGl0bGU+PHNlY29uZGFyeS10aXRsZT5KIEhhbmQgU3VyZyBBbTwvc2Vjb25kYXJ5LXRp
dGxlPjwvdGl0bGVzPjxwZXJpb2RpY2FsPjxmdWxsLXRpdGxlPkogSGFuZCBTdXJnIEFtPC9mdWxs
LXRpdGxlPjwvcGVyaW9kaWNhbD48cGFnZXM+NzUzLTc8L3BhZ2VzPjx2b2x1bWU+Mjg8L3ZvbHVt
ZT48bnVtYmVyPjU8L251bWJlcj48a2V5d29yZHM+PGtleXdvcmQ+QWRvbGVzY2VudDwva2V5d29y
ZD48a2V5d29yZD5BZHVsdDwva2V5d29yZD48a2V5d29yZD5GZW1hbGU8L2tleXdvcmQ+PGtleXdv
cmQ+SHVtYW5zPC9rZXl3b3JkPjxrZXl3b3JkPk1hbGU8L2tleXdvcmQ+PGtleXdvcmQ+TWV0YWNh
cnBvcGhhbGFuZ2VhbCBKb2ludC8qcGh5c2lvbG9neTwva2V5d29yZD48a2V5d29yZD5NZXRhY2Fy
cHVzL3BhdGhvbG9neTwva2V5d29yZD48a2V5d29yZD5NaWRkbGUgQWdlZDwva2V5d29yZD48a2V5
d29yZD4qUmFuZ2Ugb2YgTW90aW9uLCBBcnRpY3VsYXI8L2tleXdvcmQ+PGtleXdvcmQ+UmVncmVz
c2lvbiBBbmFseXNpczwva2V5d29yZD48a2V5d29yZD5UaHVtYi8qcGh5c2lvbG9neTwva2V5d29y
ZD48L2tleXdvcmRzPjxkYXRlcz48eWVhcj4yMDAzPC95ZWFyPjxwdWItZGF0ZXM+PGRhdGU+U2Vw
PC9kYXRlPjwvcHViLWRhdGVzPjwvZGF0ZXM+PGlzYm4+MDM2My01MDIzIChQcmludCkmI3hEOzAz
NjMtNTAyMyAoTGlua2luZyk8L2lzYm4+PGFjY2Vzc2lvbi1udW0+MTQ1MDc1MDQ8L2FjY2Vzc2lv
bi1udW0+PHVybHM+PHJlbGF0ZWQtdXJscz48dXJsPmh0dHBzOi8vd3d3Lm5jYmkubmxtLm5paC5n
b3YvcHVibWVkLzE0NTA3NTA0PC91cmw+PC9yZWxhdGVkLXVybHM+PC91cmxzPjxlbGVjdHJvbmlj
LXJlc291cmNlLW51bT4xMC4xMDE2L3MwMzYzLTUwMjMoMDMpMDAzMDMtNDwvZWxlY3Ryb25pYy1y
ZXNvdXJjZS1udW0+PHJlbW90ZS1kYXRhYmFzZS1uYW1lPk1lZGxpbmU8L3JlbW90ZS1kYXRhYmFz
ZS1uYW1lPjxyZW1vdGUtZGF0YWJhc2UtcHJvdmlkZXI+TkxNPC9yZW1vdGUtZGF0YWJhc2UtcHJv
dmlkZXI+PC9yZWNvcmQ+PC9DaXRlPjxDaXRlPjxBdXRob3I+QmVsbDwvQXV0aG9yPjxZZWFyPjE5
ODE8L1llYXI+PFJlY051bT4yODc8L1JlY051bT48cmVjb3JkPjxyZWMtbnVtYmVyPjI4NzwvcmVj
LW51bWJlcj48Zm9yZWlnbi1rZXlzPjxrZXkgYXBwPSJFTiIgZGItaWQ9InBhNXp6OWVhc2ZkYXB2
ZXhhZTl2OTkwbXQ5MHN0cnM5ZXMyMCIgdGltZXN0YW1wPSIxNjkwMTc2Nzg0Ij4yODc8L2tleT48
L2ZvcmVpZ24ta2V5cz48cmVmLXR5cGUgbmFtZT0iSm91cm5hbCBBcnRpY2xlIj4xNzwvcmVmLXR5
cGU+PGNvbnRyaWJ1dG9ycz48YXV0aG9ycz48YXV0aG9yPkJlbGwsIFIuIEQuPC9hdXRob3I+PGF1
dGhvcj5Ib3NoaXpha2ksIFQuIEIuPC9hdXRob3I+PC9hdXRob3JzPjwvY29udHJpYnV0b3JzPjx0
aXRsZXM+PHRpdGxlPlJlbGF0aW9uc2hpcHMgb2YgYWdlIGFuZCBzZXggd2l0aCByYW5nZSBvZiBt
b3Rpb24gb2Ygc2V2ZW50ZWVuIGpvaW50IGFjdGlvbnMgaW4gaHVtYW5zPC90aXRsZT48c2Vjb25k
YXJ5LXRpdGxlPkNhbiBKIEFwcGwgU3BvcnQgU2NpPC9zZWNvbmRhcnktdGl0bGU+PC90aXRsZXM+
PHBlcmlvZGljYWw+PGZ1bGwtdGl0bGU+Q2FuIEogQXBwbCBTcG9ydCBTY2k8L2Z1bGwtdGl0bGU+
PC9wZXJpb2RpY2FsPjxwYWdlcz4yMDItNjwvcGFnZXM+PHZvbHVtZT42PC92b2x1bWU+PG51bWJl
cj40PC9udW1iZXI+PGtleXdvcmRzPjxrZXl3b3JkPkFjdGl2aXRpZXMgb2YgRGFpbHkgTGl2aW5n
PC9rZXl3b3JkPjxrZXl3b3JkPkFkb2xlc2NlbnQ8L2tleXdvcmQ+PGtleXdvcmQ+QWR1bHQ8L2tl
eXdvcmQ+PGtleXdvcmQ+QWdlZDwva2V5d29yZD48a2V5d29yZD4qQWdpbmc8L2tleXdvcmQ+PGtl
eXdvcmQ+RmVtYWxlPC9rZXl3b3JkPjxrZXl3b3JkPkh1bWFuczwva2V5d29yZD48a2V5d29yZD5K
b2ludHMvKnBoeXNpb2xvZ3k8L2tleXdvcmQ+PGtleXdvcmQ+TGVpc3VyZSBBY3Rpdml0aWVzPC9r
ZXl3b3JkPjxrZXl3b3JkPk1hbGU8L2tleXdvcmQ+PGtleXdvcmQ+TWlkZGxlIEFnZWQ8L2tleXdv
cmQ+PGtleXdvcmQ+U2V4IEZhY3RvcnM8L2tleXdvcmQ+PC9rZXl3b3Jkcz48ZGF0ZXM+PHllYXI+
MTk4MTwveWVhcj48cHViLWRhdGVzPjxkYXRlPkRlYzwvZGF0ZT48L3B1Yi1kYXRlcz48L2RhdGVz
Pjxpc2JuPjA3MDAtMzk3OCAoUHJpbnQpJiN4RDswNzAwLTM5NzggKExpbmtpbmcpPC9pc2JuPjxh
Y2Nlc3Npb24tbnVtPjczMTgxMzk8L2FjY2Vzc2lvbi1udW0+PHVybHM+PHJlbGF0ZWQtdXJscz48
dXJsPmh0dHBzOi8vd3d3Lm5jYmkubmxtLm5paC5nb3YvcHVibWVkLzczMTgxMzk8L3VybD48L3Jl
bGF0ZWQtdXJscz48L3VybHM+PHJlbW90ZS1kYXRhYmFzZS1uYW1lPk1lZGxpbmU8L3JlbW90ZS1k
YXRhYmFzZS1uYW1lPjxyZW1vdGUtZGF0YWJhc2UtcHJvdmlkZXI+TkxNPC9yZW1vdGUtZGF0YWJh
c2UtcHJvdmlkZXI+PC9yZWNvcmQ+PC9DaXRlPjxDaXRlPjxBdXRob3I+TWNLYXk8L0F1dGhvcj48
WWVhcj4yMDE3PC9ZZWFyPjxSZWNOdW0+Mjg2PC9SZWNOdW0+PHJlY29yZD48cmVjLW51bWJlcj4y
ODY8L3JlYy1udW1iZXI+PGZvcmVpZ24ta2V5cz48a2V5IGFwcD0iRU4iIGRiLWlkPSJwYTV6ejll
YXNmZGFwdmV4YWU5djk5MG10OTBzdHJzOWVzMjAiIHRpbWVzdGFtcD0iMTY5MDE3NjczNSI+Mjg2
PC9rZXk+PC9mb3JlaWduLWtleXM+PHJlZi10eXBlIG5hbWU9IkpvdXJuYWwgQXJ0aWNsZSI+MTc8
L3JlZi10eXBlPjxjb250cmlidXRvcnM+PGF1dGhvcnM+PGF1dGhvcj5NY0theSwgTS4gSi48L2F1
dGhvcj48YXV0aG9yPkJhbGR3aW4sIEouIE4uPC9hdXRob3I+PGF1dGhvcj5GZXJyZWlyYSwgUC48
L2F1dGhvcj48YXV0aG9yPlNpbWljLCBNLjwvYXV0aG9yPjxhdXRob3I+VmFuaWNlaywgTi48L2F1
dGhvcj48YXV0aG9yPkJ1cm5zLCBKLjwvYXV0aG9yPjxhdXRob3I+Tm9ybXMgUHJvamVjdCwgQ29u
c29ydGl1bTwvYXV0aG9yPjwvYXV0aG9ycz48L2NvbnRyaWJ1dG9ycz48YXV0aC1hZGRyZXNzPkZy
b20gdGhlIEZhY3VsdHkgb2YgSGVhbHRoIFNjaWVuY2VzIChNLkouTS4sIEouTi5CLiwgUC5GLiwg
TS5TLiwgSi5CLiksIFVuaXZlcnNpdHkgb2YgU3lkbmV5LCBOZXcgU291dGggV2FsZXMsIEF1c3Ry
YWxpYTsgRGVwYXJ0bWVudCBvZiBTcG9ydCwgSGVhbHRoIGFuZCBFeGVyY2lzZSBTY2llbmNlIChO
LlYuKSwgVW5pdmVyc2l0eSBvZiBIdWxsLCBVSzsgYW5kIFN5ZG5leSBDaGlsZHJlbiZhcG9zO3Mg
SG9zcGl0YWxzIE5ldHdvcmsgKFJhbmR3aWNrIGFuZCBXZXN0bWVhZCkgYW5kIFBhZWRpYXRyaWMg
R2FpdCBBbmFseXNpcyBTZXJ2aWNlIG9mIE5ldyBTb3V0aCBXYWxlcyAoSi5CLiksIENoaWxkcmVu
JmFwb3M7cyBIb3NwaXRhbCBhdCBXZXN0bWVhZCwgU3lkbmV5LCBBdXN0cmFsaWEuIG1hcm5lZS5t
Y2theUBzeWRuZXkuZWR1LmF1LiYjeEQ7RnJvbSB0aGUgRmFjdWx0eSBvZiBIZWFsdGggU2NpZW5j
ZXMgKE0uSi5NLiwgSi5OLkIuLCBQLkYuLCBNLlMuLCBKLkIuKSwgVW5pdmVyc2l0eSBvZiBTeWRu
ZXksIE5ldyBTb3V0aCBXYWxlcywgQXVzdHJhbGlhOyBEZXBhcnRtZW50IG9mIFNwb3J0LCBIZWFs
dGggYW5kIEV4ZXJjaXNlIFNjaWVuY2UgKE4uVi4pLCBVbml2ZXJzaXR5IG9mIEh1bGwsIFVLOyBh
bmQgU3lkbmV5IENoaWxkcmVuJmFwb3M7cyBIb3NwaXRhbHMgTmV0d29yayAoUmFuZHdpY2sgYW5k
IFdlc3RtZWFkKSBhbmQgUGFlZGlhdHJpYyBHYWl0IEFuYWx5c2lzIFNlcnZpY2Ugb2YgTmV3IFNv
dXRoIFdhbGVzIChKLkIuKSwgQ2hpbGRyZW4mYXBvcztzIEhvc3BpdGFsIGF0IFdlc3RtZWFkLCBT
eWRuZXksIEF1c3RyYWxpYS48L2F1dGgtYWRkcmVzcz48dGl0bGVzPjx0aXRsZT5Ob3JtYXRpdmUg
cmVmZXJlbmNlIHZhbHVlcyBmb3Igc3RyZW5ndGggYW5kIGZsZXhpYmlsaXR5IG9mIDEsMDAwIGNo
aWxkcmVuIGFuZCBhZHVsdHM8L3RpdGxlPjxzZWNvbmRhcnktdGl0bGU+TmV1cm9sb2d5PC9zZWNv
bmRhcnktdGl0bGU+PC90aXRsZXM+PHBlcmlvZGljYWw+PGZ1bGwtdGl0bGU+TmV1cm9sb2d5PC9m
dWxsLXRpdGxlPjwvcGVyaW9kaWNhbD48cGFnZXM+MzYtNDM8L3BhZ2VzPjx2b2x1bWU+ODg8L3Zv
bHVtZT48bnVtYmVyPjE8L251bWJlcj48ZWRpdGlvbj4yMDE2MTEyMzwvZWRpdGlvbj48a2V5d29y
ZHM+PGtleXdvcmQ+QWRvbGVzY2VudDwva2V5d29yZD48a2V5d29yZD5BZHVsdDwva2V5d29yZD48
a2V5d29yZD5BZ2UgRmFjdG9yczwva2V5d29yZD48a2V5d29yZD5BZ2VkPC9rZXl3b3JkPjxrZXl3
b3JkPkFnZWQsIDgwIGFuZCBvdmVyPC9rZXl3b3JkPjxrZXl3b3JkPkNoaWxkPC9rZXl3b3JkPjxr
ZXl3b3JkPkNoaWxkLCBQcmVzY2hvb2w8L2tleXdvcmQ+PGtleXdvcmQ+RmVtYWxlPC9rZXl3b3Jk
PjxrZXl3b3JkPkh1bWFuczwva2V5d29yZD48a2V5d29yZD5Jc29tZXRyaWMgQ29udHJhY3Rpb24v
KnBoeXNpb2xvZ3k8L2tleXdvcmQ+PGtleXdvcmQ+TWFsZTwva2V5d29yZD48a2V5d29yZD5NaWRk
bGUgQWdlZDwva2V5d29yZD48a2V5d29yZD5NdXNjbGUgU3RyZW5ndGgvKnBoeXNpb2xvZ3k8L2tl
eXdvcmQ+PGtleXdvcmQ+TXVzY2xlIFN0cmVuZ3RoIER5bmFtb21ldGVyPC9rZXl3b3JkPjxrZXl3
b3JkPk11c2NsZSwgU2tlbGV0YWwvKnBoeXNpb2xvZ3k8L2tleXdvcmQ+PGtleXdvcmQ+UmFuZ2Ug
b2YgTW90aW9uLCBBcnRpY3VsYXIvKnBoeXNpb2xvZ3k8L2tleXdvcmQ+PGtleXdvcmQ+UmVmZXJl
bmNlIFZhbHVlczwva2V5d29yZD48a2V5d29yZD5Zb3VuZyBBZHVsdDwva2V5d29yZD48L2tleXdv
cmRzPjxkYXRlcz48eWVhcj4yMDE3PC95ZWFyPjxwdWItZGF0ZXM+PGRhdGU+SmFuIDM8L2RhdGU+
PC9wdWItZGF0ZXM+PC9kYXRlcz48aXNibj4xNTI2LTYzMlggKEVsZWN0cm9uaWMpJiN4RDswMDI4
LTM4NzggKFByaW50KSYjeEQ7MDAyOC0zODc4IChMaW5raW5nKTwvaXNibj48YWNjZXNzaW9uLW51
bT4yNzg4MTYyODwvYWNjZXNzaW9uLW51bT48dXJscz48cmVsYXRlZC11cmxzPjx1cmw+aHR0cHM6
Ly93d3cubmNiaS5ubG0ubmloLmdvdi9wdWJtZWQvMjc4ODE2Mjg8L3VybD48L3JlbGF0ZWQtdXJs
cz48L3VybHM+PGN1c3RvbTI+UE1DNTIwMDg1NDwvY3VzdG9tMj48ZWxlY3Ryb25pYy1yZXNvdXJj
ZS1udW0+MTAuMTIxMi9XTkwuMDAwMDAwMDAwMDAwMzQ2NjwvZWxlY3Ryb25pYy1yZXNvdXJjZS1u
dW0+PHJlbW90ZS1kYXRhYmFzZS1uYW1lPk1lZGxpbmU8L3JlbW90ZS1kYXRhYmFzZS1uYW1lPjxy
ZW1vdGUtZGF0YWJhc2UtcHJvdmlkZXI+TkxNPC9yZW1vdGUtZGF0YWJhc2UtcHJvdmlkZXI+PC9y
ZWNvcmQ+PC9DaXRlPjxDaXRlPjxBdXRob3I+TWVya2llczwvQXV0aG9yPjxZZWFyPjIwMDA8L1ll
YXI+PFJlY051bT41MTwvUmVjTnVtPjxyZWNvcmQ+PHJlYy1udW1iZXI+NTE8L3JlYy1udW1iZXI+
PGZvcmVpZ24ta2V5cz48a2V5IGFwcD0iRU4iIGRiLWlkPSJwYTV6ejllYXNmZGFwdmV4YWU5djk5
MG10OTBzdHJzOWVzMjAiIHRpbWVzdGFtcD0iMTY0NDQ5ODA3MCI+NTE8L2tleT48L2ZvcmVpZ24t
a2V5cz48cmVmLXR5cGUgbmFtZT0iSm91cm5hbCBBcnRpY2xlIj4xNzwvcmVmLXR5cGU+PGNvbnRy
aWJ1dG9ycz48YXV0aG9ycz48YXV0aG9yPk1lcmtpZXMsIEkuIFMuPC9hdXRob3I+PGF1dGhvcj5T
Y2htaXR6LCBQLiBJLjwvYXV0aG9yPjxhdXRob3I+U2FtaWpuLCBKLiBQLjwvYXV0aG9yPjxhdXRo
b3I+TWVjaGUsIEYuIEcuPC9hdXRob3I+PGF1dGhvcj5Ub3lrYSwgSy4gVi48L2F1dGhvcj48YXV0
aG9yPnZhbiBEb29ybiwgUC4gQS48L2F1dGhvcj48L2F1dGhvcnM+PC9jb250cmlidXRvcnM+PGF1
dGgtYWRkcmVzcz5EZXBhcnRtZW50IG9mIE5ldXJvbG9neSwgVW5pdmVyc2l0eSBIb3NwaXRhbCBS
b3R0ZXJkYW0vRXJhc211cyBVbml2ZXJzaXR5LCBSb3R0ZXJkYW0sIFRoZSBOZXRoZXJsYW5kcy4g
aXNqbWVya2llc0Bob3RtYWlsLmNvbTwvYXV0aC1hZGRyZXNzPjx0aXRsZXM+PHRpdGxlPkFzc2Vz
c2luZyBncmlwIHN0cmVuZ3RoIGluIGhlYWx0aHkgaW5kaXZpZHVhbHMgYW5kIHBhdGllbnRzIHdp
dGggaW1tdW5lLW1lZGlhdGVkIHBvbHluZXVyb3BhdGhpZXM8L3RpdGxlPjxzZWNvbmRhcnktdGl0
bGU+TXVzY2xlIE5lcnZlPC9zZWNvbmRhcnktdGl0bGU+PC90aXRsZXM+PHBlcmlvZGljYWw+PGZ1
bGwtdGl0bGU+TXVzY2xlIE5lcnZlPC9mdWxsLXRpdGxlPjwvcGVyaW9kaWNhbD48cGFnZXM+MTM5
My00MDE8L3BhZ2VzPjx2b2x1bWU+MjM8L3ZvbHVtZT48bnVtYmVyPjk8L251bWJlcj48ZWRpdGlv
bj4yMDAwLzA4LzIyPC9lZGl0aW9uPjxrZXl3b3Jkcz48a2V5d29yZD5BZG9sZXNjZW50PC9rZXl3
b3JkPjxrZXl3b3JkPkFkdWx0PC9rZXl3b3JkPjxrZXl3b3JkPkFnZWQ8L2tleXdvcmQ+PGtleXdv
cmQ+QWdlZCwgODAgYW5kIG92ZXI8L2tleXdvcmQ+PGtleXdvcmQ+Q2hpbGQ8L2tleXdvcmQ+PGtl
eXdvcmQ+Q2hpbGQsIFByZXNjaG9vbDwva2V5d29yZD48a2V5d29yZD5GZW1hbGU8L2tleXdvcmQ+
PGtleXdvcmQ+R3VpbGxhaW4tQmFycmUgU3luZHJvbWUvKnBoeXNpb3BhdGhvbG9neTwva2V5d29y
ZD48a2V5d29yZD4qSGFuZCBTdHJlbmd0aDwva2V5d29yZD48a2V5d29yZD5IdW1hbnM8L2tleXdv
cmQ+PGtleXdvcmQ+TWFsZTwva2V5d29yZD48a2V5d29yZD5Nb25vY2xvbmFsIEdhbW1vcGF0aHkg
b2YgVW5kZXRlcm1pbmVkIFNpZ25pZmljYW5jZS8qY29tcGxpY2F0aW9uczwva2V5d29yZD48a2V5
d29yZD5OZXVyb2xvZ3kvaW5zdHJ1bWVudGF0aW9uPC9rZXl3b3JkPjxrZXl3b3JkPlBvbHluZXVy
b3BhdGhpZXMvKmV0aW9sb2d5L3BoeXNpb3BhdGhvbG9neTwva2V5d29yZD48a2V5d29yZD5Qb2x5
cmFkaWN1bG9uZXVyb3BhdGh5LCBDaHJvbmljIEluZmxhbW1hdG9yeTwva2V5d29yZD48a2V5d29y
ZD5EZW15ZWxpbmF0aW5nLypjb21wbGljYXRpb25zLypwaHlzaW9wYXRob2xvZ3k8L2tleXdvcmQ+
PGtleXdvcmQ+UmVmZXJlbmNlIFZhbHVlczwva2V5d29yZD48L2tleXdvcmRzPjxkYXRlcz48eWVh
cj4yMDAwPC95ZWFyPjxwdWItZGF0ZXM+PGRhdGU+U2VwPC9kYXRlPjwvcHViLWRhdGVzPjwvZGF0
ZXM+PGlzYm4+MDE0OC02MzlYIChQcmludCkmI3hEOzAxNDgtNjM5WCAoTGlua2luZyk8L2lzYm4+
PGFjY2Vzc2lvbi1udW0+MTA5NTE0NDI8L2FjY2Vzc2lvbi1udW0+PHVybHM+PHJlbGF0ZWQtdXJs
cz48dXJsPmh0dHBzOi8vd3d3Lm5jYmkubmxtLm5paC5nb3YvcHVibWVkLzEwOTUxNDQyPC91cmw+
PC9yZWxhdGVkLXVybHM+PC91cmxzPjxlbGVjdHJvbmljLXJlc291cmNlLW51bT4xMC4xMDAyLzEw
OTctNDU5OCgyMDAwMDkpMjM6OSZsdDsxMzkzOjphaWQtbXVzMTAmZ3Q7My4wLmNvOzItbzwvZWxl
Y3Ryb25pYy1yZXNvdXJjZS1udW0+PC9yZWNvcmQ+PC9DaXRlPjwvRW5kTm90ZT4A
</w:fldData>
        </w:fldChar>
      </w:r>
      <w:r w:rsidR="003804F1" w:rsidRPr="0044721C">
        <w:rPr>
          <w:rFonts w:ascii="Calibri" w:hAnsi="Calibri" w:cs="Calibri"/>
          <w:sz w:val="22"/>
          <w:szCs w:val="22"/>
          <w:lang w:val="en-US"/>
        </w:rPr>
        <w:instrText xml:space="preserve"> ADDIN EN.CITE.DATA </w:instrText>
      </w:r>
      <w:r w:rsidR="003804F1" w:rsidRPr="0044721C">
        <w:rPr>
          <w:rFonts w:ascii="Calibri" w:hAnsi="Calibri" w:cs="Calibri"/>
          <w:sz w:val="22"/>
          <w:szCs w:val="22"/>
          <w:lang w:val="en-US"/>
        </w:rPr>
      </w:r>
      <w:r w:rsidR="003804F1" w:rsidRPr="0044721C">
        <w:rPr>
          <w:rFonts w:ascii="Calibri" w:hAnsi="Calibri" w:cs="Calibri"/>
          <w:sz w:val="22"/>
          <w:szCs w:val="22"/>
          <w:lang w:val="en-US"/>
        </w:rPr>
        <w:fldChar w:fldCharType="end"/>
      </w:r>
      <w:r w:rsidR="003804F1" w:rsidRPr="0044721C">
        <w:rPr>
          <w:rFonts w:ascii="Calibri" w:hAnsi="Calibri" w:cs="Calibri"/>
          <w:sz w:val="22"/>
          <w:szCs w:val="22"/>
          <w:lang w:val="en-US"/>
        </w:rPr>
      </w:r>
      <w:r w:rsidR="003804F1" w:rsidRPr="0044721C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="003804F1" w:rsidRPr="0044721C">
        <w:rPr>
          <w:rFonts w:ascii="Calibri" w:hAnsi="Calibri" w:cs="Calibri"/>
          <w:noProof/>
          <w:sz w:val="22"/>
          <w:szCs w:val="22"/>
          <w:lang w:val="en-US"/>
        </w:rPr>
        <w:t>[1-6]</w:t>
      </w:r>
      <w:r w:rsidR="003804F1" w:rsidRPr="0044721C">
        <w:rPr>
          <w:rFonts w:ascii="Calibri" w:hAnsi="Calibri" w:cs="Calibri"/>
          <w:sz w:val="22"/>
          <w:szCs w:val="22"/>
          <w:lang w:val="en-US"/>
        </w:rPr>
        <w:fldChar w:fldCharType="end"/>
      </w:r>
      <w:r w:rsidR="00460FB9" w:rsidRPr="0044721C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42BD9C46" w14:textId="77777777" w:rsidR="004F4B48" w:rsidRDefault="004F4B48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1B2FC897" w14:textId="0830BD5C" w:rsidR="008F5F6F" w:rsidRPr="004F4B48" w:rsidRDefault="006D6C43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The equation applied for these analyses was the following: </w:t>
      </w:r>
    </w:p>
    <w:p w14:paraId="4A53C925" w14:textId="3C2C8076" w:rsidR="00E367EA" w:rsidRDefault="00E367EA" w:rsidP="004F4B48">
      <w:pPr>
        <w:spacing w:line="360" w:lineRule="auto"/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</w:pP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randominterceptmodel &lt;- lmer</w:t>
      </w:r>
      <w:r w:rsidR="00C072B4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 xml:space="preserve"> 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 xml:space="preserve">(outcome ~ </w:t>
      </w:r>
      <w:r w:rsidR="003B4A26"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time</w:t>
      </w:r>
      <w:r w:rsidR="00AC1651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point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 xml:space="preserve"> + age + sex + (1/person), data = tool_data, REML=F)</w:t>
      </w:r>
    </w:p>
    <w:p w14:paraId="7D747B68" w14:textId="77777777" w:rsidR="004F4B48" w:rsidRPr="004F4B48" w:rsidRDefault="004F4B48" w:rsidP="004F4B48">
      <w:pPr>
        <w:spacing w:line="360" w:lineRule="auto"/>
        <w:rPr>
          <w:rFonts w:ascii="Calibri" w:hAnsi="Calibri" w:cs="Calibri"/>
          <w:b/>
          <w:bCs/>
          <w:i/>
          <w:iCs/>
          <w:sz w:val="22"/>
          <w:szCs w:val="22"/>
          <w:lang w:val="en-US"/>
        </w:rPr>
      </w:pPr>
    </w:p>
    <w:p w14:paraId="0B586903" w14:textId="639801C7" w:rsidR="00E367EA" w:rsidRPr="0044721C" w:rsidRDefault="004177DF" w:rsidP="004F4B48">
      <w:pPr>
        <w:spacing w:line="360" w:lineRule="auto"/>
        <w:rPr>
          <w:rFonts w:ascii="Calibri" w:hAnsi="Calibri" w:cs="Calibri"/>
          <w:i/>
          <w:iCs/>
          <w:sz w:val="22"/>
          <w:szCs w:val="22"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t>This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equation </w:t>
      </w:r>
      <w:r w:rsidRPr="0044721C">
        <w:rPr>
          <w:rFonts w:ascii="Calibri" w:hAnsi="Calibri" w:cs="Calibri"/>
          <w:sz w:val="22"/>
          <w:szCs w:val="22"/>
          <w:lang w:val="en-US"/>
        </w:rPr>
        <w:t>was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applied </w:t>
      </w:r>
      <w:r w:rsidR="004C39F2" w:rsidRPr="0044721C">
        <w:rPr>
          <w:rFonts w:ascii="Calibri" w:hAnsi="Calibri" w:cs="Calibri"/>
          <w:sz w:val="22"/>
          <w:szCs w:val="22"/>
          <w:lang w:val="en-US"/>
        </w:rPr>
        <w:t>to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FB3D81">
        <w:rPr>
          <w:rFonts w:ascii="Calibri" w:hAnsi="Calibri" w:cs="Calibri"/>
          <w:sz w:val="22"/>
          <w:szCs w:val="22"/>
          <w:lang w:val="en-US"/>
        </w:rPr>
        <w:t xml:space="preserve">different </w:t>
      </w:r>
      <w:r w:rsidRPr="0044721C">
        <w:rPr>
          <w:rFonts w:ascii="Calibri" w:hAnsi="Calibri" w:cs="Calibri"/>
          <w:sz w:val="22"/>
          <w:szCs w:val="22"/>
          <w:lang w:val="en-US"/>
        </w:rPr>
        <w:t>outcome measures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: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three glove movement patterns, </w:t>
      </w:r>
      <w:r w:rsidR="004C39F2" w:rsidRPr="0044721C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>Vigorimeter as the</w:t>
      </w:r>
      <w:r w:rsidR="00275BB8" w:rsidRPr="0044721C">
        <w:rPr>
          <w:rFonts w:ascii="Calibri" w:hAnsi="Calibri" w:cs="Calibri"/>
          <w:sz w:val="22"/>
          <w:szCs w:val="22"/>
          <w:lang w:val="en-US"/>
        </w:rPr>
        <w:t xml:space="preserve"> primary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clinical reference tool, as well as </w:t>
      </w:r>
      <w:r w:rsidR="00C6185D" w:rsidRPr="0044721C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>R-ODS (logits),</w:t>
      </w:r>
      <w:r w:rsidR="00F64D84" w:rsidRPr="0044721C">
        <w:rPr>
          <w:rFonts w:ascii="Calibri" w:hAnsi="Calibri" w:cs="Calibri"/>
          <w:sz w:val="22"/>
          <w:szCs w:val="22"/>
          <w:lang w:val="en-US"/>
        </w:rPr>
        <w:t xml:space="preserve"> the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56272E" w:rsidRPr="0044721C">
        <w:rPr>
          <w:rFonts w:ascii="Calibri" w:hAnsi="Calibri" w:cs="Calibri"/>
          <w:sz w:val="22"/>
          <w:szCs w:val="22"/>
          <w:lang w:val="en-US"/>
        </w:rPr>
        <w:t xml:space="preserve">INCAT 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>(arm sub-score) and</w:t>
      </w:r>
      <w:r w:rsidR="00D376A6" w:rsidRPr="0044721C">
        <w:rPr>
          <w:rFonts w:ascii="Calibri" w:hAnsi="Calibri" w:cs="Calibri"/>
          <w:sz w:val="22"/>
          <w:szCs w:val="22"/>
          <w:lang w:val="en-US"/>
        </w:rPr>
        <w:t xml:space="preserve"> the</w:t>
      </w:r>
      <w:r w:rsidR="00E367EA" w:rsidRPr="0044721C">
        <w:rPr>
          <w:rFonts w:ascii="Calibri" w:hAnsi="Calibri" w:cs="Calibri"/>
          <w:sz w:val="22"/>
          <w:szCs w:val="22"/>
          <w:lang w:val="en-US"/>
        </w:rPr>
        <w:t xml:space="preserve"> MRC (arm sub-score)</w:t>
      </w:r>
      <w:r w:rsidR="008B06E8" w:rsidRPr="0044721C">
        <w:rPr>
          <w:rFonts w:ascii="Calibri" w:hAnsi="Calibri" w:cs="Calibri"/>
          <w:sz w:val="22"/>
          <w:szCs w:val="22"/>
          <w:lang w:val="en-US"/>
        </w:rPr>
        <w:t xml:space="preserve">. </w:t>
      </w:r>
      <w:r w:rsidR="00F45688" w:rsidRPr="0044721C">
        <w:rPr>
          <w:rFonts w:ascii="Calibri" w:hAnsi="Calibri" w:cs="Calibri"/>
          <w:sz w:val="22"/>
          <w:szCs w:val="22"/>
          <w:lang w:val="en-US"/>
        </w:rPr>
        <w:t xml:space="preserve">Multiple comparisons included </w:t>
      </w:r>
      <w:r w:rsidR="00F45688" w:rsidRPr="0044721C">
        <w:rPr>
          <w:rFonts w:ascii="Calibri" w:hAnsi="Calibri" w:cs="Calibri"/>
          <w:i/>
          <w:iCs/>
          <w:sz w:val="22"/>
          <w:szCs w:val="22"/>
          <w:lang w:val="en-US"/>
        </w:rPr>
        <w:t>tukey adjustment</w:t>
      </w:r>
      <w:r w:rsidR="002A64F4" w:rsidRPr="0044721C">
        <w:rPr>
          <w:rFonts w:ascii="Calibri" w:hAnsi="Calibri" w:cs="Calibri"/>
          <w:i/>
          <w:iCs/>
          <w:sz w:val="22"/>
          <w:szCs w:val="22"/>
          <w:lang w:val="en-US"/>
        </w:rPr>
        <w:t xml:space="preserve">. </w:t>
      </w:r>
    </w:p>
    <w:p w14:paraId="7FAF5D1B" w14:textId="6F62200A" w:rsidR="002A64F4" w:rsidRPr="0044721C" w:rsidRDefault="002A64F4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t xml:space="preserve">Absolute data was </w:t>
      </w:r>
      <w:r w:rsidR="00457FE6">
        <w:rPr>
          <w:rFonts w:ascii="Calibri" w:hAnsi="Calibri" w:cs="Calibri"/>
          <w:sz w:val="22"/>
          <w:szCs w:val="22"/>
          <w:lang w:val="en-US"/>
        </w:rPr>
        <w:t>utilized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for </w:t>
      </w:r>
      <w:r w:rsidR="000D3D66">
        <w:rPr>
          <w:rFonts w:ascii="Calibri" w:hAnsi="Calibri" w:cs="Calibri"/>
          <w:sz w:val="22"/>
          <w:szCs w:val="22"/>
          <w:lang w:val="en-US"/>
        </w:rPr>
        <w:t xml:space="preserve">these </w:t>
      </w:r>
      <w:r w:rsidR="00457FE6">
        <w:rPr>
          <w:rFonts w:ascii="Calibri" w:hAnsi="Calibri" w:cs="Calibri"/>
          <w:sz w:val="22"/>
          <w:szCs w:val="22"/>
          <w:lang w:val="en-US"/>
        </w:rPr>
        <w:t>analyses</w:t>
      </w:r>
      <w:r w:rsidR="00601B75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C97C29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601B75">
        <w:rPr>
          <w:rFonts w:ascii="Calibri" w:hAnsi="Calibri" w:cs="Calibri"/>
          <w:i/>
          <w:iCs/>
          <w:sz w:val="22"/>
          <w:szCs w:val="22"/>
          <w:lang w:val="en-US"/>
        </w:rPr>
        <w:t>im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was defined as a categorial factor</w:t>
      </w:r>
      <w:r w:rsidR="002C0EBB">
        <w:rPr>
          <w:rFonts w:ascii="Calibri" w:hAnsi="Calibri" w:cs="Calibri"/>
          <w:sz w:val="22"/>
          <w:szCs w:val="22"/>
          <w:lang w:val="en-US"/>
        </w:rPr>
        <w:t>, referred to as</w:t>
      </w:r>
      <w:r w:rsidR="00C91420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91420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BD3BF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C91420">
        <w:rPr>
          <w:rFonts w:ascii="Calibri" w:hAnsi="Calibri" w:cs="Calibri"/>
          <w:i/>
          <w:iCs/>
          <w:sz w:val="22"/>
          <w:szCs w:val="22"/>
          <w:lang w:val="en-US"/>
        </w:rPr>
        <w:t>point</w:t>
      </w:r>
      <w:r w:rsidR="00206664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206664">
        <w:rPr>
          <w:rFonts w:ascii="Calibri" w:hAnsi="Calibri" w:cs="Calibri"/>
          <w:sz w:val="22"/>
          <w:szCs w:val="22"/>
          <w:lang w:val="en-US"/>
        </w:rPr>
        <w:t>in the LMM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. The packages </w:t>
      </w:r>
      <w:r w:rsidRPr="0044721C">
        <w:rPr>
          <w:rFonts w:ascii="Calibri" w:hAnsi="Calibri" w:cs="Calibri"/>
          <w:i/>
          <w:iCs/>
          <w:sz w:val="22"/>
          <w:szCs w:val="22"/>
          <w:lang w:val="en-US"/>
        </w:rPr>
        <w:t>lme4, lmerTest</w:t>
      </w:r>
      <w:r w:rsidR="003A69DF">
        <w:rPr>
          <w:rFonts w:ascii="Calibri" w:hAnsi="Calibri" w:cs="Calibri"/>
          <w:i/>
          <w:iCs/>
          <w:sz w:val="22"/>
          <w:szCs w:val="22"/>
          <w:lang w:val="en-US"/>
        </w:rPr>
        <w:t>,</w:t>
      </w:r>
      <w:r w:rsidRPr="0044721C">
        <w:rPr>
          <w:rFonts w:ascii="Calibri" w:hAnsi="Calibri" w:cs="Calibri"/>
          <w:i/>
          <w:iCs/>
          <w:sz w:val="22"/>
          <w:szCs w:val="22"/>
          <w:lang w:val="en-US"/>
        </w:rPr>
        <w:t xml:space="preserve"> and emmeans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were </w:t>
      </w:r>
      <w:r w:rsidR="000D2D85">
        <w:rPr>
          <w:rFonts w:ascii="Calibri" w:hAnsi="Calibri" w:cs="Calibri"/>
          <w:sz w:val="22"/>
          <w:szCs w:val="22"/>
          <w:lang w:val="en-US"/>
        </w:rPr>
        <w:t>employed</w:t>
      </w:r>
      <w:r w:rsidR="000D15E4">
        <w:rPr>
          <w:rFonts w:ascii="Calibri" w:hAnsi="Calibri" w:cs="Calibri"/>
          <w:sz w:val="22"/>
          <w:szCs w:val="22"/>
          <w:lang w:val="en-US"/>
        </w:rPr>
        <w:t xml:space="preserve"> for this purpos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59C14006" w14:textId="77777777" w:rsidR="00E367EA" w:rsidRPr="004F4B48" w:rsidRDefault="00E367EA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65C21F43" w14:textId="34F211EC" w:rsidR="00E367EA" w:rsidRPr="0044721C" w:rsidRDefault="00E367EA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lang w:val="en-US"/>
        </w:rPr>
        <w:t xml:space="preserve">Example of </w:t>
      </w:r>
      <w:r w:rsidR="005B2A51" w:rsidRPr="0044721C">
        <w:rPr>
          <w:rFonts w:ascii="Calibri" w:hAnsi="Calibri" w:cs="Calibri"/>
          <w:b/>
          <w:bCs/>
          <w:lang w:val="en-US"/>
        </w:rPr>
        <w:t xml:space="preserve">the </w:t>
      </w:r>
      <w:r w:rsidRPr="0044721C">
        <w:rPr>
          <w:rFonts w:ascii="Calibri" w:hAnsi="Calibri" w:cs="Calibri"/>
          <w:b/>
          <w:bCs/>
          <w:lang w:val="en-US"/>
        </w:rPr>
        <w:t xml:space="preserve">R </w:t>
      </w:r>
      <w:r w:rsidR="00BE6512" w:rsidRPr="0044721C">
        <w:rPr>
          <w:rFonts w:ascii="Calibri" w:hAnsi="Calibri" w:cs="Calibri"/>
          <w:b/>
          <w:bCs/>
          <w:lang w:val="en-US"/>
        </w:rPr>
        <w:t>c</w:t>
      </w:r>
      <w:r w:rsidRPr="0044721C">
        <w:rPr>
          <w:rFonts w:ascii="Calibri" w:hAnsi="Calibri" w:cs="Calibri"/>
          <w:b/>
          <w:bCs/>
          <w:lang w:val="en-US"/>
        </w:rPr>
        <w:t xml:space="preserve">ode and </w:t>
      </w:r>
      <w:r w:rsidR="00C66735">
        <w:rPr>
          <w:rFonts w:ascii="Calibri" w:hAnsi="Calibri" w:cs="Calibri"/>
          <w:b/>
          <w:bCs/>
          <w:lang w:val="en-US"/>
        </w:rPr>
        <w:t>the</w:t>
      </w:r>
      <w:r w:rsidR="00C172EF">
        <w:rPr>
          <w:rFonts w:ascii="Calibri" w:hAnsi="Calibri" w:cs="Calibri"/>
          <w:b/>
          <w:bCs/>
          <w:lang w:val="en-US"/>
        </w:rPr>
        <w:t xml:space="preserve"> </w:t>
      </w:r>
      <w:r w:rsidR="00917A1B" w:rsidRPr="0044721C">
        <w:rPr>
          <w:rFonts w:ascii="Calibri" w:hAnsi="Calibri" w:cs="Calibri"/>
          <w:b/>
          <w:bCs/>
          <w:lang w:val="en-US"/>
        </w:rPr>
        <w:t>o</w:t>
      </w:r>
      <w:r w:rsidRPr="0044721C">
        <w:rPr>
          <w:rFonts w:ascii="Calibri" w:hAnsi="Calibri" w:cs="Calibri"/>
          <w:b/>
          <w:bCs/>
          <w:lang w:val="en-US"/>
        </w:rPr>
        <w:t xml:space="preserve">utput </w:t>
      </w:r>
      <w:r w:rsidR="00917A1B" w:rsidRPr="0044721C">
        <w:rPr>
          <w:rFonts w:ascii="Calibri" w:hAnsi="Calibri" w:cs="Calibri"/>
          <w:b/>
          <w:bCs/>
          <w:lang w:val="en-US"/>
        </w:rPr>
        <w:t xml:space="preserve">using the example of </w:t>
      </w:r>
      <w:r w:rsidRPr="0044721C">
        <w:rPr>
          <w:rFonts w:ascii="Calibri" w:hAnsi="Calibri" w:cs="Calibri"/>
          <w:b/>
          <w:bCs/>
          <w:lang w:val="en-US"/>
        </w:rPr>
        <w:t xml:space="preserve">the glove movement pattern </w:t>
      </w:r>
      <w:r w:rsidRPr="0044721C">
        <w:rPr>
          <w:rFonts w:ascii="Calibri" w:hAnsi="Calibri" w:cs="Calibri"/>
          <w:b/>
          <w:bCs/>
          <w:i/>
          <w:iCs/>
          <w:lang w:val="en-US"/>
        </w:rPr>
        <w:t>thumb opposition</w:t>
      </w:r>
      <w:r w:rsidRPr="0044721C">
        <w:rPr>
          <w:rFonts w:ascii="Calibri" w:hAnsi="Calibri" w:cs="Calibri"/>
          <w:b/>
          <w:bCs/>
          <w:lang w:val="en-US"/>
        </w:rPr>
        <w:t xml:space="preserve">: </w:t>
      </w:r>
    </w:p>
    <w:p w14:paraId="08D726A8" w14:textId="48592A0E" w:rsidR="00E367EA" w:rsidRPr="0044721C" w:rsidRDefault="00E843E9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1FAF3214" wp14:editId="34FC3D86">
            <wp:extent cx="5756910" cy="317246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2A19F" w14:textId="485619A9" w:rsidR="00E367EA" w:rsidRPr="0044721C" w:rsidRDefault="00E367EA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lastRenderedPageBreak/>
        <w:t xml:space="preserve">We checked </w:t>
      </w:r>
      <w:r w:rsidR="00B32B5A">
        <w:rPr>
          <w:rFonts w:ascii="Calibri" w:hAnsi="Calibri" w:cs="Calibri"/>
          <w:sz w:val="22"/>
          <w:szCs w:val="22"/>
          <w:lang w:val="en-US"/>
        </w:rPr>
        <w:t>whether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the </w:t>
      </w:r>
      <w:r w:rsidR="00C91420">
        <w:rPr>
          <w:rFonts w:ascii="Calibri" w:hAnsi="Calibri" w:cs="Calibri"/>
          <w:sz w:val="22"/>
          <w:szCs w:val="22"/>
          <w:lang w:val="en-US"/>
        </w:rPr>
        <w:t xml:space="preserve">overall </w:t>
      </w:r>
      <w:r w:rsidRPr="0044721C">
        <w:rPr>
          <w:rFonts w:ascii="Calibri" w:hAnsi="Calibri" w:cs="Calibri"/>
          <w:sz w:val="22"/>
          <w:szCs w:val="22"/>
          <w:lang w:val="en-US"/>
        </w:rPr>
        <w:t>p-value</w:t>
      </w:r>
      <w:r w:rsidR="00AC342D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32B5A">
        <w:rPr>
          <w:rFonts w:ascii="Calibri" w:hAnsi="Calibri" w:cs="Calibri"/>
          <w:sz w:val="22"/>
          <w:szCs w:val="22"/>
          <w:lang w:val="en-US"/>
        </w:rPr>
        <w:t>for</w:t>
      </w:r>
      <w:r w:rsidR="00AC342D" w:rsidRPr="0044721C">
        <w:rPr>
          <w:rFonts w:ascii="Calibri" w:hAnsi="Calibri" w:cs="Calibri"/>
          <w:sz w:val="22"/>
          <w:szCs w:val="22"/>
          <w:lang w:val="en-US"/>
        </w:rPr>
        <w:t xml:space="preserve"> the</w:t>
      </w:r>
      <w:r w:rsidR="00706FD9">
        <w:rPr>
          <w:rFonts w:ascii="Calibri" w:hAnsi="Calibri" w:cs="Calibri"/>
          <w:sz w:val="22"/>
          <w:szCs w:val="22"/>
          <w:lang w:val="en-US"/>
        </w:rPr>
        <w:t xml:space="preserve"> variable</w:t>
      </w:r>
      <w:r w:rsidR="00AC342D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AC342D" w:rsidRPr="00C91420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BD3BF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AC342D" w:rsidRPr="00C91420">
        <w:rPr>
          <w:rFonts w:ascii="Calibri" w:hAnsi="Calibri" w:cs="Calibri"/>
          <w:i/>
          <w:iCs/>
          <w:sz w:val="22"/>
          <w:szCs w:val="22"/>
          <w:lang w:val="en-US"/>
        </w:rPr>
        <w:t>point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32B5A">
        <w:rPr>
          <w:rFonts w:ascii="Calibri" w:hAnsi="Calibri" w:cs="Calibri"/>
          <w:sz w:val="22"/>
          <w:szCs w:val="22"/>
          <w:lang w:val="en-US"/>
        </w:rPr>
        <w:t>in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the Type III </w:t>
      </w:r>
      <w:r w:rsidR="00202C84">
        <w:rPr>
          <w:rFonts w:ascii="Calibri" w:hAnsi="Calibri" w:cs="Calibri"/>
          <w:sz w:val="22"/>
          <w:szCs w:val="22"/>
          <w:lang w:val="en-US"/>
        </w:rPr>
        <w:t xml:space="preserve">repeated measures </w:t>
      </w:r>
      <w:r w:rsidR="00C22BE3" w:rsidRPr="0044721C">
        <w:rPr>
          <w:rFonts w:ascii="Calibri" w:hAnsi="Calibri" w:cs="Calibri"/>
          <w:sz w:val="22"/>
          <w:szCs w:val="22"/>
          <w:lang w:val="en-US"/>
        </w:rPr>
        <w:t xml:space="preserve">ANOVA </w:t>
      </w:r>
      <w:r w:rsidR="008716FF">
        <w:rPr>
          <w:rFonts w:ascii="Calibri" w:hAnsi="Calibri" w:cs="Calibri"/>
          <w:sz w:val="22"/>
          <w:szCs w:val="22"/>
          <w:lang w:val="en-US"/>
        </w:rPr>
        <w:t xml:space="preserve">and </w:t>
      </w:r>
      <w:r w:rsidR="00B32B5A">
        <w:rPr>
          <w:rFonts w:ascii="Calibri" w:hAnsi="Calibri" w:cs="Calibri"/>
          <w:sz w:val="22"/>
          <w:szCs w:val="22"/>
          <w:lang w:val="en-US"/>
        </w:rPr>
        <w:t xml:space="preserve">for the </w:t>
      </w:r>
      <w:r w:rsidRPr="0044721C">
        <w:rPr>
          <w:rFonts w:ascii="Calibri" w:hAnsi="Calibri" w:cs="Calibri"/>
          <w:sz w:val="22"/>
          <w:szCs w:val="22"/>
          <w:lang w:val="en-US"/>
        </w:rPr>
        <w:t>multiple comparisons</w:t>
      </w:r>
      <w:r w:rsidR="00CF624E" w:rsidRPr="0044721C">
        <w:rPr>
          <w:rFonts w:ascii="Calibri" w:hAnsi="Calibri" w:cs="Calibri"/>
          <w:sz w:val="22"/>
          <w:szCs w:val="22"/>
          <w:lang w:val="en-US"/>
        </w:rPr>
        <w:t xml:space="preserve"> between the </w:t>
      </w:r>
      <w:r w:rsidR="00B32B5A">
        <w:rPr>
          <w:rFonts w:ascii="Calibri" w:hAnsi="Calibri" w:cs="Calibri"/>
          <w:sz w:val="22"/>
          <w:szCs w:val="22"/>
          <w:lang w:val="en-US"/>
        </w:rPr>
        <w:t>different</w:t>
      </w:r>
      <w:r w:rsidR="00CF624E" w:rsidRPr="0044721C">
        <w:rPr>
          <w:rFonts w:ascii="Calibri" w:hAnsi="Calibri" w:cs="Calibri"/>
          <w:sz w:val="22"/>
          <w:szCs w:val="22"/>
          <w:lang w:val="en-US"/>
        </w:rPr>
        <w:t xml:space="preserve"> time</w:t>
      </w:r>
      <w:r w:rsidR="00BD3BF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F624E" w:rsidRPr="0044721C">
        <w:rPr>
          <w:rFonts w:ascii="Calibri" w:hAnsi="Calibri" w:cs="Calibri"/>
          <w:sz w:val="22"/>
          <w:szCs w:val="22"/>
          <w:lang w:val="en-US"/>
        </w:rPr>
        <w:t>points</w:t>
      </w:r>
      <w:r w:rsidR="008D74A0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9B4CC4">
        <w:rPr>
          <w:rFonts w:ascii="Calibri" w:hAnsi="Calibri" w:cs="Calibri"/>
          <w:sz w:val="22"/>
          <w:szCs w:val="22"/>
          <w:lang w:val="en-US"/>
        </w:rPr>
        <w:t>was</w:t>
      </w:r>
      <w:r w:rsidR="009B4CC4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8D74A0" w:rsidRPr="0044721C">
        <w:rPr>
          <w:rFonts w:ascii="Calibri" w:hAnsi="Calibri" w:cs="Calibri"/>
          <w:sz w:val="22"/>
          <w:szCs w:val="22"/>
          <w:lang w:val="en-US"/>
        </w:rPr>
        <w:t>below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0.05</w:t>
      </w:r>
      <w:r w:rsidR="00E41541">
        <w:rPr>
          <w:rFonts w:ascii="Calibri" w:hAnsi="Calibri" w:cs="Calibri"/>
          <w:sz w:val="22"/>
          <w:szCs w:val="22"/>
          <w:lang w:val="en-US"/>
        </w:rPr>
        <w:t xml:space="preserve">. This was done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to </w:t>
      </w:r>
      <w:r w:rsidR="00F828F1" w:rsidRPr="0044721C">
        <w:rPr>
          <w:rFonts w:ascii="Calibri" w:hAnsi="Calibri" w:cs="Calibri"/>
          <w:sz w:val="22"/>
          <w:szCs w:val="22"/>
          <w:lang w:val="en-US"/>
        </w:rPr>
        <w:t>investigat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if significant differences</w:t>
      </w:r>
      <w:r w:rsidR="00857611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02D6C" w:rsidRPr="0044721C">
        <w:rPr>
          <w:rFonts w:ascii="Calibri" w:hAnsi="Calibri" w:cs="Calibri"/>
          <w:sz w:val="22"/>
          <w:szCs w:val="22"/>
          <w:lang w:val="en-US"/>
        </w:rPr>
        <w:t>occurred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E41541">
        <w:rPr>
          <w:rFonts w:ascii="Calibri" w:hAnsi="Calibri" w:cs="Calibri"/>
          <w:sz w:val="22"/>
          <w:szCs w:val="22"/>
          <w:lang w:val="en-US"/>
        </w:rPr>
        <w:t>in the various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parameters </w:t>
      </w:r>
      <w:r w:rsidR="00636725">
        <w:rPr>
          <w:rFonts w:ascii="Calibri" w:hAnsi="Calibri" w:cs="Calibri"/>
          <w:sz w:val="22"/>
          <w:szCs w:val="22"/>
          <w:lang w:val="en-US"/>
        </w:rPr>
        <w:t>throughout</w:t>
      </w:r>
      <w:r w:rsidR="00E41541">
        <w:rPr>
          <w:rFonts w:ascii="Calibri" w:hAnsi="Calibri" w:cs="Calibri"/>
          <w:sz w:val="22"/>
          <w:szCs w:val="22"/>
          <w:lang w:val="en-US"/>
        </w:rPr>
        <w:t xml:space="preserve"> the study</w:t>
      </w:r>
      <w:r w:rsidRPr="0044721C">
        <w:rPr>
          <w:rFonts w:ascii="Calibri" w:hAnsi="Calibri" w:cs="Calibri"/>
          <w:sz w:val="22"/>
          <w:szCs w:val="22"/>
          <w:lang w:val="en-US"/>
        </w:rPr>
        <w:t>.</w:t>
      </w:r>
      <w:r w:rsidR="00B31844" w:rsidRPr="0044721C">
        <w:rPr>
          <w:rFonts w:ascii="Calibri" w:hAnsi="Calibri" w:cs="Calibri"/>
          <w:sz w:val="22"/>
          <w:szCs w:val="22"/>
          <w:lang w:val="en-US"/>
        </w:rPr>
        <w:t xml:space="preserve"> If no significant differences</w:t>
      </w:r>
      <w:r w:rsidR="00E41541">
        <w:rPr>
          <w:rFonts w:ascii="Calibri" w:hAnsi="Calibri" w:cs="Calibri"/>
          <w:sz w:val="22"/>
          <w:szCs w:val="22"/>
          <w:lang w:val="en-US"/>
        </w:rPr>
        <w:t xml:space="preserve"> were observed</w:t>
      </w:r>
      <w:r w:rsidR="00B31844" w:rsidRPr="0044721C">
        <w:rPr>
          <w:rFonts w:ascii="Calibri" w:hAnsi="Calibri" w:cs="Calibri"/>
          <w:sz w:val="22"/>
          <w:szCs w:val="22"/>
          <w:lang w:val="en-US"/>
        </w:rPr>
        <w:t xml:space="preserve">, we concluded that the patients revealed clinical stability </w:t>
      </w:r>
      <w:r w:rsidR="00636725">
        <w:rPr>
          <w:rFonts w:ascii="Calibri" w:hAnsi="Calibri" w:cs="Calibri"/>
          <w:sz w:val="22"/>
          <w:szCs w:val="22"/>
          <w:lang w:val="en-US"/>
        </w:rPr>
        <w:t>concerning</w:t>
      </w:r>
      <w:r w:rsidR="00B31844" w:rsidRPr="0044721C">
        <w:rPr>
          <w:rFonts w:ascii="Calibri" w:hAnsi="Calibri" w:cs="Calibri"/>
          <w:sz w:val="22"/>
          <w:szCs w:val="22"/>
          <w:lang w:val="en-US"/>
        </w:rPr>
        <w:t xml:space="preserve"> the tested outcome measure</w:t>
      </w:r>
      <w:r w:rsidR="001840F3">
        <w:rPr>
          <w:rFonts w:ascii="Calibri" w:hAnsi="Calibri" w:cs="Calibri"/>
          <w:sz w:val="22"/>
          <w:szCs w:val="22"/>
          <w:lang w:val="en-US"/>
        </w:rPr>
        <w:t>s</w:t>
      </w:r>
      <w:r w:rsidR="00B31844" w:rsidRPr="0044721C">
        <w:rPr>
          <w:rFonts w:ascii="Calibri" w:hAnsi="Calibri" w:cs="Calibri"/>
          <w:sz w:val="22"/>
          <w:szCs w:val="22"/>
          <w:lang w:val="en-US"/>
        </w:rPr>
        <w:t xml:space="preserve">. </w:t>
      </w:r>
    </w:p>
    <w:p w14:paraId="13D6D5C4" w14:textId="33D36EF6" w:rsidR="00735A21" w:rsidRPr="0044721C" w:rsidRDefault="00735A21" w:rsidP="004F4B48">
      <w:pPr>
        <w:spacing w:line="360" w:lineRule="auto"/>
        <w:rPr>
          <w:rFonts w:ascii="Calibri" w:hAnsi="Calibri" w:cs="Calibri"/>
          <w:i/>
          <w:iCs/>
          <w:lang w:val="en-US"/>
        </w:rPr>
      </w:pPr>
    </w:p>
    <w:p w14:paraId="28568209" w14:textId="1296BA30" w:rsidR="00E367EA" w:rsidRPr="0044721C" w:rsidRDefault="00FF03F7" w:rsidP="004F4B48">
      <w:pPr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lang w:val="en-US"/>
        </w:rPr>
        <w:t xml:space="preserve">2) </w:t>
      </w:r>
      <w:r w:rsidR="007B49AA" w:rsidRPr="0044721C">
        <w:rPr>
          <w:rFonts w:ascii="Calibri" w:hAnsi="Calibri" w:cs="Calibri"/>
          <w:b/>
          <w:bCs/>
          <w:lang w:val="en-US"/>
        </w:rPr>
        <w:t xml:space="preserve">Comparison of the recorded trends of the </w:t>
      </w:r>
      <w:r w:rsidR="005244F0">
        <w:rPr>
          <w:rFonts w:ascii="Calibri" w:hAnsi="Calibri" w:cs="Calibri"/>
          <w:b/>
          <w:bCs/>
          <w:lang w:val="en-US"/>
        </w:rPr>
        <w:t>data</w:t>
      </w:r>
      <w:r w:rsidR="00B61965">
        <w:rPr>
          <w:rFonts w:ascii="Calibri" w:hAnsi="Calibri" w:cs="Calibri"/>
          <w:b/>
          <w:bCs/>
          <w:lang w:val="en-US"/>
        </w:rPr>
        <w:t xml:space="preserve"> </w:t>
      </w:r>
      <w:r w:rsidR="006B34AA">
        <w:rPr>
          <w:rFonts w:ascii="Calibri" w:hAnsi="Calibri" w:cs="Calibri"/>
          <w:b/>
          <w:bCs/>
          <w:lang w:val="en-US"/>
        </w:rPr>
        <w:t>glove</w:t>
      </w:r>
      <w:r w:rsidR="007B49AA" w:rsidRPr="0044721C">
        <w:rPr>
          <w:rFonts w:ascii="Calibri" w:hAnsi="Calibri" w:cs="Calibri"/>
          <w:b/>
          <w:bCs/>
          <w:lang w:val="en-US"/>
        </w:rPr>
        <w:t xml:space="preserve"> movement patterns and the </w:t>
      </w:r>
      <w:r w:rsidR="00735A21" w:rsidRPr="0044721C">
        <w:rPr>
          <w:rFonts w:ascii="Calibri" w:hAnsi="Calibri" w:cs="Calibri"/>
          <w:b/>
          <w:bCs/>
          <w:lang w:val="en-US"/>
        </w:rPr>
        <w:t xml:space="preserve">Vigorimeter </w:t>
      </w:r>
      <w:r w:rsidR="007B49AA" w:rsidRPr="0044721C">
        <w:rPr>
          <w:rFonts w:ascii="Calibri" w:hAnsi="Calibri" w:cs="Calibri"/>
          <w:b/>
          <w:bCs/>
          <w:lang w:val="en-US"/>
        </w:rPr>
        <w:t>using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 </w:t>
      </w:r>
      <w:r w:rsidR="007B49AA" w:rsidRPr="0044721C">
        <w:rPr>
          <w:rFonts w:ascii="Calibri" w:hAnsi="Calibri" w:cs="Calibri"/>
          <w:b/>
          <w:bCs/>
          <w:lang w:val="en-US"/>
        </w:rPr>
        <w:t>an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 LMM </w:t>
      </w:r>
      <w:r w:rsidR="007B49AA" w:rsidRPr="0044721C">
        <w:rPr>
          <w:rFonts w:ascii="Calibri" w:hAnsi="Calibri" w:cs="Calibri"/>
          <w:b/>
          <w:bCs/>
          <w:lang w:val="en-US"/>
        </w:rPr>
        <w:t xml:space="preserve">with an </w:t>
      </w:r>
      <w:r w:rsidR="00E367EA" w:rsidRPr="0044721C">
        <w:rPr>
          <w:rFonts w:ascii="Calibri" w:hAnsi="Calibri" w:cs="Calibri"/>
          <w:b/>
          <w:bCs/>
          <w:lang w:val="en-US"/>
        </w:rPr>
        <w:t xml:space="preserve">interaction term: </w:t>
      </w:r>
    </w:p>
    <w:p w14:paraId="27C66232" w14:textId="3AD5AB53" w:rsidR="00735A21" w:rsidRPr="0044721C" w:rsidRDefault="00735A21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321A61A6" w14:textId="4BBB2400" w:rsidR="00E379A6" w:rsidRPr="0044721C" w:rsidRDefault="00E379A6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t xml:space="preserve">The LMM was revised by including an interaction term: </w:t>
      </w:r>
      <w:r w:rsidRPr="0044721C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D73794">
        <w:rPr>
          <w:rFonts w:ascii="Calibri" w:hAnsi="Calibri" w:cs="Calibri"/>
          <w:i/>
          <w:iCs/>
          <w:sz w:val="22"/>
          <w:szCs w:val="22"/>
          <w:lang w:val="en-US"/>
        </w:rPr>
        <w:t>point</w:t>
      </w:r>
      <w:r w:rsidRPr="0044721C">
        <w:rPr>
          <w:rFonts w:ascii="Calibri" w:hAnsi="Calibri" w:cs="Calibri"/>
          <w:i/>
          <w:iCs/>
          <w:sz w:val="22"/>
          <w:szCs w:val="22"/>
          <w:lang w:val="en-US"/>
        </w:rPr>
        <w:t xml:space="preserve">*tool </w:t>
      </w:r>
      <w:r w:rsidRPr="0044721C">
        <w:rPr>
          <w:rFonts w:ascii="Calibri" w:hAnsi="Calibri" w:cs="Calibri"/>
          <w:sz w:val="22"/>
          <w:szCs w:val="22"/>
          <w:lang w:val="en-US"/>
        </w:rPr>
        <w:t>to</w:t>
      </w:r>
      <w:r w:rsidR="001E66B2" w:rsidRPr="0044721C">
        <w:rPr>
          <w:rFonts w:ascii="Calibri" w:hAnsi="Calibri" w:cs="Calibri"/>
          <w:sz w:val="22"/>
          <w:szCs w:val="22"/>
          <w:lang w:val="en-US"/>
        </w:rPr>
        <w:t xml:space="preserve"> investigate whet</w:t>
      </w:r>
      <w:r w:rsidR="002425E9" w:rsidRPr="0044721C">
        <w:rPr>
          <w:rFonts w:ascii="Calibri" w:hAnsi="Calibri" w:cs="Calibri"/>
          <w:sz w:val="22"/>
          <w:szCs w:val="22"/>
          <w:lang w:val="en-US"/>
        </w:rPr>
        <w:t>h</w:t>
      </w:r>
      <w:r w:rsidR="001E66B2" w:rsidRPr="0044721C">
        <w:rPr>
          <w:rFonts w:ascii="Calibri" w:hAnsi="Calibri" w:cs="Calibri"/>
          <w:sz w:val="22"/>
          <w:szCs w:val="22"/>
          <w:lang w:val="en-US"/>
        </w:rPr>
        <w:t xml:space="preserve">er the trend of </w:t>
      </w:r>
      <w:r w:rsidR="001E7994" w:rsidRPr="0044721C">
        <w:rPr>
          <w:rFonts w:ascii="Calibri" w:hAnsi="Calibri" w:cs="Calibri"/>
          <w:sz w:val="22"/>
          <w:szCs w:val="22"/>
          <w:lang w:val="en-US"/>
        </w:rPr>
        <w:t>the</w:t>
      </w:r>
      <w:r w:rsidR="001E66B2" w:rsidRPr="0044721C">
        <w:rPr>
          <w:rFonts w:ascii="Calibri" w:hAnsi="Calibri" w:cs="Calibri"/>
          <w:sz w:val="22"/>
          <w:szCs w:val="22"/>
          <w:lang w:val="en-US"/>
        </w:rPr>
        <w:t xml:space="preserve"> glove movement pattern</w:t>
      </w:r>
      <w:r w:rsidR="001E7994" w:rsidRPr="0044721C">
        <w:rPr>
          <w:rFonts w:ascii="Calibri" w:hAnsi="Calibri" w:cs="Calibri"/>
          <w:sz w:val="22"/>
          <w:szCs w:val="22"/>
          <w:lang w:val="en-US"/>
        </w:rPr>
        <w:t>s</w:t>
      </w:r>
      <w:r w:rsidR="001E66B2" w:rsidRPr="0044721C">
        <w:rPr>
          <w:rFonts w:ascii="Calibri" w:hAnsi="Calibri" w:cs="Calibri"/>
          <w:sz w:val="22"/>
          <w:szCs w:val="22"/>
          <w:lang w:val="en-US"/>
        </w:rPr>
        <w:t xml:space="preserve"> differed significantly from the trend of the Vigorimeter</w:t>
      </w:r>
      <w:r w:rsidR="00C338F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338FC" w:rsidRPr="0044721C">
        <w:rPr>
          <w:rFonts w:ascii="Calibri" w:hAnsi="Calibri" w:cs="Calibri"/>
          <w:sz w:val="22"/>
          <w:szCs w:val="22"/>
          <w:lang w:val="en-US"/>
        </w:rPr>
        <w:t>throughout the study course</w:t>
      </w:r>
      <w:r w:rsidR="00C338FC">
        <w:rPr>
          <w:rFonts w:ascii="Calibri" w:hAnsi="Calibri" w:cs="Calibri"/>
          <w:sz w:val="22"/>
          <w:szCs w:val="22"/>
          <w:lang w:val="en-US"/>
        </w:rPr>
        <w:t xml:space="preserve">. The Vigorimeter was chosen as </w:t>
      </w:r>
      <w:r w:rsidR="001E66B2" w:rsidRPr="0044721C">
        <w:rPr>
          <w:rFonts w:ascii="Calibri" w:hAnsi="Calibri" w:cs="Calibri"/>
          <w:sz w:val="22"/>
          <w:szCs w:val="22"/>
          <w:lang w:val="en-US"/>
        </w:rPr>
        <w:t>the clinical reference tool</w:t>
      </w:r>
      <w:r w:rsidR="00C338FC">
        <w:rPr>
          <w:rFonts w:ascii="Calibri" w:hAnsi="Calibri" w:cs="Calibri"/>
          <w:sz w:val="22"/>
          <w:szCs w:val="22"/>
          <w:lang w:val="en-US"/>
        </w:rPr>
        <w:t xml:space="preserve"> as it is known to be both reliable and responsive if meaningful changes occur</w:t>
      </w:r>
      <w:r w:rsidR="00FB6A3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FB6A32">
        <w:rPr>
          <w:rFonts w:ascii="Calibri" w:hAnsi="Calibri" w:cs="Calibri"/>
          <w:sz w:val="22"/>
          <w:szCs w:val="22"/>
          <w:lang w:val="en-US"/>
        </w:rPr>
        <w:fldChar w:fldCharType="begin">
          <w:fldData xml:space="preserve">PEVuZE5vdGU+PENpdGU+PEF1dGhvcj5BbGxlbjwvQXV0aG9yPjxZZWFyPjIwMjE8L1llYXI+PFJl
Y051bT42MzwvUmVjTnVtPjxEaXNwbGF5VGV4dD5bNywgOF08L0Rpc3BsYXlUZXh0PjxyZWNvcmQ+
PHJlYy1udW1iZXI+NjM8L3JlYy1udW1iZXI+PGZvcmVpZ24ta2V5cz48a2V5IGFwcD0iRU4iIGRi
LWlkPSJwYTV6ejllYXNmZGFwdmV4YWU5djk5MG10OTBzdHJzOWVzMjAiIHRpbWVzdGFtcD0iMTY0
NTI3OTU4NyI+NjM8L2tleT48L2ZvcmVpZ24ta2V5cz48cmVmLXR5cGUgbmFtZT0iSm91cm5hbCBB
cnRpY2xlIj4xNzwvcmVmLXR5cGU+PGNvbnRyaWJ1dG9ycz48YXV0aG9ycz48YXV0aG9yPkFsbGVu
LCBKLiBBLjwvYXV0aG9yPjxhdXRob3I+UGFzbm9vciwgTS48L2F1dGhvcj48YXV0aG9yPkRpbWFj
aGtpZSwgTS4gTS48L2F1dGhvcj48YXV0aG9yPkFqcm91ZC1EcmlzcywgUy48L2F1dGhvcj48YXV0
aG9yPkJyYW5uYWdhbiwgVC4gSC48L2F1dGhvcj48YXV0aG9yPkNvb2ssIEEuIEEuPC9hdXRob3I+
PGF1dGhvcj5XYWx0b24sIFQuPC9hdXRob3I+PGF1dGhvcj5GaWVjYXMsIE0uIEIuPC9hdXRob3I+
PGF1dGhvcj5LaXNzZWwsIEouIFQuPC9hdXRob3I+PGF1dGhvcj5NZXJraWVzLCBJLjwvYXV0aG9y
PjxhdXRob3I+R29yc29uLCBLLiBDLjwvYXV0aG9yPjxhdXRob3I+TGV3aXMsIFIuIEEuPC9hdXRo
b3I+PC9hdXRob3JzPjwvY29udHJpYnV0b3JzPjxhdXRoLWFkZHJlc3M+RnJvbSB0aGUgRGVwYXJ0
bWVudCBvZiBOZXVyb2xvZ3kgKEouQS5BLiksIGFuZCBTY2hvb2wgb2YgUHVibGljIEhlYXRoIChN
LkIuRi4pLCBEaXZpc2lvbiBvZiBCaW9zdGF0aXN0aWNzLCBVbml2ZXJzaXR5IG9mIE1pbm5lc290
YSwgTWlubmVhcG9saXM7IERlcGFydG1lbnQgb2YgTmV1cm9sb2d5IChNLlAuLCBNLk0uRC4pLCBV
bml2ZXJzaXR5IG9mIEthbnNhcyBNZWRpY2FsIENlbnRlciwgS2Fuc2FzIENpdHk7IERlcGFydG1l
bnQgb2YgTmV1cm9sb2d5IChTLkEuLUQuKSwgTm9ydGh3ZXN0ZXJuIFVuaXZlcnNpdHksIENoaWNh
Z28sIElMOyBEZXBhcnRtZW50IG9mIE5ldXJvbG9neSAoVC5ILkIuKSwgQ29sdW1iaWEgVW5pdmVy
c2l0eSBNZWRpY2FsIENlbnRlciwgTmV3IFlvcmssIE5ZOyBOZXVyb2xvZ3kgYXQgSm9obnMgQ3Jl
ZWsgKEEuQS5DLiksIExMQywgQXRsYW50YSwgR0E7IEJyaW92YVJ4IChULlcuKSwgTGVuZXhhLCBL
UzsgRGVwYXJ0bWVudCBvZiBOZXVyb2xvZ3kgKEouVC5LLiksIE9oaW8gU3RhdGUgVW5pdmVyc2l0
eSwgQ29sdW1idXM7IERlcGFydG1lbnQgb2YgTmV1cm9sb2d5IChJLk0uKSwgTWFhc3RyaWNodCBV
bml2ZXJzaXR5IE1lZGljYWwgQ2VudHJlKzsgQ3VyYWNhbyBNZWRpY2FsIENlbnRlciAoSS5NLiks
IFdpbGxlbXN0YWQsIHRoZSBOZXRoZXJsYW5kczsgRGVwYXJ0bWVudCBvZiBOZXVyb2xvZ3kgKEsu
Qy5HLiksIFN0LiBFbGl6YWJldGgmYXBvcztzIE1lZGljYWwgQ2VudGVyLCBUdWZ0cyBVbml2ZXJz
aXR5IFNjaG9vbCBvZiBNZWRpY2luZSwgQm9zdG9uLCBNQTsgYW5kIERlcGFydG1lbnQgb2YgTmV1
cm9sb2d5IChSLkEuTC4pLCBDZWRhcnMtU2luYWkgTWVkaWNhbCBDZW50ZXIsIExvcyBBbmdlbGVz
LCBDQS4gamFhbGxlbkB1bW4uZWR1LiYjeEQ7RnJvbSB0aGUgRGVwYXJ0bWVudCBvZiBOZXVyb2xv
Z3kgKEouQS5BLiksIGFuZCBTY2hvb2wgb2YgUHVibGljIEhlYXRoIChNLkIuRi4pLCBEaXZpc2lv
biBvZiBCaW9zdGF0aXN0aWNzLCBVbml2ZXJzaXR5IG9mIE1pbm5lc290YSwgTWlubmVhcG9saXM7
IERlcGFydG1lbnQgb2YgTmV1cm9sb2d5IChNLlAuLCBNLk0uRC4pLCBVbml2ZXJzaXR5IG9mIEth
bnNhcyBNZWRpY2FsIENlbnRlciwgS2Fuc2FzIENpdHk7IERlcGFydG1lbnQgb2YgTmV1cm9sb2d5
IChTLkEuLUQuKSwgTm9ydGh3ZXN0ZXJuIFVuaXZlcnNpdHksIENoaWNhZ28sIElMOyBEZXBhcnRt
ZW50IG9mIE5ldXJvbG9neSAoVC5ILkIuKSwgQ29sdW1iaWEgVW5pdmVyc2l0eSBNZWRpY2FsIENl
bnRlciwgTmV3IFlvcmssIE5ZOyBOZXVyb2xvZ3kgYXQgSm9obnMgQ3JlZWsgKEEuQS5DLiksIExM
QywgQXRsYW50YSwgR0E7IEJyaW92YVJ4IChULlcuKSwgTGVuZXhhLCBLUzsgRGVwYXJ0bWVudCBv
ZiBOZXVyb2xvZ3kgKEouVC5LLiksIE9oaW8gU3RhdGUgVW5pdmVyc2l0eSwgQ29sdW1idXM7IERl
cGFydG1lbnQgb2YgTmV1cm9sb2d5IChJLk0uKSwgTWFhc3RyaWNodCBVbml2ZXJzaXR5IE1lZGlj
YWwgQ2VudHJlKzsgQ3VyYWNhbyBNZWRpY2FsIENlbnRlciAoSS5NLiksIFdpbGxlbXN0YWQsIHRo
ZSBOZXRoZXJsYW5kczsgRGVwYXJ0bWVudCBvZiBOZXVyb2xvZ3kgKEsuQy5HLiksIFN0LiBFbGl6
YWJldGgmYXBvcztzIE1lZGljYWwgQ2VudGVyLCBUdWZ0cyBVbml2ZXJzaXR5IFNjaG9vbCBvZiBN
ZWRpY2luZSwgQm9zdG9uLCBNQTsgYW5kIERlcGFydG1lbnQgb2YgTmV1cm9sb2d5IChSLkEuTC4p
LCBDZWRhcnMtU2luYWkgTWVkaWNhbCBDZW50ZXIsIExvcyBBbmdlbGVzLCBDQS48L2F1dGgtYWRk
cmVzcz48dGl0bGVzPjx0aXRsZT5RdWFudGlmeWluZyBUcmVhdG1lbnQtUmVsYXRlZCBGbHVjdHVh
dGlvbnMgaW4gQ0lEUDogUmVzdWx0cyBvZiB0aGUgR1JJUFBFUiBTdHVkeTwvdGl0bGU+PHNlY29u
ZGFyeS10aXRsZT5OZXVyb2xvZ3k8L3NlY29uZGFyeS10aXRsZT48L3RpdGxlcz48cGVyaW9kaWNh
bD48ZnVsbC10aXRsZT5OZXVyb2xvZ3k8L2Z1bGwtdGl0bGU+PC9wZXJpb2RpY2FsPjxwYWdlcz5l
MTg3Ni1lMTg4NjwvcGFnZXM+PHZvbHVtZT45Njwvdm9sdW1lPjxudW1iZXI+MTQ8L251bWJlcj48
ZWRpdGlvbj4yMDIxLzAyLzE4PC9lZGl0aW9uPjxrZXl3b3Jkcz48a2V5d29yZD5BZHVsdDwva2V5
d29yZD48a2V5d29yZD5BZ2VkPC9rZXl3b3JkPjxrZXl3b3JkPipEaXNhYmlsaXR5IEV2YWx1YXRp
b248L2tleXdvcmQ+PGtleXdvcmQ+RmVtYWxlPC9rZXl3b3JkPjxrZXl3b3JkPkhhbmQgU3RyZW5n
dGg8L2tleXdvcmQ+PGtleXdvcmQ+SHVtYW5zPC9rZXl3b3JkPjxrZXl3b3JkPkltbXVub2dsb2J1
bGlucywgSW50cmF2ZW5vdXMvKnRoZXJhcGV1dGljIHVzZTwva2V5d29yZD48a2V5d29yZD5NYWxl
PC9rZXl3b3JkPjxrZXl3b3JkPk1pZGRsZSBBZ2VkPC9rZXl3b3JkPjxrZXl3b3JkPipQYXRpZW50
IFJlcG9ydGVkIE91dGNvbWUgTWVhc3VyZXM8L2tleXdvcmQ+PGtleXdvcmQ+UG9seXJhZGljdWxv
bmV1cm9wYXRoeSwgQ2hyb25pYyBJbmZsYW1tYXRvcnkgRGVteWVsaW5hdGluZy8qZHJ1ZyB0aGVy
YXB5PC9rZXl3b3JkPjxrZXl3b3JkPipSZWNvdmVyeSBvZiBGdW5jdGlvbjwva2V5d29yZD48a2V5
d29yZD5Zb3VuZyBBZHVsdDwva2V5d29yZD48L2tleXdvcmRzPjxkYXRlcz48eWVhcj4yMDIxPC95
ZWFyPjxwdWItZGF0ZXM+PGRhdGU+QXByIDY8L2RhdGU+PC9wdWItZGF0ZXM+PC9kYXRlcz48aXNi
bj4xNTI2LTYzMlggKEVsZWN0cm9uaWMpJiN4RDswMDI4LTM4NzggKExpbmtpbmcpPC9pc2JuPjxh
Y2Nlc3Npb24tbnVtPjMzNTkzODY3PC9hY2Nlc3Npb24tbnVtPjx1cmxzPjxyZWxhdGVkLXVybHM+
PHVybD5odHRwczovL3d3dy5uY2JpLm5sbS5uaWguZ292L3B1Ym1lZC8zMzU5Mzg2NzwvdXJsPjx1
cmw+aHR0cHM6Ly93d3cubmNiaS5ubG0ubmloLmdvdi9wbWMvYXJ0aWNsZXMvUE1DODEwNTk2Mi9w
ZGYvTkVVUk9MT0dZMjAyMDE0MjQwNi5wZGY8L3VybD48L3JlbGF0ZWQtdXJscz48L3VybHM+PGN1
c3RvbTI+UE1DODEwNTk2MjwvY3VzdG9tMj48ZWxlY3Ryb25pYy1yZXNvdXJjZS1udW0+MTAuMTIx
Mi9XTkwuMDAwMDAwMDAwMDAxMTcwMzwvZWxlY3Ryb25pYy1yZXNvdXJjZS1udW0+PC9yZWNvcmQ+
PC9DaXRlPjxDaXRlPjxBdXRob3I+VmFuaG91dHRlPC9BdXRob3I+PFllYXI+MjAxMzwvWWVhcj48
UmVjTnVtPjEwOTwvUmVjTnVtPjxyZWNvcmQ+PHJlYy1udW1iZXI+MTA5PC9yZWMtbnVtYmVyPjxm
b3JlaWduLWtleXM+PGtleSBhcHA9IkVOIiBkYi1pZD0icGE1eno5ZWFzZmRhcHZleGFlOXY5OTBt
dDkwc3RyczllczIwIiB0aW1lc3RhbXA9IjE2NDU4MDA4NjQiPjEwOTwva2V5PjwvZm9yZWlnbi1r
ZXlzPjxyZWYtdHlwZSBuYW1lPSJKb3VybmFsIEFydGljbGUiPjE3PC9yZWYtdHlwZT48Y29udHJp
YnV0b3JzPjxhdXRob3JzPjxhdXRob3I+VmFuaG91dHRlLCBFLiBLLjwvYXV0aG9yPjxhdXRob3I+
TGF0b3YsIE4uPC9hdXRob3I+PGF1dGhvcj5EZW5nLCBDLjwvYXV0aG9yPjxhdXRob3I+SGFubmEs
IEsuPC9hdXRob3I+PGF1dGhvcj5IdWdoZXMsIFIuIEEuPC9hdXRob3I+PGF1dGhvcj5CcmlsLCBW
LjwvYXV0aG9yPjxhdXRob3I+RGFsYWthcywgTS4gQy48L2F1dGhvcj48YXV0aG9yPkRvbm9mcmlv
LCBQLjwvYXV0aG9yPjxhdXRob3I+dmFuIERvb3JuLCBQLiBBLjwvYXV0aG9yPjxhdXRob3I+SGFy
dHVuZywgSC4gUC48L2F1dGhvcj48YXV0aG9yPk1lcmtpZXMsIEkuIFMuPC9hdXRob3I+PC9hdXRo
b3JzPjwvY29udHJpYnV0b3JzPjxhdXRoLWFkZHJlc3M+RGVwYXJ0bWVudCBvZiBOZXVyb2xvZ3ks
IE1hYXN0cmljaHQgVW5pdmVyc2l0eSBNZWRpY2FsIENlbnRyZSwgTWFhc3RyaWNodCwgVGhlIE5l
dGhlcmxhbmRzLjwvYXV0aC1hZGRyZXNzPjx0aXRsZXM+PHRpdGxlPlZpZ29yaW1ldGVyIGdyaXAg
c3RyZW5ndGggaW4gQ0lEUDogYSByZXNwb25zaXZlIHRvb2wgdGhhdCByYXBpZGx5IG1lYXN1cmVz
IHRoZSBlZmZlY3Qgb2YgSVZJRy0tdGhlIElDRSBzdHVkeTwvdGl0bGU+PHNlY29uZGFyeS10aXRs
ZT5FdXIgSiBOZXVyb2w8L3NlY29uZGFyeS10aXRsZT48L3RpdGxlcz48cGVyaW9kaWNhbD48ZnVs
bC10aXRsZT5FdXIgSiBOZXVyb2w8L2Z1bGwtdGl0bGU+PC9wZXJpb2RpY2FsPjxwYWdlcz43NDgt
NTU8L3BhZ2VzPjx2b2x1bWU+MjA8L3ZvbHVtZT48bnVtYmVyPjU8L251bWJlcj48ZWRpdGlvbj4y
MDEyLzA4LzE2PC9lZGl0aW9uPjxrZXl3b3Jkcz48a2V5d29yZD4qRGlzYWJpbGl0eSBFdmFsdWF0
aW9uPC9rZXl3b3JkPjxrZXl3b3JkPkRvdWJsZS1CbGluZCBNZXRob2Q8L2tleXdvcmQ+PGtleXdv
cmQ+SGFuZCBTdHJlbmd0aC8qcGh5c2lvbG9neTwva2V5d29yZD48a2V5d29yZD5IdW1hbnM8L2tl
eXdvcmQ+PGtleXdvcmQ+SW1tdW5vZ2xvYnVsaW5zLCBJbnRyYXZlbm91cy8qdGhlcmFwZXV0aWMg
dXNlPC9rZXl3b3JkPjxrZXl3b3JkPkltbXVub2xvZ2ljIEZhY3RvcnMvKnRoZXJhcGV1dGljIHVz
ZTwva2V5d29yZD48a2V5d29yZD5Qb2x5cmFkaWN1bG9uZXVyb3BhdGh5LCBDaHJvbmljIEluZmxh
bW1hdG9yeSBEZW15ZWxpbmF0aW5nLypkcnVnPC9rZXl3b3JkPjxrZXl3b3JkPnRoZXJhcHkvKnBo
eXNpb3BhdGhvbG9neTwva2V5d29yZD48L2tleXdvcmRzPjxkYXRlcz48eWVhcj4yMDEzPC95ZWFy
PjxwdWItZGF0ZXM+PGRhdGU+TWF5PC9kYXRlPjwvcHViLWRhdGVzPjwvZGF0ZXM+PGlzYm4+MTQ2
OC0xMzMxIChFbGVjdHJvbmljKSYjeEQ7MTM1MS01MTAxIChMaW5raW5nKTwvaXNibj48YWNjZXNz
aW9uLW51bT4yMjg5MTg5MzwvYWNjZXNzaW9uLW51bT48dXJscz48cmVsYXRlZC11cmxzPjx1cmw+
aHR0cHM6Ly93d3cubmNiaS5ubG0ubmloLmdvdi9wdWJtZWQvMjI4OTE4OTM8L3VybD48L3JlbGF0
ZWQtdXJscz48L3VybHM+PGVsZWN0cm9uaWMtcmVzb3VyY2UtbnVtPjEwLjExMTEvai4xNDY4LTEz
MzEuMjAxMi4wMzg1MS54PC9lbGVjdHJvbmljLXJlc291cmNlLW51bT48L3JlY29yZD48L0NpdGU+
PC9FbmROb3RlPn==
</w:fldData>
        </w:fldChar>
      </w:r>
      <w:r w:rsidR="00FB6A32">
        <w:rPr>
          <w:rFonts w:ascii="Calibri" w:hAnsi="Calibri" w:cs="Calibri"/>
          <w:sz w:val="22"/>
          <w:szCs w:val="22"/>
          <w:lang w:val="en-US"/>
        </w:rPr>
        <w:instrText xml:space="preserve"> ADDIN EN.CITE </w:instrText>
      </w:r>
      <w:r w:rsidR="00FB6A32">
        <w:rPr>
          <w:rFonts w:ascii="Calibri" w:hAnsi="Calibri" w:cs="Calibri"/>
          <w:sz w:val="22"/>
          <w:szCs w:val="22"/>
          <w:lang w:val="en-US"/>
        </w:rPr>
        <w:fldChar w:fldCharType="begin">
          <w:fldData xml:space="preserve">PEVuZE5vdGU+PENpdGU+PEF1dGhvcj5BbGxlbjwvQXV0aG9yPjxZZWFyPjIwMjE8L1llYXI+PFJl
Y051bT42MzwvUmVjTnVtPjxEaXNwbGF5VGV4dD5bNywgOF08L0Rpc3BsYXlUZXh0PjxyZWNvcmQ+
PHJlYy1udW1iZXI+NjM8L3JlYy1udW1iZXI+PGZvcmVpZ24ta2V5cz48a2V5IGFwcD0iRU4iIGRi
LWlkPSJwYTV6ejllYXNmZGFwdmV4YWU5djk5MG10OTBzdHJzOWVzMjAiIHRpbWVzdGFtcD0iMTY0
NTI3OTU4NyI+NjM8L2tleT48L2ZvcmVpZ24ta2V5cz48cmVmLXR5cGUgbmFtZT0iSm91cm5hbCBB
cnRpY2xlIj4xNzwvcmVmLXR5cGU+PGNvbnRyaWJ1dG9ycz48YXV0aG9ycz48YXV0aG9yPkFsbGVu
LCBKLiBBLjwvYXV0aG9yPjxhdXRob3I+UGFzbm9vciwgTS48L2F1dGhvcj48YXV0aG9yPkRpbWFj
aGtpZSwgTS4gTS48L2F1dGhvcj48YXV0aG9yPkFqcm91ZC1EcmlzcywgUy48L2F1dGhvcj48YXV0
aG9yPkJyYW5uYWdhbiwgVC4gSC48L2F1dGhvcj48YXV0aG9yPkNvb2ssIEEuIEEuPC9hdXRob3I+
PGF1dGhvcj5XYWx0b24sIFQuPC9hdXRob3I+PGF1dGhvcj5GaWVjYXMsIE0uIEIuPC9hdXRob3I+
PGF1dGhvcj5LaXNzZWwsIEouIFQuPC9hdXRob3I+PGF1dGhvcj5NZXJraWVzLCBJLjwvYXV0aG9y
PjxhdXRob3I+R29yc29uLCBLLiBDLjwvYXV0aG9yPjxhdXRob3I+TGV3aXMsIFIuIEEuPC9hdXRo
b3I+PC9hdXRob3JzPjwvY29udHJpYnV0b3JzPjxhdXRoLWFkZHJlc3M+RnJvbSB0aGUgRGVwYXJ0
bWVudCBvZiBOZXVyb2xvZ3kgKEouQS5BLiksIGFuZCBTY2hvb2wgb2YgUHVibGljIEhlYXRoIChN
LkIuRi4pLCBEaXZpc2lvbiBvZiBCaW9zdGF0aXN0aWNzLCBVbml2ZXJzaXR5IG9mIE1pbm5lc290
YSwgTWlubmVhcG9saXM7IERlcGFydG1lbnQgb2YgTmV1cm9sb2d5IChNLlAuLCBNLk0uRC4pLCBV
bml2ZXJzaXR5IG9mIEthbnNhcyBNZWRpY2FsIENlbnRlciwgS2Fuc2FzIENpdHk7IERlcGFydG1l
bnQgb2YgTmV1cm9sb2d5IChTLkEuLUQuKSwgTm9ydGh3ZXN0ZXJuIFVuaXZlcnNpdHksIENoaWNh
Z28sIElMOyBEZXBhcnRtZW50IG9mIE5ldXJvbG9neSAoVC5ILkIuKSwgQ29sdW1iaWEgVW5pdmVy
c2l0eSBNZWRpY2FsIENlbnRlciwgTmV3IFlvcmssIE5ZOyBOZXVyb2xvZ3kgYXQgSm9obnMgQ3Jl
ZWsgKEEuQS5DLiksIExMQywgQXRsYW50YSwgR0E7IEJyaW92YVJ4IChULlcuKSwgTGVuZXhhLCBL
UzsgRGVwYXJ0bWVudCBvZiBOZXVyb2xvZ3kgKEouVC5LLiksIE9oaW8gU3RhdGUgVW5pdmVyc2l0
eSwgQ29sdW1idXM7IERlcGFydG1lbnQgb2YgTmV1cm9sb2d5IChJLk0uKSwgTWFhc3RyaWNodCBV
bml2ZXJzaXR5IE1lZGljYWwgQ2VudHJlKzsgQ3VyYWNhbyBNZWRpY2FsIENlbnRlciAoSS5NLiks
IFdpbGxlbXN0YWQsIHRoZSBOZXRoZXJsYW5kczsgRGVwYXJ0bWVudCBvZiBOZXVyb2xvZ3kgKEsu
Qy5HLiksIFN0LiBFbGl6YWJldGgmYXBvcztzIE1lZGljYWwgQ2VudGVyLCBUdWZ0cyBVbml2ZXJz
aXR5IFNjaG9vbCBvZiBNZWRpY2luZSwgQm9zdG9uLCBNQTsgYW5kIERlcGFydG1lbnQgb2YgTmV1
cm9sb2d5IChSLkEuTC4pLCBDZWRhcnMtU2luYWkgTWVkaWNhbCBDZW50ZXIsIExvcyBBbmdlbGVz
LCBDQS4gamFhbGxlbkB1bW4uZWR1LiYjeEQ7RnJvbSB0aGUgRGVwYXJ0bWVudCBvZiBOZXVyb2xv
Z3kgKEouQS5BLiksIGFuZCBTY2hvb2wgb2YgUHVibGljIEhlYXRoIChNLkIuRi4pLCBEaXZpc2lv
biBvZiBCaW9zdGF0aXN0aWNzLCBVbml2ZXJzaXR5IG9mIE1pbm5lc290YSwgTWlubmVhcG9saXM7
IERlcGFydG1lbnQgb2YgTmV1cm9sb2d5IChNLlAuLCBNLk0uRC4pLCBVbml2ZXJzaXR5IG9mIEth
bnNhcyBNZWRpY2FsIENlbnRlciwgS2Fuc2FzIENpdHk7IERlcGFydG1lbnQgb2YgTmV1cm9sb2d5
IChTLkEuLUQuKSwgTm9ydGh3ZXN0ZXJuIFVuaXZlcnNpdHksIENoaWNhZ28sIElMOyBEZXBhcnRt
ZW50IG9mIE5ldXJvbG9neSAoVC5ILkIuKSwgQ29sdW1iaWEgVW5pdmVyc2l0eSBNZWRpY2FsIENl
bnRlciwgTmV3IFlvcmssIE5ZOyBOZXVyb2xvZ3kgYXQgSm9obnMgQ3JlZWsgKEEuQS5DLiksIExM
QywgQXRsYW50YSwgR0E7IEJyaW92YVJ4IChULlcuKSwgTGVuZXhhLCBLUzsgRGVwYXJ0bWVudCBv
ZiBOZXVyb2xvZ3kgKEouVC5LLiksIE9oaW8gU3RhdGUgVW5pdmVyc2l0eSwgQ29sdW1idXM7IERl
cGFydG1lbnQgb2YgTmV1cm9sb2d5IChJLk0uKSwgTWFhc3RyaWNodCBVbml2ZXJzaXR5IE1lZGlj
YWwgQ2VudHJlKzsgQ3VyYWNhbyBNZWRpY2FsIENlbnRlciAoSS5NLiksIFdpbGxlbXN0YWQsIHRo
ZSBOZXRoZXJsYW5kczsgRGVwYXJ0bWVudCBvZiBOZXVyb2xvZ3kgKEsuQy5HLiksIFN0LiBFbGl6
YWJldGgmYXBvcztzIE1lZGljYWwgQ2VudGVyLCBUdWZ0cyBVbml2ZXJzaXR5IFNjaG9vbCBvZiBN
ZWRpY2luZSwgQm9zdG9uLCBNQTsgYW5kIERlcGFydG1lbnQgb2YgTmV1cm9sb2d5IChSLkEuTC4p
LCBDZWRhcnMtU2luYWkgTWVkaWNhbCBDZW50ZXIsIExvcyBBbmdlbGVzLCBDQS48L2F1dGgtYWRk
cmVzcz48dGl0bGVzPjx0aXRsZT5RdWFudGlmeWluZyBUcmVhdG1lbnQtUmVsYXRlZCBGbHVjdHVh
dGlvbnMgaW4gQ0lEUDogUmVzdWx0cyBvZiB0aGUgR1JJUFBFUiBTdHVkeTwvdGl0bGU+PHNlY29u
ZGFyeS10aXRsZT5OZXVyb2xvZ3k8L3NlY29uZGFyeS10aXRsZT48L3RpdGxlcz48cGVyaW9kaWNh
bD48ZnVsbC10aXRsZT5OZXVyb2xvZ3k8L2Z1bGwtdGl0bGU+PC9wZXJpb2RpY2FsPjxwYWdlcz5l
MTg3Ni1lMTg4NjwvcGFnZXM+PHZvbHVtZT45Njwvdm9sdW1lPjxudW1iZXI+MTQ8L251bWJlcj48
ZWRpdGlvbj4yMDIxLzAyLzE4PC9lZGl0aW9uPjxrZXl3b3Jkcz48a2V5d29yZD5BZHVsdDwva2V5
d29yZD48a2V5d29yZD5BZ2VkPC9rZXl3b3JkPjxrZXl3b3JkPipEaXNhYmlsaXR5IEV2YWx1YXRp
b248L2tleXdvcmQ+PGtleXdvcmQ+RmVtYWxlPC9rZXl3b3JkPjxrZXl3b3JkPkhhbmQgU3RyZW5n
dGg8L2tleXdvcmQ+PGtleXdvcmQ+SHVtYW5zPC9rZXl3b3JkPjxrZXl3b3JkPkltbXVub2dsb2J1
bGlucywgSW50cmF2ZW5vdXMvKnRoZXJhcGV1dGljIHVzZTwva2V5d29yZD48a2V5d29yZD5NYWxl
PC9rZXl3b3JkPjxrZXl3b3JkPk1pZGRsZSBBZ2VkPC9rZXl3b3JkPjxrZXl3b3JkPipQYXRpZW50
IFJlcG9ydGVkIE91dGNvbWUgTWVhc3VyZXM8L2tleXdvcmQ+PGtleXdvcmQ+UG9seXJhZGljdWxv
bmV1cm9wYXRoeSwgQ2hyb25pYyBJbmZsYW1tYXRvcnkgRGVteWVsaW5hdGluZy8qZHJ1ZyB0aGVy
YXB5PC9rZXl3b3JkPjxrZXl3b3JkPipSZWNvdmVyeSBvZiBGdW5jdGlvbjwva2V5d29yZD48a2V5
d29yZD5Zb3VuZyBBZHVsdDwva2V5d29yZD48L2tleXdvcmRzPjxkYXRlcz48eWVhcj4yMDIxPC95
ZWFyPjxwdWItZGF0ZXM+PGRhdGU+QXByIDY8L2RhdGU+PC9wdWItZGF0ZXM+PC9kYXRlcz48aXNi
bj4xNTI2LTYzMlggKEVsZWN0cm9uaWMpJiN4RDswMDI4LTM4NzggKExpbmtpbmcpPC9pc2JuPjxh
Y2Nlc3Npb24tbnVtPjMzNTkzODY3PC9hY2Nlc3Npb24tbnVtPjx1cmxzPjxyZWxhdGVkLXVybHM+
PHVybD5odHRwczovL3d3dy5uY2JpLm5sbS5uaWguZ292L3B1Ym1lZC8zMzU5Mzg2NzwvdXJsPjx1
cmw+aHR0cHM6Ly93d3cubmNiaS5ubG0ubmloLmdvdi9wbWMvYXJ0aWNsZXMvUE1DODEwNTk2Mi9w
ZGYvTkVVUk9MT0dZMjAyMDE0MjQwNi5wZGY8L3VybD48L3JlbGF0ZWQtdXJscz48L3VybHM+PGN1
c3RvbTI+UE1DODEwNTk2MjwvY3VzdG9tMj48ZWxlY3Ryb25pYy1yZXNvdXJjZS1udW0+MTAuMTIx
Mi9XTkwuMDAwMDAwMDAwMDAxMTcwMzwvZWxlY3Ryb25pYy1yZXNvdXJjZS1udW0+PC9yZWNvcmQ+
PC9DaXRlPjxDaXRlPjxBdXRob3I+VmFuaG91dHRlPC9BdXRob3I+PFllYXI+MjAxMzwvWWVhcj48
UmVjTnVtPjEwOTwvUmVjTnVtPjxyZWNvcmQ+PHJlYy1udW1iZXI+MTA5PC9yZWMtbnVtYmVyPjxm
b3JlaWduLWtleXM+PGtleSBhcHA9IkVOIiBkYi1pZD0icGE1eno5ZWFzZmRhcHZleGFlOXY5OTBt
dDkwc3RyczllczIwIiB0aW1lc3RhbXA9IjE2NDU4MDA4NjQiPjEwOTwva2V5PjwvZm9yZWlnbi1r
ZXlzPjxyZWYtdHlwZSBuYW1lPSJKb3VybmFsIEFydGljbGUiPjE3PC9yZWYtdHlwZT48Y29udHJp
YnV0b3JzPjxhdXRob3JzPjxhdXRob3I+VmFuaG91dHRlLCBFLiBLLjwvYXV0aG9yPjxhdXRob3I+
TGF0b3YsIE4uPC9hdXRob3I+PGF1dGhvcj5EZW5nLCBDLjwvYXV0aG9yPjxhdXRob3I+SGFubmEs
IEsuPC9hdXRob3I+PGF1dGhvcj5IdWdoZXMsIFIuIEEuPC9hdXRob3I+PGF1dGhvcj5CcmlsLCBW
LjwvYXV0aG9yPjxhdXRob3I+RGFsYWthcywgTS4gQy48L2F1dGhvcj48YXV0aG9yPkRvbm9mcmlv
LCBQLjwvYXV0aG9yPjxhdXRob3I+dmFuIERvb3JuLCBQLiBBLjwvYXV0aG9yPjxhdXRob3I+SGFy
dHVuZywgSC4gUC48L2F1dGhvcj48YXV0aG9yPk1lcmtpZXMsIEkuIFMuPC9hdXRob3I+PC9hdXRo
b3JzPjwvY29udHJpYnV0b3JzPjxhdXRoLWFkZHJlc3M+RGVwYXJ0bWVudCBvZiBOZXVyb2xvZ3ks
IE1hYXN0cmljaHQgVW5pdmVyc2l0eSBNZWRpY2FsIENlbnRyZSwgTWFhc3RyaWNodCwgVGhlIE5l
dGhlcmxhbmRzLjwvYXV0aC1hZGRyZXNzPjx0aXRsZXM+PHRpdGxlPlZpZ29yaW1ldGVyIGdyaXAg
c3RyZW5ndGggaW4gQ0lEUDogYSByZXNwb25zaXZlIHRvb2wgdGhhdCByYXBpZGx5IG1lYXN1cmVz
IHRoZSBlZmZlY3Qgb2YgSVZJRy0tdGhlIElDRSBzdHVkeTwvdGl0bGU+PHNlY29uZGFyeS10aXRs
ZT5FdXIgSiBOZXVyb2w8L3NlY29uZGFyeS10aXRsZT48L3RpdGxlcz48cGVyaW9kaWNhbD48ZnVs
bC10aXRsZT5FdXIgSiBOZXVyb2w8L2Z1bGwtdGl0bGU+PC9wZXJpb2RpY2FsPjxwYWdlcz43NDgt
NTU8L3BhZ2VzPjx2b2x1bWU+MjA8L3ZvbHVtZT48bnVtYmVyPjU8L251bWJlcj48ZWRpdGlvbj4y
MDEyLzA4LzE2PC9lZGl0aW9uPjxrZXl3b3Jkcz48a2V5d29yZD4qRGlzYWJpbGl0eSBFdmFsdWF0
aW9uPC9rZXl3b3JkPjxrZXl3b3JkPkRvdWJsZS1CbGluZCBNZXRob2Q8L2tleXdvcmQ+PGtleXdv
cmQ+SGFuZCBTdHJlbmd0aC8qcGh5c2lvbG9neTwva2V5d29yZD48a2V5d29yZD5IdW1hbnM8L2tl
eXdvcmQ+PGtleXdvcmQ+SW1tdW5vZ2xvYnVsaW5zLCBJbnRyYXZlbm91cy8qdGhlcmFwZXV0aWMg
dXNlPC9rZXl3b3JkPjxrZXl3b3JkPkltbXVub2xvZ2ljIEZhY3RvcnMvKnRoZXJhcGV1dGljIHVz
ZTwva2V5d29yZD48a2V5d29yZD5Qb2x5cmFkaWN1bG9uZXVyb3BhdGh5LCBDaHJvbmljIEluZmxh
bW1hdG9yeSBEZW15ZWxpbmF0aW5nLypkcnVnPC9rZXl3b3JkPjxrZXl3b3JkPnRoZXJhcHkvKnBo
eXNpb3BhdGhvbG9neTwva2V5d29yZD48L2tleXdvcmRzPjxkYXRlcz48eWVhcj4yMDEzPC95ZWFy
PjxwdWItZGF0ZXM+PGRhdGU+TWF5PC9kYXRlPjwvcHViLWRhdGVzPjwvZGF0ZXM+PGlzYm4+MTQ2
OC0xMzMxIChFbGVjdHJvbmljKSYjeEQ7MTM1MS01MTAxIChMaW5raW5nKTwvaXNibj48YWNjZXNz
aW9uLW51bT4yMjg5MTg5MzwvYWNjZXNzaW9uLW51bT48dXJscz48cmVsYXRlZC11cmxzPjx1cmw+
aHR0cHM6Ly93d3cubmNiaS5ubG0ubmloLmdvdi9wdWJtZWQvMjI4OTE4OTM8L3VybD48L3JlbGF0
ZWQtdXJscz48L3VybHM+PGVsZWN0cm9uaWMtcmVzb3VyY2UtbnVtPjEwLjExMTEvai4xNDY4LTEz
MzEuMjAxMi4wMzg1MS54PC9lbGVjdHJvbmljLXJlc291cmNlLW51bT48L3JlY29yZD48L0NpdGU+
PC9FbmROb3RlPn==
</w:fldData>
        </w:fldChar>
      </w:r>
      <w:r w:rsidR="00FB6A32">
        <w:rPr>
          <w:rFonts w:ascii="Calibri" w:hAnsi="Calibri" w:cs="Calibri"/>
          <w:sz w:val="22"/>
          <w:szCs w:val="22"/>
          <w:lang w:val="en-US"/>
        </w:rPr>
        <w:instrText xml:space="preserve"> ADDIN EN.CITE.DATA </w:instrText>
      </w:r>
      <w:r w:rsidR="00FB6A32">
        <w:rPr>
          <w:rFonts w:ascii="Calibri" w:hAnsi="Calibri" w:cs="Calibri"/>
          <w:sz w:val="22"/>
          <w:szCs w:val="22"/>
          <w:lang w:val="en-US"/>
        </w:rPr>
      </w:r>
      <w:r w:rsidR="00FB6A32">
        <w:rPr>
          <w:rFonts w:ascii="Calibri" w:hAnsi="Calibri" w:cs="Calibri"/>
          <w:sz w:val="22"/>
          <w:szCs w:val="22"/>
          <w:lang w:val="en-US"/>
        </w:rPr>
        <w:fldChar w:fldCharType="end"/>
      </w:r>
      <w:r w:rsidR="00FB6A32">
        <w:rPr>
          <w:rFonts w:ascii="Calibri" w:hAnsi="Calibri" w:cs="Calibri"/>
          <w:sz w:val="22"/>
          <w:szCs w:val="22"/>
          <w:lang w:val="en-US"/>
        </w:rPr>
      </w:r>
      <w:r w:rsidR="00FB6A32">
        <w:rPr>
          <w:rFonts w:ascii="Calibri" w:hAnsi="Calibri" w:cs="Calibri"/>
          <w:sz w:val="22"/>
          <w:szCs w:val="22"/>
          <w:lang w:val="en-US"/>
        </w:rPr>
        <w:fldChar w:fldCharType="separate"/>
      </w:r>
      <w:r w:rsidR="00FB6A32">
        <w:rPr>
          <w:rFonts w:ascii="Calibri" w:hAnsi="Calibri" w:cs="Calibri"/>
          <w:noProof/>
          <w:sz w:val="22"/>
          <w:szCs w:val="22"/>
          <w:lang w:val="en-US"/>
        </w:rPr>
        <w:t>[7, 8]</w:t>
      </w:r>
      <w:r w:rsidR="00FB6A32">
        <w:rPr>
          <w:rFonts w:ascii="Calibri" w:hAnsi="Calibri" w:cs="Calibri"/>
          <w:sz w:val="22"/>
          <w:szCs w:val="22"/>
          <w:lang w:val="en-US"/>
        </w:rPr>
        <w:fldChar w:fldCharType="end"/>
      </w:r>
      <w:r w:rsidR="001E66B2" w:rsidRPr="0044721C">
        <w:rPr>
          <w:rFonts w:ascii="Calibri" w:hAnsi="Calibri" w:cs="Calibri"/>
          <w:sz w:val="22"/>
          <w:szCs w:val="22"/>
          <w:lang w:val="en-US"/>
        </w:rPr>
        <w:t>.</w:t>
      </w:r>
      <w:r w:rsidR="007344AD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</w:p>
    <w:p w14:paraId="50A794BB" w14:textId="77777777" w:rsidR="00E367EA" w:rsidRPr="0044721C" w:rsidRDefault="00E367EA" w:rsidP="004F4B48">
      <w:pPr>
        <w:spacing w:line="360" w:lineRule="auto"/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</w:pPr>
    </w:p>
    <w:p w14:paraId="0583EB9C" w14:textId="7C2C42EC" w:rsidR="00E367EA" w:rsidRPr="0044721C" w:rsidRDefault="00E367EA" w:rsidP="004F4B48">
      <w:pPr>
        <w:spacing w:line="360" w:lineRule="auto"/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</w:pP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randominterceptmodel &lt;- lmer(outcome ~ time</w:t>
      </w:r>
      <w:r w:rsidR="00213FC3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point</w:t>
      </w:r>
      <w:r w:rsidR="00782D53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 xml:space="preserve"> 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*</w:t>
      </w:r>
      <w:r w:rsidR="00782D53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 xml:space="preserve"> 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tool + age + sex + (1</w:t>
      </w:r>
      <w:r w:rsidRPr="0044721C">
        <w:rPr>
          <w:rFonts w:ascii="Calibri" w:hAnsi="Calibri" w:cs="Calibri"/>
          <w:b/>
          <w:bCs/>
          <w:sz w:val="26"/>
          <w:szCs w:val="26"/>
          <w:lang w:val="en-US"/>
        </w:rPr>
        <w:t>/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person), data = glove</w:t>
      </w:r>
      <w:r w:rsidR="00E1729B"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movementpattern</w:t>
      </w:r>
      <w:r w:rsidRPr="0044721C"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  <w:t>_and_Vigorimeter_standardizeddata, REML=F)</w:t>
      </w:r>
    </w:p>
    <w:p w14:paraId="075DEB92" w14:textId="77777777" w:rsidR="00E843E9" w:rsidRDefault="00E843E9" w:rsidP="004F4B48">
      <w:pPr>
        <w:spacing w:line="360" w:lineRule="auto"/>
        <w:rPr>
          <w:rFonts w:ascii="Calibri" w:hAnsi="Calibri" w:cs="Calibri"/>
          <w:b/>
          <w:bCs/>
          <w:i/>
          <w:iCs/>
          <w:sz w:val="26"/>
          <w:szCs w:val="26"/>
          <w:lang w:val="en-US"/>
        </w:rPr>
      </w:pPr>
    </w:p>
    <w:p w14:paraId="134EA9D7" w14:textId="40E39671" w:rsidR="003E124E" w:rsidRPr="00DC61E7" w:rsidRDefault="00950310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CA5D3D">
        <w:rPr>
          <w:rFonts w:ascii="Calibri" w:hAnsi="Calibri" w:cs="Calibri"/>
          <w:i/>
          <w:iCs/>
          <w:sz w:val="22"/>
          <w:szCs w:val="22"/>
          <w:lang w:val="en-US"/>
        </w:rPr>
        <w:t>t</w:t>
      </w:r>
      <w:r w:rsidR="003E124E" w:rsidRPr="00CA5D3D">
        <w:rPr>
          <w:rFonts w:ascii="Calibri" w:hAnsi="Calibri" w:cs="Calibri"/>
          <w:i/>
          <w:iCs/>
          <w:sz w:val="22"/>
          <w:szCs w:val="22"/>
          <w:lang w:val="en-US"/>
        </w:rPr>
        <w:t>ime</w:t>
      </w:r>
      <w:r>
        <w:rPr>
          <w:rFonts w:ascii="Calibri" w:hAnsi="Calibri" w:cs="Calibri"/>
          <w:sz w:val="22"/>
          <w:szCs w:val="22"/>
          <w:lang w:val="en-US"/>
        </w:rPr>
        <w:t xml:space="preserve">, again referred to as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BD3BF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i/>
          <w:iCs/>
          <w:sz w:val="22"/>
          <w:szCs w:val="22"/>
          <w:lang w:val="en-US"/>
        </w:rPr>
        <w:t xml:space="preserve">point </w:t>
      </w:r>
      <w:r w:rsidR="00A46CEF" w:rsidRPr="00A46CEF">
        <w:rPr>
          <w:rFonts w:ascii="Calibri" w:hAnsi="Calibri" w:cs="Calibri"/>
          <w:sz w:val="22"/>
          <w:szCs w:val="22"/>
          <w:lang w:val="en-US"/>
        </w:rPr>
        <w:t>in the LMM</w:t>
      </w:r>
      <w:r w:rsidR="00020F83">
        <w:rPr>
          <w:rFonts w:ascii="Calibri" w:hAnsi="Calibri" w:cs="Calibri"/>
          <w:sz w:val="22"/>
          <w:szCs w:val="22"/>
          <w:lang w:val="en-US"/>
        </w:rPr>
        <w:t xml:space="preserve">, </w:t>
      </w:r>
      <w:r w:rsidR="003E124E" w:rsidRPr="0044721C">
        <w:rPr>
          <w:rFonts w:ascii="Calibri" w:hAnsi="Calibri" w:cs="Calibri"/>
          <w:sz w:val="22"/>
          <w:szCs w:val="22"/>
          <w:lang w:val="en-US"/>
        </w:rPr>
        <w:t>was modeled as a continuous and z-scores</w:t>
      </w:r>
      <w:r w:rsidR="005A6159">
        <w:rPr>
          <w:rFonts w:ascii="Calibri" w:hAnsi="Calibri" w:cs="Calibri"/>
          <w:sz w:val="22"/>
          <w:szCs w:val="22"/>
          <w:lang w:val="en-US"/>
        </w:rPr>
        <w:t xml:space="preserve"> (standardized data)</w:t>
      </w:r>
      <w:r w:rsidR="003E124E" w:rsidRPr="0044721C">
        <w:rPr>
          <w:rFonts w:ascii="Calibri" w:hAnsi="Calibri" w:cs="Calibri"/>
          <w:sz w:val="22"/>
          <w:szCs w:val="22"/>
          <w:lang w:val="en-US"/>
        </w:rPr>
        <w:t xml:space="preserve"> were applied to ensure comparability between the two tools despite the different dimensions and units. The packages</w:t>
      </w:r>
      <w:r w:rsidR="0078015D">
        <w:rPr>
          <w:rFonts w:ascii="Calibri" w:hAnsi="Calibri" w:cs="Calibri"/>
          <w:sz w:val="22"/>
          <w:szCs w:val="22"/>
          <w:lang w:val="en-US"/>
        </w:rPr>
        <w:t xml:space="preserve"> used for this analysis </w:t>
      </w:r>
      <w:r w:rsidR="004F5880">
        <w:rPr>
          <w:rFonts w:ascii="Calibri" w:hAnsi="Calibri" w:cs="Calibri"/>
          <w:sz w:val="22"/>
          <w:szCs w:val="22"/>
          <w:lang w:val="en-US"/>
        </w:rPr>
        <w:t xml:space="preserve">included </w:t>
      </w:r>
      <w:r w:rsidR="004F5880" w:rsidRPr="0044721C">
        <w:rPr>
          <w:rFonts w:ascii="Calibri" w:hAnsi="Calibri" w:cs="Calibri"/>
          <w:sz w:val="22"/>
          <w:szCs w:val="22"/>
          <w:lang w:val="en-US"/>
        </w:rPr>
        <w:t>lme</w:t>
      </w:r>
      <w:r w:rsidR="003E124E" w:rsidRPr="0044721C">
        <w:rPr>
          <w:rFonts w:ascii="Calibri" w:hAnsi="Calibri" w:cs="Calibri"/>
          <w:i/>
          <w:iCs/>
          <w:sz w:val="22"/>
          <w:szCs w:val="22"/>
          <w:lang w:val="en-US"/>
        </w:rPr>
        <w:t>4, lmerTest, lmerperformance,</w:t>
      </w:r>
      <w:r w:rsidR="003A69DF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9371A0">
        <w:rPr>
          <w:rFonts w:ascii="Calibri" w:hAnsi="Calibri" w:cs="Calibri"/>
          <w:sz w:val="22"/>
          <w:szCs w:val="22"/>
          <w:lang w:val="en-US"/>
        </w:rPr>
        <w:t>and</w:t>
      </w:r>
      <w:r w:rsidR="003E124E" w:rsidRPr="0044721C">
        <w:rPr>
          <w:rFonts w:ascii="Calibri" w:hAnsi="Calibri" w:cs="Calibri"/>
          <w:i/>
          <w:iCs/>
          <w:sz w:val="22"/>
          <w:szCs w:val="22"/>
          <w:lang w:val="en-US"/>
        </w:rPr>
        <w:t xml:space="preserve"> lmerreghelper</w:t>
      </w:r>
      <w:r w:rsidR="00D35F3E">
        <w:rPr>
          <w:rFonts w:ascii="Calibri" w:hAnsi="Calibri" w:cs="Calibri"/>
          <w:i/>
          <w:iCs/>
          <w:sz w:val="22"/>
          <w:szCs w:val="22"/>
          <w:lang w:val="en-US"/>
        </w:rPr>
        <w:t>.</w:t>
      </w:r>
    </w:p>
    <w:p w14:paraId="5FD96EBE" w14:textId="77777777" w:rsidR="00E367EA" w:rsidRPr="0044721C" w:rsidRDefault="00E367EA" w:rsidP="004F4B48">
      <w:pPr>
        <w:spacing w:line="360" w:lineRule="auto"/>
        <w:rPr>
          <w:rFonts w:ascii="Calibri" w:hAnsi="Calibri" w:cs="Calibri"/>
          <w:lang w:val="en-US"/>
        </w:rPr>
      </w:pPr>
    </w:p>
    <w:p w14:paraId="337A5D52" w14:textId="7B4E7D03" w:rsidR="00E367EA" w:rsidRPr="0044721C" w:rsidRDefault="00E367EA" w:rsidP="004F4B48">
      <w:pPr>
        <w:spacing w:line="360" w:lineRule="auto"/>
        <w:rPr>
          <w:rFonts w:ascii="Calibri" w:hAnsi="Calibri" w:cs="Calibri"/>
          <w:b/>
          <w:bCs/>
          <w:i/>
          <w:iCs/>
          <w:lang w:val="en-US"/>
        </w:rPr>
      </w:pPr>
      <w:r w:rsidRPr="0044721C">
        <w:rPr>
          <w:rFonts w:ascii="Calibri" w:hAnsi="Calibri" w:cs="Calibri"/>
          <w:b/>
          <w:bCs/>
          <w:lang w:val="en-US"/>
        </w:rPr>
        <w:t>Example of</w:t>
      </w:r>
      <w:r w:rsidR="00735A21" w:rsidRPr="0044721C">
        <w:rPr>
          <w:rFonts w:ascii="Calibri" w:hAnsi="Calibri" w:cs="Calibri"/>
          <w:b/>
          <w:bCs/>
          <w:lang w:val="en-US"/>
        </w:rPr>
        <w:t xml:space="preserve"> the</w:t>
      </w:r>
      <w:r w:rsidRPr="0044721C">
        <w:rPr>
          <w:rFonts w:ascii="Calibri" w:hAnsi="Calibri" w:cs="Calibri"/>
          <w:b/>
          <w:bCs/>
          <w:lang w:val="en-US"/>
        </w:rPr>
        <w:t xml:space="preserve"> R Code and</w:t>
      </w:r>
      <w:r w:rsidR="00D95D52">
        <w:rPr>
          <w:rFonts w:ascii="Calibri" w:hAnsi="Calibri" w:cs="Calibri"/>
          <w:b/>
          <w:bCs/>
          <w:lang w:val="en-US"/>
        </w:rPr>
        <w:t xml:space="preserve"> </w:t>
      </w:r>
      <w:r w:rsidR="004F5880">
        <w:rPr>
          <w:rFonts w:ascii="Calibri" w:hAnsi="Calibri" w:cs="Calibri"/>
          <w:b/>
          <w:bCs/>
          <w:lang w:val="en-US"/>
        </w:rPr>
        <w:t xml:space="preserve">the </w:t>
      </w:r>
      <w:r w:rsidR="004F5880" w:rsidRPr="0044721C">
        <w:rPr>
          <w:rFonts w:ascii="Calibri" w:hAnsi="Calibri" w:cs="Calibri"/>
          <w:b/>
          <w:bCs/>
          <w:lang w:val="en-US"/>
        </w:rPr>
        <w:t>output</w:t>
      </w:r>
      <w:r w:rsidRPr="0044721C">
        <w:rPr>
          <w:rFonts w:ascii="Calibri" w:hAnsi="Calibri" w:cs="Calibri"/>
          <w:b/>
          <w:bCs/>
          <w:lang w:val="en-US"/>
        </w:rPr>
        <w:t xml:space="preserve"> </w:t>
      </w:r>
      <w:r w:rsidR="00735A21" w:rsidRPr="0044721C">
        <w:rPr>
          <w:rFonts w:ascii="Calibri" w:hAnsi="Calibri" w:cs="Calibri"/>
          <w:b/>
          <w:bCs/>
          <w:lang w:val="en-US"/>
        </w:rPr>
        <w:t>using the example of</w:t>
      </w:r>
      <w:r w:rsidRPr="0044721C">
        <w:rPr>
          <w:rFonts w:ascii="Calibri" w:hAnsi="Calibri" w:cs="Calibri"/>
          <w:b/>
          <w:bCs/>
          <w:lang w:val="en-US"/>
        </w:rPr>
        <w:t xml:space="preserve"> the glove </w:t>
      </w:r>
      <w:r w:rsidR="0093373B" w:rsidRPr="0044721C">
        <w:rPr>
          <w:rFonts w:ascii="Calibri" w:hAnsi="Calibri" w:cs="Calibri"/>
          <w:b/>
          <w:bCs/>
          <w:lang w:val="en-US"/>
        </w:rPr>
        <w:t>movement pattern</w:t>
      </w:r>
      <w:r w:rsidRPr="0044721C">
        <w:rPr>
          <w:rFonts w:ascii="Calibri" w:hAnsi="Calibri" w:cs="Calibri"/>
          <w:b/>
          <w:bCs/>
          <w:lang w:val="en-US"/>
        </w:rPr>
        <w:t xml:space="preserve"> </w:t>
      </w:r>
      <w:r w:rsidRPr="000935C4">
        <w:rPr>
          <w:rFonts w:ascii="Calibri" w:hAnsi="Calibri" w:cs="Calibri"/>
          <w:b/>
          <w:bCs/>
          <w:i/>
          <w:iCs/>
          <w:lang w:val="en-US"/>
        </w:rPr>
        <w:t>thumb opposition</w:t>
      </w:r>
      <w:r w:rsidRPr="0044721C">
        <w:rPr>
          <w:rFonts w:ascii="Calibri" w:hAnsi="Calibri" w:cs="Calibri"/>
          <w:b/>
          <w:bCs/>
          <w:i/>
          <w:iCs/>
          <w:lang w:val="en-US"/>
        </w:rPr>
        <w:t xml:space="preserve">: </w:t>
      </w:r>
    </w:p>
    <w:p w14:paraId="1727326C" w14:textId="1C04F618" w:rsidR="00E843E9" w:rsidRDefault="00E843E9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0561AA46" wp14:editId="0ECDF1B6">
            <wp:extent cx="4913832" cy="860407"/>
            <wp:effectExtent l="0" t="0" r="127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5266" cy="8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0BD1A" w14:textId="77777777" w:rsidR="00E843E9" w:rsidRDefault="00E843E9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4E42EFB2" w14:textId="4352950C" w:rsidR="00E843E9" w:rsidRDefault="00384ABF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44721C">
        <w:rPr>
          <w:rFonts w:ascii="Calibri" w:hAnsi="Calibri" w:cs="Calibri"/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1B020C" wp14:editId="77045CAF">
                <wp:simplePos x="0" y="0"/>
                <wp:positionH relativeFrom="column">
                  <wp:posOffset>2057400</wp:posOffset>
                </wp:positionH>
                <wp:positionV relativeFrom="paragraph">
                  <wp:posOffset>2232717</wp:posOffset>
                </wp:positionV>
                <wp:extent cx="434050" cy="81023"/>
                <wp:effectExtent l="0" t="0" r="10795" b="8255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050" cy="81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3EF53F" id="Rechteck 7" o:spid="_x0000_s1026" style="position:absolute;margin-left:162pt;margin-top:175.8pt;width:34.2pt;height: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D+OUlAIAAIIFAAAOAAAAZHJzL2Uyb0RvYy54bWysVMFu2zAMvQ/YPwi6L3bSdO2MOkWQIsOA&#13;&#10;oi3aDj0rshQbk0VNUuJkXz9Kst2gK3YY5oMsiuSj+ETy6vrQKrIX1jWgSzqd5JQIzaFq9Lak35/X&#13;&#10;ny4pcZ7piinQoqRH4ej14uOHq84UYgY1qEpYgiDaFZ0pae29KbLM8Vq0zE3ACI1KCbZlHkW7zSrL&#13;&#10;OkRvVTbL889ZB7YyFrhwDk9vkpIuIr6Ugvt7KZ3wRJUU7+bjauO6CWu2uGLF1jJTN7y/BvuHW7Ss&#13;&#10;0Rh0hLphnpGdbf6AahtuwYH0Ew5tBlI2XMQcMJtp/iabp5oZEXNBcpwZaXL/D5bf7R8saaqSXlCi&#13;&#10;WYtP9Ch47QX/QS4CO51xBRo9mQfbSw63IdWDtG34YxLkEBk9joyKgyccD+dn8/wceeeoupzms7MA&#13;&#10;mb36Guv8VwEtCZuSWnyvSCPb3zqfTAeTEErDulEKz1mhdFgdqKYKZ1Gw281KWbJn+NirPHx9uBMz&#13;&#10;DB5cs5BXyiTu/FGJBPsoJPKBd5/Fm8RKFCMs41xoP02qmlUiRTs/DRZqN3jETJVGwIAs8ZYjdg8w&#13;&#10;WCaQATvl3dsHVxELeXTO/3ax5Dx6xMig/ejcNhrsewAKs+ojJ/uBpERNYGkD1RGrxUJqI2f4usF3&#13;&#10;u2XOPzCLfYMvjbPA3+MiFXQlhX5HSQ3213vnwR7LGbWUdNiHJXU/d8wKStQ3jYX+ZTqfh8aNwvz8&#13;&#10;YoaCPdVsTjV6164AX3+KU8fwuA32Xg1baaF9wZGxDFFRxTTH2CXl3g7Cyqf5gEOHi+UymmGzGuZv&#13;&#10;9ZPhATywGury+fDCrOmL12PR38HQs6x4U8PJNnhqWO48yCYW+CuvPd/Y6LFw+qEUJsmpHK1eR+fi&#13;&#10;NwAAAP//AwBQSwMEFAAGAAgAAAAhAO5XMWzlAAAAEAEAAA8AAABkcnMvZG93bnJldi54bWxMj09P&#13;&#10;wzAMxe9IfIfISNxYuq6U0TWdJhASh11ouXDLGvcPNE5psq379pgTXKxn2X5+v3w720GccPK9IwXL&#13;&#10;RQQCqXamp1bBe/VytwbhgyajB0eo4IIetsX1Va4z4870hqcytIJNyGdaQRfCmEnp6w6t9gs3IvGs&#13;&#10;cZPVgduplWbSZza3g4yjKJVW98QfOj3iU4f1V3m0Cr5f181nFYe+fBj2dag+yl2zvyh1ezM/b7js&#13;&#10;NiACzuHvAn4ZOD8UHOzgjmS8GBSs4oSBAov7ZQqCN1aPcQLiwCJNEpBFLv+DFD8AAAD//wMAUEsB&#13;&#10;Ai0AFAAGAAgAAAAhALaDOJL+AAAA4QEAABMAAAAAAAAAAAAAAAAAAAAAAFtDb250ZW50X1R5cGVz&#13;&#10;XS54bWxQSwECLQAUAAYACAAAACEAOP0h/9YAAACUAQAACwAAAAAAAAAAAAAAAAAvAQAAX3JlbHMv&#13;&#10;LnJlbHNQSwECLQAUAAYACAAAACEAuQ/jlJQCAACCBQAADgAAAAAAAAAAAAAAAAAuAgAAZHJzL2Uy&#13;&#10;b0RvYy54bWxQSwECLQAUAAYACAAAACEA7lcxbOUAAAAQAQAADwAAAAAAAAAAAAAAAADuBAAAZHJz&#13;&#10;L2Rvd25yZXYueG1sUEsFBgAAAAAEAAQA8wAAAAAGAAAAAA==&#13;&#10;" filled="f" strokecolor="#c00000" strokeweight="1pt"/>
            </w:pict>
          </mc:Fallback>
        </mc:AlternateContent>
      </w:r>
      <w:r w:rsidR="00E843E9" w:rsidRPr="0044721C">
        <w:rPr>
          <w:rFonts w:ascii="Calibri" w:hAnsi="Calibri" w:cs="Calibri"/>
          <w:noProof/>
          <w:lang w:val="en-US"/>
        </w:rPr>
        <w:drawing>
          <wp:inline distT="0" distB="0" distL="0" distR="0" wp14:anchorId="052F723A" wp14:editId="7CFE1527">
            <wp:extent cx="2776644" cy="2550310"/>
            <wp:effectExtent l="0" t="0" r="508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84061" cy="2557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B534FB3" w14:textId="75676A13" w:rsidR="00E843E9" w:rsidRDefault="00E843E9" w:rsidP="004F4B48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commentRangeStart w:id="1"/>
      <w:commentRangeEnd w:id="1"/>
    </w:p>
    <w:p w14:paraId="00C16A96" w14:textId="7A164499" w:rsidR="00735A21" w:rsidRPr="00E843E9" w:rsidRDefault="00735A21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  <w:r w:rsidRPr="0044721C">
        <w:rPr>
          <w:rFonts w:ascii="Calibri" w:hAnsi="Calibri" w:cs="Calibri"/>
          <w:sz w:val="22"/>
          <w:szCs w:val="22"/>
          <w:lang w:val="en-US"/>
        </w:rPr>
        <w:t xml:space="preserve">To assess whether the relationship between the independent variable </w:t>
      </w:r>
      <w:r w:rsidR="00020F83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BD3BF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020F83">
        <w:rPr>
          <w:rFonts w:ascii="Calibri" w:hAnsi="Calibri" w:cs="Calibri"/>
          <w:i/>
          <w:iCs/>
          <w:sz w:val="22"/>
          <w:szCs w:val="22"/>
          <w:lang w:val="en-US"/>
        </w:rPr>
        <w:t>point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nd the dependent variable </w:t>
      </w:r>
      <w:r w:rsidRPr="00020F83">
        <w:rPr>
          <w:rFonts w:ascii="Calibri" w:hAnsi="Calibri" w:cs="Calibri"/>
          <w:i/>
          <w:iCs/>
          <w:sz w:val="22"/>
          <w:szCs w:val="22"/>
          <w:lang w:val="en-US"/>
        </w:rPr>
        <w:t>outcom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453CE4">
        <w:rPr>
          <w:rFonts w:ascii="Calibri" w:hAnsi="Calibri" w:cs="Calibri"/>
          <w:sz w:val="22"/>
          <w:szCs w:val="22"/>
          <w:lang w:val="en-US"/>
        </w:rPr>
        <w:t>was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determined by the expression of the independent variable </w:t>
      </w:r>
      <w:r w:rsidRPr="00020F83">
        <w:rPr>
          <w:rFonts w:ascii="Calibri" w:hAnsi="Calibri" w:cs="Calibri"/>
          <w:i/>
          <w:iCs/>
          <w:sz w:val="22"/>
          <w:szCs w:val="22"/>
          <w:lang w:val="en-US"/>
        </w:rPr>
        <w:t>to</w:t>
      </w:r>
      <w:r w:rsidR="00020F83">
        <w:rPr>
          <w:rFonts w:ascii="Calibri" w:hAnsi="Calibri" w:cs="Calibri"/>
          <w:i/>
          <w:iCs/>
          <w:sz w:val="22"/>
          <w:szCs w:val="22"/>
          <w:lang w:val="en-US"/>
        </w:rPr>
        <w:t>ol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(</w:t>
      </w:r>
      <w:r w:rsidR="002328BD">
        <w:rPr>
          <w:rFonts w:ascii="Calibri" w:hAnsi="Calibri" w:cs="Calibri"/>
          <w:sz w:val="22"/>
          <w:szCs w:val="22"/>
          <w:lang w:val="en-US"/>
        </w:rPr>
        <w:t>either glove movement pattern or Vigorimeter</w:t>
      </w:r>
      <w:r w:rsidRPr="0044721C">
        <w:rPr>
          <w:rFonts w:ascii="Calibri" w:hAnsi="Calibri" w:cs="Calibri"/>
          <w:sz w:val="22"/>
          <w:szCs w:val="22"/>
          <w:lang w:val="en-US"/>
        </w:rPr>
        <w:t>), we checked if the p-value of the interaction term</w:t>
      </w:r>
      <w:r w:rsidR="00E1729B" w:rsidRPr="0044721C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B41EA4">
        <w:rPr>
          <w:rFonts w:ascii="Calibri" w:hAnsi="Calibri" w:cs="Calibri"/>
          <w:sz w:val="22"/>
          <w:szCs w:val="22"/>
          <w:lang w:val="en-US"/>
        </w:rPr>
        <w:t>was less than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0.05. A p-value &lt;</w:t>
      </w:r>
      <w:r w:rsidR="00673156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0.05 would </w:t>
      </w:r>
      <w:r w:rsidR="001A6216">
        <w:rPr>
          <w:rFonts w:ascii="Calibri" w:hAnsi="Calibri" w:cs="Calibri"/>
          <w:sz w:val="22"/>
          <w:szCs w:val="22"/>
          <w:lang w:val="en-US"/>
        </w:rPr>
        <w:t>indicate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 significant interaction between the</w:t>
      </w:r>
      <w:r w:rsidR="00FF7D98">
        <w:rPr>
          <w:rFonts w:ascii="Calibri" w:hAnsi="Calibri" w:cs="Calibri"/>
          <w:sz w:val="22"/>
          <w:szCs w:val="22"/>
          <w:lang w:val="en-US"/>
        </w:rPr>
        <w:t xml:space="preserve"> two independent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variables </w:t>
      </w:r>
      <w:r w:rsidR="001A6216">
        <w:rPr>
          <w:rFonts w:ascii="Calibri" w:hAnsi="Calibri" w:cs="Calibri"/>
          <w:i/>
          <w:iCs/>
          <w:sz w:val="22"/>
          <w:szCs w:val="22"/>
          <w:lang w:val="en-US"/>
        </w:rPr>
        <w:t>time</w:t>
      </w:r>
      <w:r w:rsidR="00BD3BFC">
        <w:rPr>
          <w:rFonts w:ascii="Calibri" w:hAnsi="Calibri" w:cs="Calibri"/>
          <w:i/>
          <w:iCs/>
          <w:sz w:val="22"/>
          <w:szCs w:val="22"/>
          <w:lang w:val="en-US"/>
        </w:rPr>
        <w:t xml:space="preserve"> </w:t>
      </w:r>
      <w:r w:rsidR="001A6216">
        <w:rPr>
          <w:rFonts w:ascii="Calibri" w:hAnsi="Calibri" w:cs="Calibri"/>
          <w:i/>
          <w:iCs/>
          <w:sz w:val="22"/>
          <w:szCs w:val="22"/>
          <w:lang w:val="en-US"/>
        </w:rPr>
        <w:t>point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nd </w:t>
      </w:r>
      <w:r w:rsidR="001A6216">
        <w:rPr>
          <w:rFonts w:ascii="Calibri" w:hAnsi="Calibri" w:cs="Calibri"/>
          <w:i/>
          <w:iCs/>
          <w:sz w:val="22"/>
          <w:szCs w:val="22"/>
          <w:lang w:val="en-US"/>
        </w:rPr>
        <w:t>tool</w:t>
      </w:r>
      <w:r w:rsidR="005E66CD">
        <w:rPr>
          <w:rFonts w:ascii="Calibri" w:hAnsi="Calibri" w:cs="Calibri"/>
          <w:sz w:val="22"/>
          <w:szCs w:val="22"/>
          <w:lang w:val="en-US"/>
        </w:rPr>
        <w:t>, thereby signifying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a significant difference between the slopes of </w:t>
      </w:r>
      <w:r w:rsidR="00766F9A">
        <w:rPr>
          <w:rFonts w:ascii="Calibri" w:hAnsi="Calibri" w:cs="Calibri"/>
          <w:sz w:val="22"/>
          <w:szCs w:val="22"/>
          <w:lang w:val="en-US"/>
        </w:rPr>
        <w:t xml:space="preserve">the </w:t>
      </w:r>
      <w:r w:rsidR="00442E78">
        <w:rPr>
          <w:rFonts w:ascii="Calibri" w:hAnsi="Calibri" w:cs="Calibri"/>
          <w:sz w:val="22"/>
          <w:szCs w:val="22"/>
          <w:lang w:val="en-US"/>
        </w:rPr>
        <w:t>data</w:t>
      </w:r>
      <w:r w:rsidR="00B61965">
        <w:rPr>
          <w:rFonts w:ascii="Calibri" w:hAnsi="Calibri" w:cs="Calibri"/>
          <w:sz w:val="22"/>
          <w:szCs w:val="22"/>
          <w:lang w:val="en-US"/>
        </w:rPr>
        <w:t xml:space="preserve"> g</w:t>
      </w:r>
      <w:r w:rsidR="002B3642">
        <w:rPr>
          <w:rFonts w:ascii="Calibri" w:hAnsi="Calibri" w:cs="Calibri"/>
          <w:sz w:val="22"/>
          <w:szCs w:val="22"/>
          <w:lang w:val="en-US"/>
        </w:rPr>
        <w:t>love</w:t>
      </w:r>
      <w:r w:rsidR="00766F9A">
        <w:rPr>
          <w:rFonts w:ascii="Calibri" w:hAnsi="Calibri" w:cs="Calibri"/>
          <w:sz w:val="22"/>
          <w:szCs w:val="22"/>
          <w:lang w:val="en-US"/>
        </w:rPr>
        <w:t>´s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 movement pattern</w:t>
      </w:r>
      <w:r w:rsidR="00BB753E">
        <w:rPr>
          <w:rFonts w:ascii="Calibri" w:hAnsi="Calibri" w:cs="Calibri"/>
          <w:sz w:val="22"/>
          <w:szCs w:val="22"/>
          <w:lang w:val="en-US"/>
        </w:rPr>
        <w:t xml:space="preserve">s </w:t>
      </w:r>
      <w:r w:rsidRPr="0044721C">
        <w:rPr>
          <w:rFonts w:ascii="Calibri" w:hAnsi="Calibri" w:cs="Calibri"/>
          <w:sz w:val="22"/>
          <w:szCs w:val="22"/>
          <w:lang w:val="en-US"/>
        </w:rPr>
        <w:t xml:space="preserve">and the Vigorimeter. </w:t>
      </w:r>
    </w:p>
    <w:p w14:paraId="4263682A" w14:textId="073FC142" w:rsidR="008A6086" w:rsidRPr="0044721C" w:rsidRDefault="008A6086" w:rsidP="004F4B48">
      <w:pPr>
        <w:spacing w:line="360" w:lineRule="auto"/>
        <w:rPr>
          <w:rFonts w:ascii="Calibri" w:hAnsi="Calibri" w:cs="Calibri"/>
          <w:b/>
          <w:bCs/>
          <w:lang w:val="en-US"/>
        </w:rPr>
      </w:pPr>
    </w:p>
    <w:p w14:paraId="28B72F95" w14:textId="6C19A401" w:rsidR="0044721C" w:rsidRPr="0044721C" w:rsidRDefault="0044721C" w:rsidP="004F4B48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44721C">
        <w:rPr>
          <w:rFonts w:ascii="Calibri" w:hAnsi="Calibri" w:cs="Calibri"/>
          <w:b/>
          <w:bCs/>
          <w:sz w:val="22"/>
          <w:szCs w:val="22"/>
          <w:lang w:val="en-US"/>
        </w:rPr>
        <w:t>References</w:t>
      </w:r>
    </w:p>
    <w:p w14:paraId="5987D424" w14:textId="0C7C7CBB" w:rsidR="00FB6A32" w:rsidRPr="004F4B48" w:rsidRDefault="003804F1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b/>
          <w:bCs/>
          <w:sz w:val="22"/>
          <w:szCs w:val="22"/>
        </w:rPr>
        <w:fldChar w:fldCharType="begin"/>
      </w:r>
      <w:r w:rsidRPr="004F4B48">
        <w:rPr>
          <w:b/>
          <w:bCs/>
          <w:sz w:val="22"/>
          <w:szCs w:val="22"/>
        </w:rPr>
        <w:instrText xml:space="preserve"> ADDIN EN.REFLIST </w:instrText>
      </w:r>
      <w:r w:rsidRPr="004F4B48">
        <w:rPr>
          <w:b/>
          <w:bCs/>
          <w:sz w:val="22"/>
          <w:szCs w:val="22"/>
        </w:rPr>
        <w:fldChar w:fldCharType="separate"/>
      </w:r>
      <w:r w:rsidR="00FB6A32" w:rsidRPr="004F4B48">
        <w:rPr>
          <w:noProof/>
          <w:sz w:val="22"/>
          <w:szCs w:val="22"/>
        </w:rPr>
        <w:t>1.</w:t>
      </w:r>
      <w:r w:rsidR="00FB6A32" w:rsidRPr="004F4B48">
        <w:rPr>
          <w:noProof/>
          <w:sz w:val="22"/>
          <w:szCs w:val="22"/>
        </w:rPr>
        <w:tab/>
        <w:t>Smahel Z, Klimova A. The influence of age and exercise on the mobility of hand joints: 3. thumb joints. Acta Chir Plast. 2005;47(2):47-50.</w:t>
      </w:r>
    </w:p>
    <w:p w14:paraId="64F1B139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noProof/>
          <w:sz w:val="22"/>
          <w:szCs w:val="22"/>
        </w:rPr>
        <w:t>2.</w:t>
      </w:r>
      <w:r w:rsidRPr="004F4B48">
        <w:rPr>
          <w:noProof/>
          <w:sz w:val="22"/>
          <w:szCs w:val="22"/>
        </w:rPr>
        <w:tab/>
        <w:t>Smahel Z, Klimova A. The effect of age and exercise on wrist mobility. Acta Chir Plast. 2005;47(3):92-7.</w:t>
      </w:r>
    </w:p>
    <w:p w14:paraId="1443C1D5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noProof/>
          <w:sz w:val="22"/>
          <w:szCs w:val="22"/>
        </w:rPr>
        <w:t>3.</w:t>
      </w:r>
      <w:r w:rsidRPr="004F4B48">
        <w:rPr>
          <w:noProof/>
          <w:sz w:val="22"/>
          <w:szCs w:val="22"/>
        </w:rPr>
        <w:tab/>
        <w:t>Yoshida R, House HO, Patterson RM, Shah MA, Viegas SF. Motion and morphology of the thumb metacarpophalangeal joint. J Hand Surg Am. 2003;28(5):753-7.</w:t>
      </w:r>
    </w:p>
    <w:p w14:paraId="50C3D7EE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noProof/>
          <w:sz w:val="22"/>
          <w:szCs w:val="22"/>
        </w:rPr>
        <w:t>4.</w:t>
      </w:r>
      <w:r w:rsidRPr="004F4B48">
        <w:rPr>
          <w:noProof/>
          <w:sz w:val="22"/>
          <w:szCs w:val="22"/>
        </w:rPr>
        <w:tab/>
        <w:t>Bell RD, Hoshizaki TB. Relationships of age and sex with range of motion of seventeen joint actions in humans. Can J Appl Sport Sci. 1981;6(4):202-6.</w:t>
      </w:r>
    </w:p>
    <w:p w14:paraId="182B1A82" w14:textId="77777777" w:rsidR="00FB6A32" w:rsidRPr="005532A0" w:rsidRDefault="00FB6A32" w:rsidP="009921F3">
      <w:pPr>
        <w:pStyle w:val="EndNoteBibliography"/>
        <w:spacing w:line="276" w:lineRule="auto"/>
        <w:rPr>
          <w:noProof/>
          <w:sz w:val="22"/>
          <w:szCs w:val="22"/>
          <w:lang w:val="nl-NL"/>
        </w:rPr>
      </w:pPr>
      <w:r w:rsidRPr="004F4B48">
        <w:rPr>
          <w:noProof/>
          <w:sz w:val="22"/>
          <w:szCs w:val="22"/>
        </w:rPr>
        <w:t>5.</w:t>
      </w:r>
      <w:r w:rsidRPr="004F4B48">
        <w:rPr>
          <w:noProof/>
          <w:sz w:val="22"/>
          <w:szCs w:val="22"/>
        </w:rPr>
        <w:tab/>
        <w:t xml:space="preserve">McKay MJ, Baldwin JN, Ferreira P, Simic M, Vanicek N, Burns J, et al. Normative reference values for strength and flexibility of 1,000 children and adults. </w:t>
      </w:r>
      <w:r w:rsidRPr="005532A0">
        <w:rPr>
          <w:noProof/>
          <w:sz w:val="22"/>
          <w:szCs w:val="22"/>
          <w:lang w:val="nl-NL"/>
        </w:rPr>
        <w:t>Neurology. 2017;88(1):36-43.</w:t>
      </w:r>
    </w:p>
    <w:p w14:paraId="4D98435E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5532A0">
        <w:rPr>
          <w:noProof/>
          <w:sz w:val="22"/>
          <w:szCs w:val="22"/>
          <w:lang w:val="nl-NL"/>
        </w:rPr>
        <w:t>6.</w:t>
      </w:r>
      <w:r w:rsidRPr="005532A0">
        <w:rPr>
          <w:noProof/>
          <w:sz w:val="22"/>
          <w:szCs w:val="22"/>
          <w:lang w:val="nl-NL"/>
        </w:rPr>
        <w:tab/>
        <w:t xml:space="preserve">Merkies IS, Schmitz PI, Samijn JP, Meche FG, Toyka KV, van Doorn PA. </w:t>
      </w:r>
      <w:r w:rsidRPr="004F4B48">
        <w:rPr>
          <w:noProof/>
          <w:sz w:val="22"/>
          <w:szCs w:val="22"/>
        </w:rPr>
        <w:t>Assessing grip strength in healthy individuals and patients with immune-mediated polyneuropathies. Muscle Nerve. 2000;23(9):1393-401.</w:t>
      </w:r>
    </w:p>
    <w:p w14:paraId="210D0928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noProof/>
          <w:sz w:val="22"/>
          <w:szCs w:val="22"/>
        </w:rPr>
        <w:t>7.</w:t>
      </w:r>
      <w:r w:rsidRPr="004F4B48">
        <w:rPr>
          <w:noProof/>
          <w:sz w:val="22"/>
          <w:szCs w:val="22"/>
        </w:rPr>
        <w:tab/>
        <w:t>Allen JA, Pasnoor M, Dimachkie MM, Ajroud-Driss S, Brannagan TH, Cook AA, et al. Quantifying Treatment-Related Fluctuations in CIDP: Results of the GRIPPER Study. Neurology. 2021;96(14):e1876-e86.</w:t>
      </w:r>
    </w:p>
    <w:p w14:paraId="4E7B1B85" w14:textId="77777777" w:rsidR="00FB6A32" w:rsidRPr="004F4B48" w:rsidRDefault="00FB6A32" w:rsidP="009921F3">
      <w:pPr>
        <w:pStyle w:val="EndNoteBibliography"/>
        <w:spacing w:line="276" w:lineRule="auto"/>
        <w:rPr>
          <w:noProof/>
          <w:sz w:val="22"/>
          <w:szCs w:val="22"/>
        </w:rPr>
      </w:pPr>
      <w:r w:rsidRPr="004F4B48">
        <w:rPr>
          <w:noProof/>
          <w:sz w:val="22"/>
          <w:szCs w:val="22"/>
        </w:rPr>
        <w:t>8.</w:t>
      </w:r>
      <w:r w:rsidRPr="004F4B48">
        <w:rPr>
          <w:noProof/>
          <w:sz w:val="22"/>
          <w:szCs w:val="22"/>
        </w:rPr>
        <w:tab/>
        <w:t>Vanhoutte EK, Latov N, Deng C, Hanna K, Hughes RA, Bril V, et al. Vigorimeter grip strength in CIDP: a responsive tool that rapidly measures the effect of IVIG--the ICE study. Eur J Neurol. 2013;20(5):748-55.</w:t>
      </w:r>
    </w:p>
    <w:p w14:paraId="1BE4AEAF" w14:textId="00EE3BDC" w:rsidR="00E367EA" w:rsidRPr="0044721C" w:rsidRDefault="003804F1" w:rsidP="009921F3">
      <w:pPr>
        <w:spacing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F4B48">
        <w:rPr>
          <w:rFonts w:ascii="Calibri" w:hAnsi="Calibri" w:cs="Calibri"/>
          <w:b/>
          <w:bCs/>
          <w:sz w:val="22"/>
          <w:szCs w:val="22"/>
          <w:lang w:val="en-US"/>
        </w:rPr>
        <w:fldChar w:fldCharType="end"/>
      </w:r>
    </w:p>
    <w:sectPr w:rsidR="00E367EA" w:rsidRPr="0044721C" w:rsidSect="00E915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E9240" w14:textId="77777777" w:rsidR="002565C9" w:rsidRDefault="002565C9" w:rsidP="004F4B48">
      <w:r>
        <w:separator/>
      </w:r>
    </w:p>
  </w:endnote>
  <w:endnote w:type="continuationSeparator" w:id="0">
    <w:p w14:paraId="5B059A03" w14:textId="77777777" w:rsidR="002565C9" w:rsidRDefault="002565C9" w:rsidP="004F4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8D7F97" w14:textId="77777777" w:rsidR="002565C9" w:rsidRDefault="002565C9" w:rsidP="004F4B48">
      <w:r>
        <w:separator/>
      </w:r>
    </w:p>
  </w:footnote>
  <w:footnote w:type="continuationSeparator" w:id="0">
    <w:p w14:paraId="1278E491" w14:textId="77777777" w:rsidR="002565C9" w:rsidRDefault="002565C9" w:rsidP="004F4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9815BB"/>
    <w:multiLevelType w:val="hybridMultilevel"/>
    <w:tmpl w:val="D27A4F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6796B"/>
    <w:multiLevelType w:val="hybridMultilevel"/>
    <w:tmpl w:val="279277B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ngepas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zz9easfdapvexae9v990mt90strs9es20&quot;&gt;Doktorarbeit&lt;record-ids&gt;&lt;item&gt;51&lt;/item&gt;&lt;item&gt;63&lt;/item&gt;&lt;item&gt;109&lt;/item&gt;&lt;item&gt;283&lt;/item&gt;&lt;item&gt;284&lt;/item&gt;&lt;item&gt;285&lt;/item&gt;&lt;item&gt;286&lt;/item&gt;&lt;item&gt;287&lt;/item&gt;&lt;/record-ids&gt;&lt;/item&gt;&lt;/Libraries&gt;"/>
  </w:docVars>
  <w:rsids>
    <w:rsidRoot w:val="00E367EA"/>
    <w:rsid w:val="00002558"/>
    <w:rsid w:val="00012A1A"/>
    <w:rsid w:val="00020F83"/>
    <w:rsid w:val="00023D31"/>
    <w:rsid w:val="000252A8"/>
    <w:rsid w:val="0004593B"/>
    <w:rsid w:val="00052861"/>
    <w:rsid w:val="00054ED7"/>
    <w:rsid w:val="000745CA"/>
    <w:rsid w:val="00080371"/>
    <w:rsid w:val="0008439B"/>
    <w:rsid w:val="00093099"/>
    <w:rsid w:val="000935C4"/>
    <w:rsid w:val="000A0027"/>
    <w:rsid w:val="000C4EBD"/>
    <w:rsid w:val="000D15E4"/>
    <w:rsid w:val="000D2D85"/>
    <w:rsid w:val="000D3D66"/>
    <w:rsid w:val="000D6139"/>
    <w:rsid w:val="000E4E48"/>
    <w:rsid w:val="000F553E"/>
    <w:rsid w:val="000F5BA3"/>
    <w:rsid w:val="00104343"/>
    <w:rsid w:val="00107AB2"/>
    <w:rsid w:val="00137C90"/>
    <w:rsid w:val="001442FF"/>
    <w:rsid w:val="001446FF"/>
    <w:rsid w:val="00146F54"/>
    <w:rsid w:val="00152F45"/>
    <w:rsid w:val="00160983"/>
    <w:rsid w:val="00162092"/>
    <w:rsid w:val="0017277A"/>
    <w:rsid w:val="00172B7A"/>
    <w:rsid w:val="00182A6B"/>
    <w:rsid w:val="001840F3"/>
    <w:rsid w:val="00190C61"/>
    <w:rsid w:val="001A6216"/>
    <w:rsid w:val="001B767F"/>
    <w:rsid w:val="001B7AD7"/>
    <w:rsid w:val="001D2F5D"/>
    <w:rsid w:val="001E172B"/>
    <w:rsid w:val="001E37E3"/>
    <w:rsid w:val="001E66B2"/>
    <w:rsid w:val="001E7994"/>
    <w:rsid w:val="001F1892"/>
    <w:rsid w:val="00202C84"/>
    <w:rsid w:val="00206664"/>
    <w:rsid w:val="00213FC3"/>
    <w:rsid w:val="00223785"/>
    <w:rsid w:val="0022467A"/>
    <w:rsid w:val="002328BD"/>
    <w:rsid w:val="00234BAE"/>
    <w:rsid w:val="00236257"/>
    <w:rsid w:val="002425E9"/>
    <w:rsid w:val="00242AE5"/>
    <w:rsid w:val="002455DC"/>
    <w:rsid w:val="002565C9"/>
    <w:rsid w:val="00275BB8"/>
    <w:rsid w:val="00277212"/>
    <w:rsid w:val="00290F8E"/>
    <w:rsid w:val="00297833"/>
    <w:rsid w:val="002A64F4"/>
    <w:rsid w:val="002B3642"/>
    <w:rsid w:val="002B3AB9"/>
    <w:rsid w:val="002C0EBB"/>
    <w:rsid w:val="002D2A5F"/>
    <w:rsid w:val="002D5001"/>
    <w:rsid w:val="002D7B92"/>
    <w:rsid w:val="002E0BAC"/>
    <w:rsid w:val="002E4B0B"/>
    <w:rsid w:val="002F0C96"/>
    <w:rsid w:val="003102B1"/>
    <w:rsid w:val="00311D45"/>
    <w:rsid w:val="00320F53"/>
    <w:rsid w:val="00322D30"/>
    <w:rsid w:val="00323939"/>
    <w:rsid w:val="00336A41"/>
    <w:rsid w:val="00345230"/>
    <w:rsid w:val="00346AD5"/>
    <w:rsid w:val="00354880"/>
    <w:rsid w:val="00355C3A"/>
    <w:rsid w:val="00355C56"/>
    <w:rsid w:val="003640A6"/>
    <w:rsid w:val="003667EE"/>
    <w:rsid w:val="003804F1"/>
    <w:rsid w:val="00381E5B"/>
    <w:rsid w:val="00384ABF"/>
    <w:rsid w:val="00386613"/>
    <w:rsid w:val="003A10EC"/>
    <w:rsid w:val="003A69DF"/>
    <w:rsid w:val="003B075D"/>
    <w:rsid w:val="003B1919"/>
    <w:rsid w:val="003B25B4"/>
    <w:rsid w:val="003B42E1"/>
    <w:rsid w:val="003B4A26"/>
    <w:rsid w:val="003B7924"/>
    <w:rsid w:val="003E124E"/>
    <w:rsid w:val="003E1CF7"/>
    <w:rsid w:val="003E3232"/>
    <w:rsid w:val="003E32A6"/>
    <w:rsid w:val="00402D6C"/>
    <w:rsid w:val="00411BFF"/>
    <w:rsid w:val="00412085"/>
    <w:rsid w:val="004177DF"/>
    <w:rsid w:val="00417D37"/>
    <w:rsid w:val="0042587A"/>
    <w:rsid w:val="00431FF8"/>
    <w:rsid w:val="0043505F"/>
    <w:rsid w:val="0043528C"/>
    <w:rsid w:val="00442E78"/>
    <w:rsid w:val="0044721C"/>
    <w:rsid w:val="004523F8"/>
    <w:rsid w:val="00453CE4"/>
    <w:rsid w:val="00455CDF"/>
    <w:rsid w:val="00455E41"/>
    <w:rsid w:val="00457FE6"/>
    <w:rsid w:val="00460FB9"/>
    <w:rsid w:val="00464107"/>
    <w:rsid w:val="00472F69"/>
    <w:rsid w:val="00483DC1"/>
    <w:rsid w:val="00485F2F"/>
    <w:rsid w:val="00490BFF"/>
    <w:rsid w:val="00490C87"/>
    <w:rsid w:val="004C39F2"/>
    <w:rsid w:val="004F0EEB"/>
    <w:rsid w:val="004F4B48"/>
    <w:rsid w:val="004F5880"/>
    <w:rsid w:val="004F737F"/>
    <w:rsid w:val="005019B6"/>
    <w:rsid w:val="00506CC4"/>
    <w:rsid w:val="00521161"/>
    <w:rsid w:val="005244F0"/>
    <w:rsid w:val="005416ED"/>
    <w:rsid w:val="00552B5B"/>
    <w:rsid w:val="005532A0"/>
    <w:rsid w:val="00560740"/>
    <w:rsid w:val="005610B1"/>
    <w:rsid w:val="0056272E"/>
    <w:rsid w:val="00574277"/>
    <w:rsid w:val="00593EC1"/>
    <w:rsid w:val="005A0BCD"/>
    <w:rsid w:val="005A2479"/>
    <w:rsid w:val="005A6159"/>
    <w:rsid w:val="005B2A51"/>
    <w:rsid w:val="005E246C"/>
    <w:rsid w:val="005E66CD"/>
    <w:rsid w:val="005F636D"/>
    <w:rsid w:val="00601B75"/>
    <w:rsid w:val="00607C9C"/>
    <w:rsid w:val="0061175B"/>
    <w:rsid w:val="0062035C"/>
    <w:rsid w:val="006263B1"/>
    <w:rsid w:val="00636725"/>
    <w:rsid w:val="0067175D"/>
    <w:rsid w:val="00673156"/>
    <w:rsid w:val="0067329D"/>
    <w:rsid w:val="006844E5"/>
    <w:rsid w:val="006B2F09"/>
    <w:rsid w:val="006B34AA"/>
    <w:rsid w:val="006C2E12"/>
    <w:rsid w:val="006C5263"/>
    <w:rsid w:val="006D6C43"/>
    <w:rsid w:val="006E4B9A"/>
    <w:rsid w:val="006F7D7D"/>
    <w:rsid w:val="00701806"/>
    <w:rsid w:val="007043C7"/>
    <w:rsid w:val="00706FD9"/>
    <w:rsid w:val="00712A23"/>
    <w:rsid w:val="00727518"/>
    <w:rsid w:val="007344AD"/>
    <w:rsid w:val="00735A21"/>
    <w:rsid w:val="00735B1C"/>
    <w:rsid w:val="0074071B"/>
    <w:rsid w:val="007527F7"/>
    <w:rsid w:val="007575DB"/>
    <w:rsid w:val="00766F9A"/>
    <w:rsid w:val="00770220"/>
    <w:rsid w:val="0077169A"/>
    <w:rsid w:val="0078015D"/>
    <w:rsid w:val="00782D53"/>
    <w:rsid w:val="00786080"/>
    <w:rsid w:val="00797B1C"/>
    <w:rsid w:val="007B3875"/>
    <w:rsid w:val="007B49AA"/>
    <w:rsid w:val="007B5DEE"/>
    <w:rsid w:val="007F258C"/>
    <w:rsid w:val="007F3D5E"/>
    <w:rsid w:val="00802AD2"/>
    <w:rsid w:val="00815DDE"/>
    <w:rsid w:val="00840E4E"/>
    <w:rsid w:val="0084253B"/>
    <w:rsid w:val="008479D7"/>
    <w:rsid w:val="00853181"/>
    <w:rsid w:val="00857611"/>
    <w:rsid w:val="008716FF"/>
    <w:rsid w:val="00874DBA"/>
    <w:rsid w:val="00884359"/>
    <w:rsid w:val="008A6086"/>
    <w:rsid w:val="008B06E8"/>
    <w:rsid w:val="008B5244"/>
    <w:rsid w:val="008B6EEF"/>
    <w:rsid w:val="008C5D2B"/>
    <w:rsid w:val="008D74A0"/>
    <w:rsid w:val="008E0169"/>
    <w:rsid w:val="008E71C7"/>
    <w:rsid w:val="008F4FB8"/>
    <w:rsid w:val="008F5A9C"/>
    <w:rsid w:val="008F5F6F"/>
    <w:rsid w:val="00902FEF"/>
    <w:rsid w:val="0091035A"/>
    <w:rsid w:val="00911E78"/>
    <w:rsid w:val="00915156"/>
    <w:rsid w:val="00917775"/>
    <w:rsid w:val="00917A1B"/>
    <w:rsid w:val="0092641D"/>
    <w:rsid w:val="0093373B"/>
    <w:rsid w:val="00934871"/>
    <w:rsid w:val="009371A0"/>
    <w:rsid w:val="00950310"/>
    <w:rsid w:val="009524BC"/>
    <w:rsid w:val="00957B2E"/>
    <w:rsid w:val="00967BA1"/>
    <w:rsid w:val="009921F3"/>
    <w:rsid w:val="00992AE4"/>
    <w:rsid w:val="009A2E14"/>
    <w:rsid w:val="009A48B4"/>
    <w:rsid w:val="009B2FD5"/>
    <w:rsid w:val="009B4CC4"/>
    <w:rsid w:val="009C048B"/>
    <w:rsid w:val="009D2467"/>
    <w:rsid w:val="009D44CC"/>
    <w:rsid w:val="009D5729"/>
    <w:rsid w:val="009F1064"/>
    <w:rsid w:val="009F3787"/>
    <w:rsid w:val="00A0745D"/>
    <w:rsid w:val="00A24B27"/>
    <w:rsid w:val="00A2533E"/>
    <w:rsid w:val="00A32797"/>
    <w:rsid w:val="00A32CC7"/>
    <w:rsid w:val="00A34BC8"/>
    <w:rsid w:val="00A46CEF"/>
    <w:rsid w:val="00A53C36"/>
    <w:rsid w:val="00A82908"/>
    <w:rsid w:val="00A92DAA"/>
    <w:rsid w:val="00A95A76"/>
    <w:rsid w:val="00AC1651"/>
    <w:rsid w:val="00AC342D"/>
    <w:rsid w:val="00AC5C41"/>
    <w:rsid w:val="00AD1461"/>
    <w:rsid w:val="00AD63B2"/>
    <w:rsid w:val="00AE783A"/>
    <w:rsid w:val="00AF49BE"/>
    <w:rsid w:val="00AF55D5"/>
    <w:rsid w:val="00B15A99"/>
    <w:rsid w:val="00B23A59"/>
    <w:rsid w:val="00B31844"/>
    <w:rsid w:val="00B32B5A"/>
    <w:rsid w:val="00B40C4F"/>
    <w:rsid w:val="00B41EA4"/>
    <w:rsid w:val="00B61965"/>
    <w:rsid w:val="00B85E84"/>
    <w:rsid w:val="00B87FD8"/>
    <w:rsid w:val="00B90C7B"/>
    <w:rsid w:val="00BB753E"/>
    <w:rsid w:val="00BC638F"/>
    <w:rsid w:val="00BD3BFC"/>
    <w:rsid w:val="00BD554F"/>
    <w:rsid w:val="00BE032F"/>
    <w:rsid w:val="00BE18EA"/>
    <w:rsid w:val="00BE6512"/>
    <w:rsid w:val="00BF5089"/>
    <w:rsid w:val="00BF699B"/>
    <w:rsid w:val="00C072B4"/>
    <w:rsid w:val="00C172EF"/>
    <w:rsid w:val="00C22BE3"/>
    <w:rsid w:val="00C277A9"/>
    <w:rsid w:val="00C323C2"/>
    <w:rsid w:val="00C332A5"/>
    <w:rsid w:val="00C338FC"/>
    <w:rsid w:val="00C373B6"/>
    <w:rsid w:val="00C51762"/>
    <w:rsid w:val="00C53EFC"/>
    <w:rsid w:val="00C6185D"/>
    <w:rsid w:val="00C661BD"/>
    <w:rsid w:val="00C66735"/>
    <w:rsid w:val="00C772F7"/>
    <w:rsid w:val="00C816B5"/>
    <w:rsid w:val="00C91048"/>
    <w:rsid w:val="00C91420"/>
    <w:rsid w:val="00C93282"/>
    <w:rsid w:val="00C97C29"/>
    <w:rsid w:val="00CA301D"/>
    <w:rsid w:val="00CA4F56"/>
    <w:rsid w:val="00CA5D3D"/>
    <w:rsid w:val="00CC0666"/>
    <w:rsid w:val="00CC2C82"/>
    <w:rsid w:val="00CD6610"/>
    <w:rsid w:val="00CE5F17"/>
    <w:rsid w:val="00CF624E"/>
    <w:rsid w:val="00D23A29"/>
    <w:rsid w:val="00D35F3E"/>
    <w:rsid w:val="00D3761C"/>
    <w:rsid w:val="00D376A6"/>
    <w:rsid w:val="00D514B2"/>
    <w:rsid w:val="00D72A8E"/>
    <w:rsid w:val="00D73794"/>
    <w:rsid w:val="00D73F90"/>
    <w:rsid w:val="00D8589C"/>
    <w:rsid w:val="00D85A1B"/>
    <w:rsid w:val="00D95D52"/>
    <w:rsid w:val="00DA21BB"/>
    <w:rsid w:val="00DA522E"/>
    <w:rsid w:val="00DB2234"/>
    <w:rsid w:val="00DC14D2"/>
    <w:rsid w:val="00DC61E7"/>
    <w:rsid w:val="00DD0B45"/>
    <w:rsid w:val="00DD13F7"/>
    <w:rsid w:val="00DE59B0"/>
    <w:rsid w:val="00DF0B88"/>
    <w:rsid w:val="00DF2061"/>
    <w:rsid w:val="00DF782C"/>
    <w:rsid w:val="00E1729B"/>
    <w:rsid w:val="00E210D9"/>
    <w:rsid w:val="00E27729"/>
    <w:rsid w:val="00E27B38"/>
    <w:rsid w:val="00E31954"/>
    <w:rsid w:val="00E35782"/>
    <w:rsid w:val="00E367EA"/>
    <w:rsid w:val="00E375ED"/>
    <w:rsid w:val="00E379A6"/>
    <w:rsid w:val="00E41541"/>
    <w:rsid w:val="00E50D52"/>
    <w:rsid w:val="00E60291"/>
    <w:rsid w:val="00E75661"/>
    <w:rsid w:val="00E843E9"/>
    <w:rsid w:val="00E85DEC"/>
    <w:rsid w:val="00E915B3"/>
    <w:rsid w:val="00E91CD6"/>
    <w:rsid w:val="00EB2513"/>
    <w:rsid w:val="00ED4550"/>
    <w:rsid w:val="00EE4E62"/>
    <w:rsid w:val="00EE658D"/>
    <w:rsid w:val="00F0340A"/>
    <w:rsid w:val="00F10231"/>
    <w:rsid w:val="00F2120C"/>
    <w:rsid w:val="00F256A2"/>
    <w:rsid w:val="00F2624B"/>
    <w:rsid w:val="00F26AB8"/>
    <w:rsid w:val="00F41B42"/>
    <w:rsid w:val="00F4492A"/>
    <w:rsid w:val="00F45688"/>
    <w:rsid w:val="00F558ED"/>
    <w:rsid w:val="00F56FDA"/>
    <w:rsid w:val="00F64D84"/>
    <w:rsid w:val="00F67D0A"/>
    <w:rsid w:val="00F828F1"/>
    <w:rsid w:val="00F94D65"/>
    <w:rsid w:val="00FA092B"/>
    <w:rsid w:val="00FB2848"/>
    <w:rsid w:val="00FB2C5C"/>
    <w:rsid w:val="00FB3D81"/>
    <w:rsid w:val="00FB448F"/>
    <w:rsid w:val="00FB6A32"/>
    <w:rsid w:val="00FE6E19"/>
    <w:rsid w:val="00FF03F7"/>
    <w:rsid w:val="00FF2472"/>
    <w:rsid w:val="00FF6C21"/>
    <w:rsid w:val="00FF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0858A5"/>
  <w15:chartTrackingRefBased/>
  <w15:docId w15:val="{192D6311-5E07-4C42-BAF2-B9699514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367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67E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67EA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E367E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67E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67EA"/>
    <w:rPr>
      <w:rFonts w:ascii="Times New Roman" w:hAnsi="Times New Roman" w:cs="Times New Roman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BF699B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3804F1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804F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804F1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804F1"/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23A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23A29"/>
  </w:style>
  <w:style w:type="paragraph" w:styleId="Fuzeile">
    <w:name w:val="footer"/>
    <w:basedOn w:val="Standard"/>
    <w:link w:val="FuzeileZchn"/>
    <w:uiPriority w:val="99"/>
    <w:unhideWhenUsed/>
    <w:rsid w:val="00D23A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23A2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23A29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23A2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m, Elisa</dc:creator>
  <cp:keywords/>
  <dc:description/>
  <cp:lastModifiedBy>Gilliam, Elisa</cp:lastModifiedBy>
  <cp:revision>52</cp:revision>
  <dcterms:created xsi:type="dcterms:W3CDTF">2023-11-12T09:56:00Z</dcterms:created>
  <dcterms:modified xsi:type="dcterms:W3CDTF">2024-07-01T06:39:00Z</dcterms:modified>
</cp:coreProperties>
</file>